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20A23D" w14:textId="4F4B897E" w:rsidR="00C53F0A" w:rsidRPr="00D140B1" w:rsidRDefault="003F4018" w:rsidP="00C53F0A">
      <w:pPr>
        <w:rPr>
          <w:rFonts w:ascii="Times New Roman" w:hAnsi="Times New Roman" w:cs="Times New Roman"/>
        </w:rPr>
      </w:pPr>
      <w:bookmarkStart w:id="0" w:name="_Toc506978355"/>
      <w:r w:rsidRPr="003F4018">
        <w:t>Additional file 1</w:t>
      </w:r>
      <w:r>
        <w:t>:</w:t>
      </w:r>
      <w:r w:rsidR="00C53F0A" w:rsidRPr="003F4018">
        <w:t xml:space="preserve"> Table</w:t>
      </w:r>
      <w:r w:rsidR="00C53F0A" w:rsidRPr="00D140B1">
        <w:rPr>
          <w:rFonts w:ascii="Times New Roman" w:hAnsi="Times New Roman" w:cs="Times New Roman"/>
          <w:b/>
        </w:rPr>
        <w:t xml:space="preserve"> </w:t>
      </w:r>
      <w:r w:rsidR="00C53F0A" w:rsidRPr="003F4018">
        <w:rPr>
          <w:rFonts w:ascii="Times New Roman" w:hAnsi="Times New Roman" w:cs="Times New Roman"/>
        </w:rPr>
        <w:t>1. Univariate</w:t>
      </w:r>
      <w:r w:rsidR="00C53F0A" w:rsidRPr="00D140B1">
        <w:rPr>
          <w:rFonts w:ascii="Times New Roman" w:hAnsi="Times New Roman" w:cs="Times New Roman"/>
        </w:rPr>
        <w:t xml:space="preserve"> Associations with Sex</w:t>
      </w:r>
    </w:p>
    <w:tbl>
      <w:tblPr>
        <w:tblW w:w="10680" w:type="dxa"/>
        <w:tblLook w:val="04A0" w:firstRow="1" w:lastRow="0" w:firstColumn="1" w:lastColumn="0" w:noHBand="0" w:noVBand="1"/>
      </w:tblPr>
      <w:tblGrid>
        <w:gridCol w:w="2440"/>
        <w:gridCol w:w="1780"/>
        <w:gridCol w:w="1800"/>
        <w:gridCol w:w="2970"/>
        <w:gridCol w:w="1690"/>
      </w:tblGrid>
      <w:tr w:rsidR="00C53F0A" w:rsidRPr="00D140B1" w14:paraId="079C3F4D" w14:textId="77777777" w:rsidTr="009218C1">
        <w:trPr>
          <w:trHeight w:val="615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FCB7EE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9010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b/>
                <w:color w:val="000000"/>
              </w:rPr>
              <w:t>Fema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932A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b/>
                <w:color w:val="000000"/>
              </w:rPr>
              <w:t>Male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9D51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b/>
                <w:color w:val="000000"/>
              </w:rPr>
              <w:t>Test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1913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b/>
                <w:color w:val="000000"/>
              </w:rPr>
              <w:t>Effect Size</w:t>
            </w:r>
          </w:p>
        </w:tc>
      </w:tr>
      <w:tr w:rsidR="00C53F0A" w:rsidRPr="00D140B1" w14:paraId="20B54D83" w14:textId="77777777" w:rsidTr="009218C1">
        <w:trPr>
          <w:trHeight w:val="315"/>
        </w:trPr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35246C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Sport Level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C3069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E0DA6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26509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EEA82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3F0A" w:rsidRPr="00D140B1" w14:paraId="125EF2CA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666B6BA9" w14:textId="5E973E62" w:rsidR="00C53F0A" w:rsidRPr="00D140B1" w:rsidRDefault="00B35AC7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sity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420E20C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28.31% (830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30BC80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71.69% (2102)</w:t>
            </w:r>
          </w:p>
        </w:tc>
        <w:tc>
          <w:tcPr>
            <w:tcW w:w="2970" w:type="dxa"/>
            <w:vMerge w:val="restart"/>
            <w:shd w:val="clear" w:color="auto" w:fill="auto"/>
            <w:vAlign w:val="center"/>
            <w:hideMark/>
          </w:tcPr>
          <w:p w14:paraId="6605CA0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D140B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(2) = 118.14; p &lt; 0.001</w:t>
            </w:r>
          </w:p>
        </w:tc>
        <w:tc>
          <w:tcPr>
            <w:tcW w:w="1690" w:type="dxa"/>
            <w:vMerge w:val="restart"/>
            <w:shd w:val="clear" w:color="auto" w:fill="auto"/>
            <w:vAlign w:val="center"/>
            <w:hideMark/>
          </w:tcPr>
          <w:p w14:paraId="0724305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Φ = 0.11</w:t>
            </w:r>
          </w:p>
        </w:tc>
      </w:tr>
      <w:tr w:rsidR="00C53F0A" w:rsidRPr="00D140B1" w14:paraId="43255B0F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5F94F4EA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Club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7084A46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29.58% (551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BA4C74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70.42% (1312)</w:t>
            </w:r>
          </w:p>
        </w:tc>
        <w:tc>
          <w:tcPr>
            <w:tcW w:w="2970" w:type="dxa"/>
            <w:vMerge/>
            <w:vAlign w:val="center"/>
            <w:hideMark/>
          </w:tcPr>
          <w:p w14:paraId="6B7D0AE9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vMerge/>
            <w:vAlign w:val="center"/>
            <w:hideMark/>
          </w:tcPr>
          <w:p w14:paraId="371887FA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3F0A" w:rsidRPr="00D140B1" w14:paraId="07194A85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0B23351B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Intramural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60B8FA7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19.61% (1045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36C8C4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80.39% (4285)</w:t>
            </w:r>
          </w:p>
        </w:tc>
        <w:tc>
          <w:tcPr>
            <w:tcW w:w="2970" w:type="dxa"/>
            <w:vMerge/>
            <w:vAlign w:val="center"/>
            <w:hideMark/>
          </w:tcPr>
          <w:p w14:paraId="664E67B7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vMerge/>
            <w:vAlign w:val="center"/>
            <w:hideMark/>
          </w:tcPr>
          <w:p w14:paraId="68EDD535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3F0A" w:rsidRPr="00D140B1" w14:paraId="0FC8E581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704C71E2" w14:textId="3AF72858" w:rsidR="00C53F0A" w:rsidRPr="00D140B1" w:rsidRDefault="00B35AC7" w:rsidP="00AB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sity</w:t>
            </w:r>
            <w:r w:rsidR="00AB648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53F0A" w:rsidRPr="00D140B1">
              <w:rPr>
                <w:rFonts w:ascii="Times New Roman" w:eastAsia="Times New Roman" w:hAnsi="Times New Roman" w:cs="Times New Roman"/>
                <w:color w:val="000000"/>
              </w:rPr>
              <w:t>Contact Level^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3FB9D35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6ED0A7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5EB765F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3CCFED2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3F0A" w:rsidRPr="00D140B1" w14:paraId="163C626B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29194986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Contact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4A26745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20.08% (359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04A259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79.92% (1429)</w:t>
            </w:r>
          </w:p>
        </w:tc>
        <w:tc>
          <w:tcPr>
            <w:tcW w:w="2970" w:type="dxa"/>
            <w:vMerge w:val="restart"/>
            <w:shd w:val="clear" w:color="auto" w:fill="auto"/>
            <w:vAlign w:val="center"/>
            <w:hideMark/>
          </w:tcPr>
          <w:p w14:paraId="778FFE1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D140B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(2) = 138.14; p &lt; 0.001</w:t>
            </w:r>
          </w:p>
        </w:tc>
        <w:tc>
          <w:tcPr>
            <w:tcW w:w="1690" w:type="dxa"/>
            <w:vMerge w:val="restart"/>
            <w:shd w:val="clear" w:color="auto" w:fill="auto"/>
            <w:vAlign w:val="center"/>
            <w:hideMark/>
          </w:tcPr>
          <w:p w14:paraId="6A13D76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Φ = 0.22</w:t>
            </w:r>
          </w:p>
        </w:tc>
      </w:tr>
      <w:tr w:rsidR="00C53F0A" w:rsidRPr="00D140B1" w14:paraId="1A517E9D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259852FA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Limited-Contact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5FB40BD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41.62% (154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93670A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58.38% (216)</w:t>
            </w:r>
          </w:p>
        </w:tc>
        <w:tc>
          <w:tcPr>
            <w:tcW w:w="2970" w:type="dxa"/>
            <w:vMerge/>
            <w:vAlign w:val="center"/>
            <w:hideMark/>
          </w:tcPr>
          <w:p w14:paraId="588D5A36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vMerge/>
            <w:vAlign w:val="center"/>
            <w:hideMark/>
          </w:tcPr>
          <w:p w14:paraId="41CAC0C1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3F0A" w:rsidRPr="00D140B1" w14:paraId="6471CDEF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4372FFFD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Non-Contact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2DD3542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39.64% (283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F50C57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60.36% (431)</w:t>
            </w:r>
          </w:p>
        </w:tc>
        <w:tc>
          <w:tcPr>
            <w:tcW w:w="2970" w:type="dxa"/>
            <w:vMerge/>
            <w:vAlign w:val="center"/>
            <w:hideMark/>
          </w:tcPr>
          <w:p w14:paraId="78B564BC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vMerge/>
            <w:vAlign w:val="center"/>
            <w:hideMark/>
          </w:tcPr>
          <w:p w14:paraId="61E68B10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3F0A" w:rsidRPr="00D140B1" w14:paraId="1E6EC658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7CF643F4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Freshman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0E99EAB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1CD564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7D74A52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7EF1D46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3F0A" w:rsidRPr="00D140B1" w14:paraId="3A0B7033" w14:textId="77777777" w:rsidTr="009218C1">
        <w:trPr>
          <w:trHeight w:val="360"/>
        </w:trPr>
        <w:tc>
          <w:tcPr>
            <w:tcW w:w="2440" w:type="dxa"/>
            <w:shd w:val="clear" w:color="auto" w:fill="auto"/>
            <w:vAlign w:val="center"/>
            <w:hideMark/>
          </w:tcPr>
          <w:p w14:paraId="1ABBDDBC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34363EE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26.67% (735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016FF7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73.33% (2021)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2D52C41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D140B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(1) = 14.80; p &lt; 0. 001</w:t>
            </w:r>
          </w:p>
        </w:tc>
        <w:tc>
          <w:tcPr>
            <w:tcW w:w="1690" w:type="dxa"/>
            <w:vMerge w:val="restart"/>
            <w:shd w:val="clear" w:color="auto" w:fill="auto"/>
            <w:vAlign w:val="center"/>
            <w:hideMark/>
          </w:tcPr>
          <w:p w14:paraId="5B39234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d = 0.11</w:t>
            </w:r>
          </w:p>
        </w:tc>
      </w:tr>
      <w:tr w:rsidR="00C53F0A" w:rsidRPr="00D140B1" w14:paraId="1B4F469A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63DC35B5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1205512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23.00% (1694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106E3F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77.00% (5671)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3064474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OR: 0.1.22 (95% CI: 1.10-1.35)</w:t>
            </w:r>
          </w:p>
        </w:tc>
        <w:tc>
          <w:tcPr>
            <w:tcW w:w="1690" w:type="dxa"/>
            <w:vMerge/>
            <w:vAlign w:val="center"/>
            <w:hideMark/>
          </w:tcPr>
          <w:p w14:paraId="12106DC1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3F0A" w:rsidRPr="00D140B1" w14:paraId="456C05C4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4B545258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7CE7CFF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422E47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29A3950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0399FC2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3F0A" w:rsidRPr="00D140B1" w14:paraId="2AD0D23A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5C260B9D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3A9876F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20.46% (931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6183E3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79.54% (3619)</w:t>
            </w:r>
          </w:p>
        </w:tc>
        <w:tc>
          <w:tcPr>
            <w:tcW w:w="2970" w:type="dxa"/>
            <w:vMerge w:val="restart"/>
            <w:shd w:val="clear" w:color="auto" w:fill="auto"/>
            <w:vAlign w:val="center"/>
            <w:hideMark/>
          </w:tcPr>
          <w:p w14:paraId="6B179A1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D140B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(2) = 117.91; p &lt; 0.001</w:t>
            </w:r>
          </w:p>
        </w:tc>
        <w:tc>
          <w:tcPr>
            <w:tcW w:w="1690" w:type="dxa"/>
            <w:vMerge w:val="restart"/>
            <w:shd w:val="clear" w:color="auto" w:fill="auto"/>
            <w:vAlign w:val="center"/>
            <w:hideMark/>
          </w:tcPr>
          <w:p w14:paraId="037E996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Φ = 0.11</w:t>
            </w:r>
          </w:p>
        </w:tc>
      </w:tr>
      <w:tr w:rsidR="00C53F0A" w:rsidRPr="00D140B1" w14:paraId="3EEB539B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281DB691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16F194B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24.84% (1162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CE2371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75.16% (3516)</w:t>
            </w:r>
          </w:p>
        </w:tc>
        <w:tc>
          <w:tcPr>
            <w:tcW w:w="2970" w:type="dxa"/>
            <w:vMerge/>
            <w:vAlign w:val="center"/>
            <w:hideMark/>
          </w:tcPr>
          <w:p w14:paraId="1D688A08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vMerge/>
            <w:vAlign w:val="center"/>
            <w:hideMark/>
          </w:tcPr>
          <w:p w14:paraId="4E84277A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3F0A" w:rsidRPr="00D140B1" w14:paraId="1AC46E89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64F32471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5EC9F9A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36.94% (341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57BB6D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63.06% (582)</w:t>
            </w:r>
          </w:p>
        </w:tc>
        <w:tc>
          <w:tcPr>
            <w:tcW w:w="2970" w:type="dxa"/>
            <w:vMerge/>
            <w:vAlign w:val="center"/>
            <w:hideMark/>
          </w:tcPr>
          <w:p w14:paraId="762225E7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vMerge/>
            <w:vAlign w:val="center"/>
            <w:hideMark/>
          </w:tcPr>
          <w:p w14:paraId="1714F9EB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3F0A" w:rsidRPr="00D140B1" w14:paraId="51427B15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7CD14027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Previous Concussion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029715D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92D0AA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4FFEA20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769BC78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3F0A" w:rsidRPr="00D140B1" w14:paraId="7DBAED5C" w14:textId="77777777" w:rsidTr="009218C1">
        <w:trPr>
          <w:trHeight w:val="360"/>
        </w:trPr>
        <w:tc>
          <w:tcPr>
            <w:tcW w:w="2440" w:type="dxa"/>
            <w:shd w:val="clear" w:color="auto" w:fill="auto"/>
            <w:vAlign w:val="center"/>
            <w:hideMark/>
          </w:tcPr>
          <w:p w14:paraId="7E78A3F9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7537955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21.20% (425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06A388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78.80% (1580)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3608476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D140B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(1) = 10.73; p &lt; 0.01</w:t>
            </w:r>
          </w:p>
        </w:tc>
        <w:tc>
          <w:tcPr>
            <w:tcW w:w="1690" w:type="dxa"/>
            <w:vMerge w:val="restart"/>
            <w:shd w:val="clear" w:color="auto" w:fill="auto"/>
            <w:vAlign w:val="center"/>
            <w:hideMark/>
          </w:tcPr>
          <w:p w14:paraId="76A6F2B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d = 0.11</w:t>
            </w:r>
          </w:p>
        </w:tc>
      </w:tr>
      <w:tr w:rsidR="00C53F0A" w:rsidRPr="00D140B1" w14:paraId="265A56EA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0730E553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79DA613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24.69% (1982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9D0606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75.31% (6046)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5A105A1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OR: 0.82 (95% CI: 0.73-0.92)</w:t>
            </w:r>
          </w:p>
        </w:tc>
        <w:tc>
          <w:tcPr>
            <w:tcW w:w="1690" w:type="dxa"/>
            <w:vMerge/>
            <w:vAlign w:val="center"/>
            <w:hideMark/>
          </w:tcPr>
          <w:p w14:paraId="405C0C8D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3F0A" w:rsidRPr="00D140B1" w14:paraId="59D558B3" w14:textId="77777777" w:rsidTr="009218C1">
        <w:trPr>
          <w:trHeight w:val="615"/>
        </w:trPr>
        <w:tc>
          <w:tcPr>
            <w:tcW w:w="2440" w:type="dxa"/>
            <w:shd w:val="clear" w:color="auto" w:fill="auto"/>
            <w:vAlign w:val="center"/>
            <w:hideMark/>
          </w:tcPr>
          <w:p w14:paraId="72C512BD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Headaches in past 3 months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0D6CE4A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58CCE9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25DE03E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514832E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3F0A" w:rsidRPr="00D140B1" w14:paraId="62DF9DAB" w14:textId="77777777" w:rsidTr="009218C1">
        <w:trPr>
          <w:trHeight w:val="360"/>
        </w:trPr>
        <w:tc>
          <w:tcPr>
            <w:tcW w:w="2440" w:type="dxa"/>
            <w:shd w:val="clear" w:color="auto" w:fill="auto"/>
            <w:vAlign w:val="center"/>
            <w:hideMark/>
          </w:tcPr>
          <w:p w14:paraId="68B8BF3D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128D7CC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33.69% (756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8F97EB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66.31% (1488)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767E2B4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D140B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(1) = 146.93; p &lt; 0.001</w:t>
            </w:r>
          </w:p>
        </w:tc>
        <w:tc>
          <w:tcPr>
            <w:tcW w:w="1690" w:type="dxa"/>
            <w:vMerge w:val="restart"/>
            <w:shd w:val="clear" w:color="auto" w:fill="auto"/>
            <w:vAlign w:val="center"/>
            <w:hideMark/>
          </w:tcPr>
          <w:p w14:paraId="61505BD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d = 0.35</w:t>
            </w:r>
          </w:p>
        </w:tc>
      </w:tr>
      <w:tr w:rsidR="00C53F0A" w:rsidRPr="00D140B1" w14:paraId="0E31D16C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37B0982A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0CCA647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21.26% (1642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B7C0D1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78.74% (6080)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710EA3C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OR: 1.88 (95% CI: 1.70-2.09)</w:t>
            </w:r>
          </w:p>
        </w:tc>
        <w:tc>
          <w:tcPr>
            <w:tcW w:w="1690" w:type="dxa"/>
            <w:vMerge/>
            <w:vAlign w:val="center"/>
            <w:hideMark/>
          </w:tcPr>
          <w:p w14:paraId="59AE48F5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3F0A" w:rsidRPr="00D140B1" w14:paraId="4FABC827" w14:textId="77777777" w:rsidTr="009218C1">
        <w:trPr>
          <w:trHeight w:val="615"/>
        </w:trPr>
        <w:tc>
          <w:tcPr>
            <w:tcW w:w="2440" w:type="dxa"/>
            <w:shd w:val="clear" w:color="auto" w:fill="auto"/>
            <w:vAlign w:val="center"/>
            <w:hideMark/>
          </w:tcPr>
          <w:p w14:paraId="283BDDB9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Diagnosed Migraine Headache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1BB5D29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95D5A5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7D5F101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42F86E4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3F0A" w:rsidRPr="00D140B1" w14:paraId="401DA14B" w14:textId="77777777" w:rsidTr="009218C1">
        <w:trPr>
          <w:trHeight w:val="360"/>
        </w:trPr>
        <w:tc>
          <w:tcPr>
            <w:tcW w:w="2440" w:type="dxa"/>
            <w:shd w:val="clear" w:color="auto" w:fill="auto"/>
            <w:vAlign w:val="center"/>
            <w:hideMark/>
          </w:tcPr>
          <w:p w14:paraId="0C2A4DA6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4DF185B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34.65% (88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5A4727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65.35% (166)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50C8DC2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D140B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(1) = 15.94; p &lt; 0.001</w:t>
            </w:r>
          </w:p>
        </w:tc>
        <w:tc>
          <w:tcPr>
            <w:tcW w:w="1690" w:type="dxa"/>
            <w:vMerge w:val="restart"/>
            <w:shd w:val="clear" w:color="auto" w:fill="auto"/>
            <w:vAlign w:val="center"/>
            <w:hideMark/>
          </w:tcPr>
          <w:p w14:paraId="44B3C87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d = 0.30</w:t>
            </w:r>
          </w:p>
        </w:tc>
      </w:tr>
      <w:tr w:rsidR="00C53F0A" w:rsidRPr="00D140B1" w14:paraId="473D324A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4BC198F4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5D15B94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23.80% (2317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570F30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76.20% (7420)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7928AD3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OR: 1.70 (95% CI: 1.31-2.21)</w:t>
            </w:r>
          </w:p>
        </w:tc>
        <w:tc>
          <w:tcPr>
            <w:tcW w:w="1690" w:type="dxa"/>
            <w:vMerge/>
            <w:vAlign w:val="center"/>
            <w:hideMark/>
          </w:tcPr>
          <w:p w14:paraId="2889BDA5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3F0A" w:rsidRPr="00D140B1" w14:paraId="06BF6228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11BF2870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Diagnosed ADD/ADHD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6D7F053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CF7CF1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09D19E5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49B3834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77255093" w14:textId="77777777" w:rsidR="00C53F0A" w:rsidRDefault="00C53F0A" w:rsidP="00C53F0A">
      <w:pPr>
        <w:spacing w:after="0" w:line="240" w:lineRule="auto"/>
        <w:jc w:val="right"/>
        <w:rPr>
          <w:rFonts w:ascii="Times New Roman" w:eastAsia="Times New Roman" w:hAnsi="Times New Roman" w:cs="Times New Roman"/>
          <w:color w:val="000000"/>
        </w:rPr>
        <w:sectPr w:rsidR="00C53F0A" w:rsidSect="00C53F0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0680" w:type="dxa"/>
        <w:tblLook w:val="04A0" w:firstRow="1" w:lastRow="0" w:firstColumn="1" w:lastColumn="0" w:noHBand="0" w:noVBand="1"/>
      </w:tblPr>
      <w:tblGrid>
        <w:gridCol w:w="2440"/>
        <w:gridCol w:w="1780"/>
        <w:gridCol w:w="1800"/>
        <w:gridCol w:w="2970"/>
        <w:gridCol w:w="1690"/>
      </w:tblGrid>
      <w:tr w:rsidR="00C53F0A" w:rsidRPr="00D140B1" w14:paraId="7D686F52" w14:textId="77777777" w:rsidTr="009218C1">
        <w:trPr>
          <w:trHeight w:val="360"/>
        </w:trPr>
        <w:tc>
          <w:tcPr>
            <w:tcW w:w="2440" w:type="dxa"/>
            <w:shd w:val="clear" w:color="auto" w:fill="auto"/>
            <w:vAlign w:val="center"/>
            <w:hideMark/>
          </w:tcPr>
          <w:p w14:paraId="6D911282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Yes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717FEFD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17.27% (24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42143F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82.73% (115)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1B38C5A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D140B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(1) = 3.63; p = 0.06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6C04561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Φ = 0.02</w:t>
            </w:r>
          </w:p>
        </w:tc>
      </w:tr>
      <w:tr w:rsidR="00C53F0A" w:rsidRPr="00D140B1" w14:paraId="3C1899BC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2A83A66F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1794BDB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24.23% (2378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03F546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75.77% (7436)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5895A00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OR: 0.65 (95% CI: 0.42-1.02)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7F27FCC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d = 0.24</w:t>
            </w:r>
          </w:p>
        </w:tc>
      </w:tr>
      <w:tr w:rsidR="00C53F0A" w:rsidRPr="00D140B1" w14:paraId="309A9FF4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16CE937F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Diagnosed Depression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0DFD2C9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4A4018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62DAA69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79363BA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3F0A" w:rsidRPr="00D140B1" w14:paraId="0736C20E" w14:textId="77777777" w:rsidTr="009218C1">
        <w:trPr>
          <w:trHeight w:val="360"/>
        </w:trPr>
        <w:tc>
          <w:tcPr>
            <w:tcW w:w="2440" w:type="dxa"/>
            <w:shd w:val="clear" w:color="auto" w:fill="auto"/>
            <w:vAlign w:val="center"/>
            <w:hideMark/>
          </w:tcPr>
          <w:p w14:paraId="36F70EE9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3F03CE1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50.96% (53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0074E1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49.04% (51)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034A644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D140B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(1) = 41.55; p &lt; 0.001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57F5AE9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Φ = 0.06</w:t>
            </w:r>
          </w:p>
        </w:tc>
      </w:tr>
      <w:tr w:rsidR="00C53F0A" w:rsidRPr="00D140B1" w14:paraId="26524DBE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5ABF413E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7636BD2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23.79% (2353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D03E5B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76.21% (7536)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098FDE2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OR: 3.33 (95% CI: 2.26-4.90)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6F4ADEC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d = 0.66</w:t>
            </w:r>
          </w:p>
        </w:tc>
      </w:tr>
      <w:tr w:rsidR="00C53F0A" w:rsidRPr="00D140B1" w14:paraId="02C07725" w14:textId="77777777" w:rsidTr="009218C1">
        <w:trPr>
          <w:trHeight w:val="615"/>
        </w:trPr>
        <w:tc>
          <w:tcPr>
            <w:tcW w:w="2440" w:type="dxa"/>
            <w:shd w:val="clear" w:color="auto" w:fill="auto"/>
            <w:vAlign w:val="center"/>
            <w:hideMark/>
          </w:tcPr>
          <w:p w14:paraId="3E7D41D3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Brief Sensation Seeking Scale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6653004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3.23 (0.67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93ED90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3.46 (0.68)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1B1963C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T(9520) = -13.71; p &lt; 0.001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38146DA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d = 0.32</w:t>
            </w:r>
          </w:p>
        </w:tc>
      </w:tr>
      <w:tr w:rsidR="00C53F0A" w:rsidRPr="00D140B1" w14:paraId="25AE7F08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2CA76C22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SCAT Symptoms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2DEC15D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50EC08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31FC082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2CD2951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53F0A" w:rsidRPr="00D140B1" w14:paraId="12D8F6E4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324C0A0F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2A2AA51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2.00 [0.00 – 5.00]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10CFDD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1.00 [0.00 – 3.00]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2A72CC5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Z = 13.19; p &lt; 0.001¥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1115F80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d = 0.27</w:t>
            </w:r>
          </w:p>
        </w:tc>
      </w:tr>
      <w:tr w:rsidR="00C53F0A" w:rsidRPr="00D140B1" w14:paraId="7E82705E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28845435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Severity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779F44C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3.00 [0.00 – 8.00]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41D6F3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1.00 [0.00 – 5.00]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684149C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Z = 13.28; p &lt; 0.001 ¥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2BB94B1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d = 0.27</w:t>
            </w:r>
          </w:p>
        </w:tc>
      </w:tr>
      <w:tr w:rsidR="00C53F0A" w:rsidRPr="00D140B1" w14:paraId="24ECD90A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6D1DBD22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BSI Total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28EDAC4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39.00 [33.00 - 47.00]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0F6DB1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36.00 [36.00 - 45.00]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593EC24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Z= 14.04; p &lt; 0.001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57B063A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d = 0.28</w:t>
            </w:r>
          </w:p>
        </w:tc>
      </w:tr>
      <w:tr w:rsidR="00C53F0A" w:rsidRPr="00D140B1" w14:paraId="6A1686CF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2D4F0B68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Somatization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4C75662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41.00 [41.00 - 48.00]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EDCCA0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42.00 [42.00 - 42.00]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07400D1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Z= 29.06; p &lt; 0.001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3F4235C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d = 0.61</w:t>
            </w:r>
          </w:p>
        </w:tc>
      </w:tr>
      <w:tr w:rsidR="00C53F0A" w:rsidRPr="00D140B1" w14:paraId="3A8C58DC" w14:textId="77777777" w:rsidTr="009218C1">
        <w:trPr>
          <w:trHeight w:val="315"/>
        </w:trPr>
        <w:tc>
          <w:tcPr>
            <w:tcW w:w="2440" w:type="dxa"/>
            <w:shd w:val="clear" w:color="auto" w:fill="auto"/>
            <w:vAlign w:val="center"/>
            <w:hideMark/>
          </w:tcPr>
          <w:p w14:paraId="7D3E99C6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659E345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40.00 [40.00 - 45.00]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149FD2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42.00 [42.00 - 45.00]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0E810F4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Z= 38.50; p &lt; 0.001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08337E9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d = 0.83</w:t>
            </w:r>
          </w:p>
        </w:tc>
      </w:tr>
      <w:tr w:rsidR="00C53F0A" w:rsidRPr="00D140B1" w14:paraId="5D847720" w14:textId="77777777" w:rsidTr="009218C1">
        <w:trPr>
          <w:trHeight w:val="315"/>
        </w:trPr>
        <w:tc>
          <w:tcPr>
            <w:tcW w:w="2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39C4A1" w14:textId="77777777" w:rsidR="00C53F0A" w:rsidRPr="00D140B1" w:rsidRDefault="00C53F0A" w:rsidP="009218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9286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38.00 [38.00 - 45.00]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D0086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39.00 [39.00 - 39.00]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F437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Z= 34.59; p &lt; 0.001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2C033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d = 0.74</w:t>
            </w:r>
          </w:p>
        </w:tc>
      </w:tr>
      <w:tr w:rsidR="00C53F0A" w:rsidRPr="00D140B1" w14:paraId="11498240" w14:textId="77777777" w:rsidTr="009218C1">
        <w:trPr>
          <w:trHeight w:val="300"/>
        </w:trPr>
        <w:tc>
          <w:tcPr>
            <w:tcW w:w="10680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DAE329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† Satterthwaite independent t-test</w:t>
            </w:r>
          </w:p>
        </w:tc>
      </w:tr>
      <w:tr w:rsidR="00C53F0A" w:rsidRPr="00D140B1" w14:paraId="1153BA23" w14:textId="77777777" w:rsidTr="009218C1">
        <w:trPr>
          <w:trHeight w:val="300"/>
        </w:trPr>
        <w:tc>
          <w:tcPr>
            <w:tcW w:w="10680" w:type="dxa"/>
            <w:gridSpan w:val="5"/>
            <w:shd w:val="clear" w:color="auto" w:fill="auto"/>
            <w:vAlign w:val="center"/>
            <w:hideMark/>
          </w:tcPr>
          <w:p w14:paraId="4C16895F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>¥ Wilcoxon two-sample test, medians and interquartile range reported</w:t>
            </w:r>
          </w:p>
          <w:p w14:paraId="17A0DD3A" w14:textId="6AE72264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</w:rPr>
              <w:t xml:space="preserve">^ Within </w:t>
            </w:r>
            <w:r w:rsidR="00B35AC7">
              <w:rPr>
                <w:rFonts w:ascii="Times New Roman" w:eastAsia="Times New Roman" w:hAnsi="Times New Roman" w:cs="Times New Roman"/>
                <w:color w:val="000000"/>
              </w:rPr>
              <w:t>Varsity</w:t>
            </w:r>
            <w:r w:rsidRPr="00D140B1">
              <w:rPr>
                <w:rFonts w:ascii="Times New Roman" w:eastAsia="Times New Roman" w:hAnsi="Times New Roman" w:cs="Times New Roman"/>
                <w:color w:val="000000"/>
              </w:rPr>
              <w:t xml:space="preserve"> level athletes only</w:t>
            </w:r>
          </w:p>
        </w:tc>
      </w:tr>
    </w:tbl>
    <w:p w14:paraId="54188FCE" w14:textId="77777777" w:rsidR="00C53F0A" w:rsidRDefault="00C53F0A" w:rsidP="00C53F0A">
      <w:pPr>
        <w:rPr>
          <w:rFonts w:ascii="Times New Roman" w:hAnsi="Times New Roman" w:cs="Times New Roman"/>
        </w:rPr>
      </w:pPr>
    </w:p>
    <w:p w14:paraId="326262C3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0373A245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0624D2DD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4DBA18B0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7751FED0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1FA95A77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3F004618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088DEFC6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4834255E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138A67F5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3FC2EF8E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346CF45A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52E6EB66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7FE18590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074422BD" w14:textId="77777777" w:rsidR="002C3609" w:rsidRDefault="002C3609" w:rsidP="002C3609">
      <w:pPr>
        <w:pStyle w:val="Table"/>
        <w:rPr>
          <w:sz w:val="22"/>
          <w:szCs w:val="22"/>
        </w:rPr>
        <w:sectPr w:rsidR="002C3609" w:rsidSect="00F009A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" w:name="_Toc506978359"/>
    </w:p>
    <w:bookmarkEnd w:id="1"/>
    <w:p w14:paraId="7114FDDE" w14:textId="33C608C7" w:rsidR="00F009A1" w:rsidRDefault="003F4018" w:rsidP="002C3609">
      <w:pPr>
        <w:pStyle w:val="Table"/>
        <w:spacing w:before="0"/>
        <w:rPr>
          <w:b w:val="0"/>
        </w:rPr>
      </w:pPr>
      <w:r w:rsidRPr="003F4018">
        <w:rPr>
          <w:b w:val="0"/>
        </w:rPr>
        <w:lastRenderedPageBreak/>
        <w:t>Additional file 1:</w:t>
      </w:r>
      <w:r w:rsidRPr="003F4018">
        <w:t xml:space="preserve"> </w:t>
      </w:r>
      <w:r w:rsidR="00C53F0A" w:rsidRPr="00D140B1">
        <w:t xml:space="preserve">Table </w:t>
      </w:r>
      <w:r w:rsidR="002C3609">
        <w:t>2</w:t>
      </w:r>
      <w:r w:rsidR="00F009A1" w:rsidRPr="0087116F">
        <w:t xml:space="preserve">. </w:t>
      </w:r>
      <w:r w:rsidR="00F009A1" w:rsidRPr="00C70DDD">
        <w:rPr>
          <w:b w:val="0"/>
        </w:rPr>
        <w:t>Univariate Associations with Any Concussion</w:t>
      </w:r>
      <w:bookmarkEnd w:id="0"/>
    </w:p>
    <w:tbl>
      <w:tblPr>
        <w:tblW w:w="10480" w:type="dxa"/>
        <w:tblLook w:val="04A0" w:firstRow="1" w:lastRow="0" w:firstColumn="1" w:lastColumn="0" w:noHBand="0" w:noVBand="1"/>
      </w:tblPr>
      <w:tblGrid>
        <w:gridCol w:w="2150"/>
        <w:gridCol w:w="1890"/>
        <w:gridCol w:w="2160"/>
        <w:gridCol w:w="2790"/>
        <w:gridCol w:w="1490"/>
      </w:tblGrid>
      <w:tr w:rsidR="00F009A1" w:rsidRPr="0087116F" w14:paraId="6D2294ED" w14:textId="77777777" w:rsidTr="009218C1">
        <w:trPr>
          <w:trHeight w:val="615"/>
        </w:trPr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3F9283" w14:textId="77777777" w:rsidR="00F009A1" w:rsidRPr="00827996" w:rsidRDefault="00F009A1" w:rsidP="009218C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27996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E49AA3" w14:textId="77777777" w:rsidR="00F009A1" w:rsidRPr="00827996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27996">
              <w:rPr>
                <w:rFonts w:ascii="Times New Roman" w:eastAsia="Times New Roman" w:hAnsi="Times New Roman" w:cs="Times New Roman"/>
                <w:b/>
                <w:color w:val="000000"/>
              </w:rPr>
              <w:t>Concuss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0D1A09" w14:textId="77777777" w:rsidR="00F009A1" w:rsidRPr="00827996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27996">
              <w:rPr>
                <w:rFonts w:ascii="Times New Roman" w:eastAsia="Times New Roman" w:hAnsi="Times New Roman" w:cs="Times New Roman"/>
                <w:b/>
                <w:color w:val="000000"/>
              </w:rPr>
              <w:t>No Concussio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C954D" w14:textId="77777777" w:rsidR="00F009A1" w:rsidRPr="00827996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27996">
              <w:rPr>
                <w:rFonts w:ascii="Times New Roman" w:eastAsia="Times New Roman" w:hAnsi="Times New Roman" w:cs="Times New Roman"/>
                <w:b/>
                <w:color w:val="000000"/>
              </w:rPr>
              <w:t>Test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E87022" w14:textId="77777777" w:rsidR="00F009A1" w:rsidRPr="00827996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27996">
              <w:rPr>
                <w:rFonts w:ascii="Times New Roman" w:eastAsia="Times New Roman" w:hAnsi="Times New Roman" w:cs="Times New Roman"/>
                <w:b/>
                <w:color w:val="000000"/>
              </w:rPr>
              <w:t>Effect Size</w:t>
            </w:r>
          </w:p>
        </w:tc>
      </w:tr>
      <w:tr w:rsidR="00F009A1" w:rsidRPr="0087116F" w14:paraId="34B9AB36" w14:textId="77777777" w:rsidTr="009218C1">
        <w:trPr>
          <w:trHeight w:val="615"/>
        </w:trPr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B83A5D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port Level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A3DBC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331A8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8DF14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6E262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4D47CBB1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51EA0DC2" w14:textId="05FA51C7" w:rsidR="00F009A1" w:rsidRPr="0087116F" w:rsidRDefault="00B35AC7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sity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B1EAED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.14% (268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325F5A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0.86% (2655)</w:t>
            </w:r>
          </w:p>
        </w:tc>
        <w:tc>
          <w:tcPr>
            <w:tcW w:w="2790" w:type="dxa"/>
            <w:vMerge w:val="restart"/>
            <w:shd w:val="clear" w:color="auto" w:fill="auto"/>
            <w:vAlign w:val="center"/>
            <w:hideMark/>
          </w:tcPr>
          <w:p w14:paraId="624EAE9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2) = 35.89; p &lt;0.001</w:t>
            </w:r>
          </w:p>
        </w:tc>
        <w:tc>
          <w:tcPr>
            <w:tcW w:w="1490" w:type="dxa"/>
            <w:vMerge w:val="restart"/>
            <w:shd w:val="clear" w:color="auto" w:fill="auto"/>
            <w:vAlign w:val="center"/>
            <w:hideMark/>
          </w:tcPr>
          <w:p w14:paraId="7F8C87E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Φ = 0.06</w:t>
            </w:r>
          </w:p>
        </w:tc>
      </w:tr>
      <w:tr w:rsidR="00F009A1" w:rsidRPr="0087116F" w14:paraId="6541400D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565E267B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Club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4F72D1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7.09% (132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9891D6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2.91% (1713)</w:t>
            </w:r>
          </w:p>
        </w:tc>
        <w:tc>
          <w:tcPr>
            <w:tcW w:w="2790" w:type="dxa"/>
            <w:vMerge/>
            <w:vAlign w:val="center"/>
            <w:hideMark/>
          </w:tcPr>
          <w:p w14:paraId="2C3AAB40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0" w:type="dxa"/>
            <w:vMerge/>
            <w:vAlign w:val="center"/>
            <w:hideMark/>
          </w:tcPr>
          <w:p w14:paraId="61C8891E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39AC2651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1343321B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Intramural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3E5E13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5.65% (301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4FCF52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4.35% (5030)</w:t>
            </w:r>
          </w:p>
        </w:tc>
        <w:tc>
          <w:tcPr>
            <w:tcW w:w="2790" w:type="dxa"/>
            <w:vMerge/>
            <w:vAlign w:val="center"/>
            <w:hideMark/>
          </w:tcPr>
          <w:p w14:paraId="2755F000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0" w:type="dxa"/>
            <w:vMerge/>
            <w:vAlign w:val="center"/>
            <w:hideMark/>
          </w:tcPr>
          <w:p w14:paraId="26E4FC34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361E650A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1C46B996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04A5FE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04DBB1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610E641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0022122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33BF903A" w14:textId="77777777" w:rsidTr="009218C1">
        <w:trPr>
          <w:trHeight w:val="360"/>
        </w:trPr>
        <w:tc>
          <w:tcPr>
            <w:tcW w:w="2150" w:type="dxa"/>
            <w:shd w:val="clear" w:color="auto" w:fill="auto"/>
            <w:vAlign w:val="center"/>
            <w:hideMark/>
          </w:tcPr>
          <w:p w14:paraId="4716FD70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8057A8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1.30% (227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53A091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88.70% (2244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7E7ADFB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82.89; p &lt;0.001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4AE44F3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4C0F7DF8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570CD118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1BE5F4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5.84% (460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F59432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4.16% (7619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3E717F9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2.04 (95% CI: 1.75-2.39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2338909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40</w:t>
            </w:r>
          </w:p>
        </w:tc>
      </w:tr>
      <w:tr w:rsidR="00F009A1" w:rsidRPr="0087116F" w14:paraId="4187D59D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096064C5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Freshman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2068C9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04C717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6FA8EE2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3EC5B39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5FB1FF9E" w14:textId="77777777" w:rsidTr="009218C1">
        <w:trPr>
          <w:trHeight w:val="360"/>
        </w:trPr>
        <w:tc>
          <w:tcPr>
            <w:tcW w:w="2150" w:type="dxa"/>
            <w:shd w:val="clear" w:color="auto" w:fill="auto"/>
            <w:vAlign w:val="center"/>
            <w:hideMark/>
          </w:tcPr>
          <w:p w14:paraId="131ACA7E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05D7112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3.38% (369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6BAB72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86.62% (2388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64120C4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83.24; p &lt;0.001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236E760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57E9A015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4AA848E2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500E2F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.82% (355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E0EED0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4.18% (7011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1DA8D9B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3.05 (95% CI: 2.62-3.56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71B56B7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62</w:t>
            </w:r>
          </w:p>
        </w:tc>
      </w:tr>
      <w:tr w:rsidR="00F009A1" w:rsidRPr="0087116F" w14:paraId="17BE7CDB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38AF2144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19C0D2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AB1C77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213E1DD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670A788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5506F287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01C89EAD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087C006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6.15% (280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8285A0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3.85% (4301)</w:t>
            </w:r>
          </w:p>
        </w:tc>
        <w:tc>
          <w:tcPr>
            <w:tcW w:w="2790" w:type="dxa"/>
            <w:vMerge w:val="restart"/>
            <w:shd w:val="clear" w:color="auto" w:fill="auto"/>
            <w:vAlign w:val="center"/>
            <w:hideMark/>
          </w:tcPr>
          <w:p w14:paraId="5F1334A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2) = 58.35; p &lt;0.001</w:t>
            </w:r>
          </w:p>
        </w:tc>
        <w:tc>
          <w:tcPr>
            <w:tcW w:w="1490" w:type="dxa"/>
            <w:vMerge w:val="restart"/>
            <w:shd w:val="clear" w:color="auto" w:fill="auto"/>
            <w:vAlign w:val="center"/>
            <w:hideMark/>
          </w:tcPr>
          <w:p w14:paraId="7ED88F8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Φ = 0.08</w:t>
            </w:r>
          </w:p>
        </w:tc>
      </w:tr>
      <w:tr w:rsidR="00F009A1" w:rsidRPr="0087116F" w14:paraId="6B07071B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0692FFC9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06B743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.00% (421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5567D0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1.00% (4258)</w:t>
            </w:r>
          </w:p>
        </w:tc>
        <w:tc>
          <w:tcPr>
            <w:tcW w:w="2790" w:type="dxa"/>
            <w:vMerge/>
            <w:vAlign w:val="center"/>
            <w:hideMark/>
          </w:tcPr>
          <w:p w14:paraId="22068873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0" w:type="dxa"/>
            <w:vMerge/>
            <w:vAlign w:val="center"/>
            <w:hideMark/>
          </w:tcPr>
          <w:p w14:paraId="6FAD6BA2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62AA7D01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07A88E53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868AED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71% (25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30839C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7.29% (899)</w:t>
            </w:r>
          </w:p>
        </w:tc>
        <w:tc>
          <w:tcPr>
            <w:tcW w:w="2790" w:type="dxa"/>
            <w:vMerge/>
            <w:vAlign w:val="center"/>
            <w:hideMark/>
          </w:tcPr>
          <w:p w14:paraId="3D9D9907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0" w:type="dxa"/>
            <w:vMerge/>
            <w:vAlign w:val="center"/>
            <w:hideMark/>
          </w:tcPr>
          <w:p w14:paraId="6204868B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59812FFC" w14:textId="77777777" w:rsidTr="009218C1">
        <w:trPr>
          <w:trHeight w:val="615"/>
        </w:trPr>
        <w:tc>
          <w:tcPr>
            <w:tcW w:w="2150" w:type="dxa"/>
            <w:shd w:val="clear" w:color="auto" w:fill="auto"/>
            <w:vAlign w:val="center"/>
            <w:hideMark/>
          </w:tcPr>
          <w:p w14:paraId="418A6887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Previous Concussion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5D8E2B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C7ED1B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483F17C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37808BD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321867E2" w14:textId="77777777" w:rsidTr="009218C1">
        <w:trPr>
          <w:trHeight w:val="360"/>
        </w:trPr>
        <w:tc>
          <w:tcPr>
            <w:tcW w:w="2150" w:type="dxa"/>
            <w:shd w:val="clear" w:color="auto" w:fill="auto"/>
            <w:vAlign w:val="center"/>
            <w:hideMark/>
          </w:tcPr>
          <w:p w14:paraId="4C1ACCEF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B34C65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0.72% (215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2AAB9F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89.28% (1790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1AAC62C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57.92; p &lt;0.001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6256AC2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6DA70DDD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6D5616A6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AAFDE6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5.92% (475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7F5132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4.08% (7555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3FED90C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1.91 (95% CI: 1.61-2.26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17D8A7B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36</w:t>
            </w:r>
          </w:p>
        </w:tc>
      </w:tr>
      <w:tr w:rsidR="00F009A1" w:rsidRPr="0087116F" w14:paraId="4DDCDF40" w14:textId="77777777" w:rsidTr="009218C1">
        <w:trPr>
          <w:trHeight w:val="615"/>
        </w:trPr>
        <w:tc>
          <w:tcPr>
            <w:tcW w:w="2150" w:type="dxa"/>
            <w:shd w:val="clear" w:color="auto" w:fill="auto"/>
            <w:vAlign w:val="center"/>
            <w:hideMark/>
          </w:tcPr>
          <w:p w14:paraId="3CCBD730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 xml:space="preserve">Headaches in past </w:t>
            </w:r>
            <w:r w:rsidRPr="00B353AC">
              <w:rPr>
                <w:rFonts w:ascii="Times New Roman" w:eastAsia="Times New Roman" w:hAnsi="Times New Roman" w:cs="Times New Roman"/>
                <w:noProof/>
                <w:color w:val="000000"/>
              </w:rPr>
              <w:t>3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 xml:space="preserve"> months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30B28A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E243F5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1F9E424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1561393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33D84EC0" w14:textId="77777777" w:rsidTr="009218C1">
        <w:trPr>
          <w:trHeight w:val="360"/>
        </w:trPr>
        <w:tc>
          <w:tcPr>
            <w:tcW w:w="2150" w:type="dxa"/>
            <w:shd w:val="clear" w:color="auto" w:fill="auto"/>
            <w:vAlign w:val="center"/>
            <w:hideMark/>
          </w:tcPr>
          <w:p w14:paraId="2D6D8626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DC028D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1.18% (251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FEC5D9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88.82% (1994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19CEF8E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82.04; p &lt;0.001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3430166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273F8D02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0C51F3B8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EFF96C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5.67% (438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E47842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4.33% (7285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48A62A7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2.09 (95% CI: 1.78-2.46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29B887D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41</w:t>
            </w:r>
          </w:p>
        </w:tc>
      </w:tr>
      <w:tr w:rsidR="00F009A1" w:rsidRPr="0087116F" w14:paraId="639E932A" w14:textId="77777777" w:rsidTr="009218C1">
        <w:trPr>
          <w:trHeight w:val="915"/>
        </w:trPr>
        <w:tc>
          <w:tcPr>
            <w:tcW w:w="2150" w:type="dxa"/>
            <w:shd w:val="clear" w:color="auto" w:fill="auto"/>
            <w:vAlign w:val="center"/>
            <w:hideMark/>
          </w:tcPr>
          <w:p w14:paraId="4C115A05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iagnosed Migraine Headache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0B758E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4DB06D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01A1326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201869C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7F83DEA6" w14:textId="77777777" w:rsidTr="009218C1">
        <w:trPr>
          <w:trHeight w:val="360"/>
        </w:trPr>
        <w:tc>
          <w:tcPr>
            <w:tcW w:w="2150" w:type="dxa"/>
            <w:shd w:val="clear" w:color="auto" w:fill="auto"/>
            <w:vAlign w:val="center"/>
            <w:hideMark/>
          </w:tcPr>
          <w:p w14:paraId="5580AD7A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48C032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1.37% (29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A62B7B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88.63% (226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482F475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8.22; p &lt;0.01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58D1B11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511CC2E5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01018CF4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o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3892FD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6.77% (659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0FD956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3.23% (9079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0B59D2F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1.77 (95% CI: 1.19-2.62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0FFF52E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32</w:t>
            </w:r>
          </w:p>
        </w:tc>
      </w:tr>
      <w:tr w:rsidR="00F009A1" w:rsidRPr="0087116F" w14:paraId="6DB052B6" w14:textId="77777777" w:rsidTr="009218C1">
        <w:trPr>
          <w:trHeight w:val="615"/>
        </w:trPr>
        <w:tc>
          <w:tcPr>
            <w:tcW w:w="2150" w:type="dxa"/>
            <w:shd w:val="clear" w:color="auto" w:fill="auto"/>
            <w:vAlign w:val="center"/>
            <w:hideMark/>
          </w:tcPr>
          <w:p w14:paraId="576DB241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iagnosed ADD/ADHD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65C4EB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E4499E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68D1CB9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537C96C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149CA0E0" w14:textId="77777777" w:rsidTr="009218C1">
        <w:trPr>
          <w:trHeight w:val="360"/>
        </w:trPr>
        <w:tc>
          <w:tcPr>
            <w:tcW w:w="2150" w:type="dxa"/>
            <w:shd w:val="clear" w:color="auto" w:fill="auto"/>
            <w:vAlign w:val="center"/>
            <w:hideMark/>
          </w:tcPr>
          <w:p w14:paraId="2061FFD6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AA087F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2.95% (18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B8DC72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87.05% (130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791F1A7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8.33; p &lt;0.01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3947DAA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31A97C48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57D4612E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09A0F73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6.73% (661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F38696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3.27% (9155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323029E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2.06 (95% CI: 1.25-3.40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7CC521A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40</w:t>
            </w:r>
          </w:p>
        </w:tc>
      </w:tr>
      <w:tr w:rsidR="00F009A1" w:rsidRPr="0087116F" w14:paraId="3F63570C" w14:textId="77777777" w:rsidTr="009218C1">
        <w:trPr>
          <w:trHeight w:val="615"/>
        </w:trPr>
        <w:tc>
          <w:tcPr>
            <w:tcW w:w="2150" w:type="dxa"/>
            <w:shd w:val="clear" w:color="auto" w:fill="auto"/>
            <w:vAlign w:val="center"/>
            <w:hideMark/>
          </w:tcPr>
          <w:p w14:paraId="4E11A402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iagnosed Depression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5CDB00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EE5D09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217FC32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3D6DFBD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6BEC6D71" w14:textId="77777777" w:rsidTr="009218C1">
        <w:trPr>
          <w:trHeight w:val="360"/>
        </w:trPr>
        <w:tc>
          <w:tcPr>
            <w:tcW w:w="2150" w:type="dxa"/>
            <w:shd w:val="clear" w:color="auto" w:fill="auto"/>
            <w:vAlign w:val="center"/>
            <w:hideMark/>
          </w:tcPr>
          <w:p w14:paraId="610F4F6F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3673AA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3.46% (14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A40FC2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86.54% (90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3A15E01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7.03; p &lt;0.01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7443E67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2B885E28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682F7392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F719B0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6.83% (676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4563AF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3.17% (9215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3B209EF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2.12 (95% CI: 1.20-3.74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6D7E90D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42</w:t>
            </w:r>
          </w:p>
        </w:tc>
      </w:tr>
      <w:tr w:rsidR="00F009A1" w:rsidRPr="0087116F" w14:paraId="419703B0" w14:textId="77777777" w:rsidTr="009218C1">
        <w:trPr>
          <w:trHeight w:val="615"/>
        </w:trPr>
        <w:tc>
          <w:tcPr>
            <w:tcW w:w="2150" w:type="dxa"/>
            <w:shd w:val="clear" w:color="auto" w:fill="auto"/>
            <w:vAlign w:val="center"/>
            <w:hideMark/>
          </w:tcPr>
          <w:p w14:paraId="2990DF5A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Brief Sensation Seeking Scal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5D549B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37 (0.66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27A29B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40 (0.68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339FB78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t(9522) = 1.27; p =0.21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114FE87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04</w:t>
            </w:r>
          </w:p>
        </w:tc>
      </w:tr>
      <w:tr w:rsidR="00F009A1" w:rsidRPr="0087116F" w14:paraId="3E27B2CF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59754F94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Baseline SCAT Symptoms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047AB60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2A645D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6FD3443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16EDDC4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6EFB8030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14037915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448D1D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00 [ 0.00-6.00]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8A76D0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00 [0.00 - 3.00]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2A0DFD9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8.79; p &lt; 0.001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75C7044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18</w:t>
            </w:r>
          </w:p>
        </w:tc>
      </w:tr>
      <w:tr w:rsidR="00F009A1" w:rsidRPr="0087116F" w14:paraId="3E39F17E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4171A966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everity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07C808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.00 [0.00 - 11.00]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35C7A8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00 [0.00 - 5.00]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0DD5C76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9.23; p &lt; 0.001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5D4F173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19</w:t>
            </w:r>
          </w:p>
        </w:tc>
      </w:tr>
      <w:tr w:rsidR="00F009A1" w:rsidRPr="0087116F" w14:paraId="66083407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4FF2532D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Baseline BSI Total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E6DCE7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9.00 [36.00 - 48.00]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596CBB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6.00 [36.00 - 45.00]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35127B4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 5.22; p &lt; 0.001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210F60F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10</w:t>
            </w:r>
          </w:p>
        </w:tc>
      </w:tr>
      <w:tr w:rsidR="00F009A1" w:rsidRPr="0087116F" w14:paraId="4EE24997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63C0EF3F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omatization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BA723A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2.00 [42.00 - 50.00]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60F500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2.00 [42.00 - 42.00]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247DE35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 5.73; p &lt; 0.001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0C87C02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11</w:t>
            </w:r>
          </w:p>
        </w:tc>
      </w:tr>
      <w:tr w:rsidR="00F009A1" w:rsidRPr="0087116F" w14:paraId="030B676A" w14:textId="77777777" w:rsidTr="009218C1">
        <w:trPr>
          <w:trHeight w:val="315"/>
        </w:trPr>
        <w:tc>
          <w:tcPr>
            <w:tcW w:w="2150" w:type="dxa"/>
            <w:shd w:val="clear" w:color="auto" w:fill="auto"/>
            <w:vAlign w:val="center"/>
            <w:hideMark/>
          </w:tcPr>
          <w:p w14:paraId="5A2E0803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2F632F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2.00 [42.00 - 45.00]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A0EA37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2.00 [42.00 - 45.00]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0EA3109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 0.18; p = 0.86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20C00EF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004</w:t>
            </w:r>
          </w:p>
        </w:tc>
      </w:tr>
      <w:tr w:rsidR="00F009A1" w:rsidRPr="0087116F" w14:paraId="007A0E9F" w14:textId="77777777" w:rsidTr="009218C1">
        <w:trPr>
          <w:trHeight w:val="315"/>
        </w:trPr>
        <w:tc>
          <w:tcPr>
            <w:tcW w:w="21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8AF1C5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6A0F7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9.00 [39.00 - 47.00]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07DE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9.00 [39.00 - 39.00]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4BFFA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 1.36; p = 0.18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9BB4F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0.03</w:t>
            </w:r>
          </w:p>
        </w:tc>
      </w:tr>
      <w:tr w:rsidR="00F009A1" w:rsidRPr="0087116F" w14:paraId="46414E30" w14:textId="77777777" w:rsidTr="009218C1">
        <w:trPr>
          <w:trHeight w:val="315"/>
        </w:trPr>
        <w:tc>
          <w:tcPr>
            <w:tcW w:w="10480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8FA7A7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† Satterthwaite independent t-test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  <w:p w14:paraId="531F8CDB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¥ Wilcoxon two-sample test, medians and 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erquartile range report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  <w:p w14:paraId="7C6B9508" w14:textId="065F94FD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</w:tbl>
    <w:p w14:paraId="5261720F" w14:textId="77777777" w:rsidR="00773CCE" w:rsidRDefault="00773CCE"/>
    <w:p w14:paraId="7F61957E" w14:textId="77777777" w:rsidR="00F009A1" w:rsidRDefault="00F009A1"/>
    <w:p w14:paraId="75F5E867" w14:textId="77777777" w:rsidR="00C53F0A" w:rsidRDefault="00C53F0A"/>
    <w:p w14:paraId="5DB10021" w14:textId="77777777" w:rsidR="00F009A1" w:rsidRDefault="00F009A1"/>
    <w:p w14:paraId="6854D21C" w14:textId="77777777" w:rsidR="00C53F0A" w:rsidRDefault="00C53F0A" w:rsidP="00C53F0A">
      <w:pPr>
        <w:rPr>
          <w:rFonts w:ascii="Times New Roman" w:hAnsi="Times New Roman" w:cs="Times New Roman"/>
          <w:b/>
        </w:rPr>
        <w:sectPr w:rsidR="00C53F0A" w:rsidSect="00F009A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89266B" w14:textId="68D83918" w:rsidR="00C53F0A" w:rsidRPr="00D140B1" w:rsidRDefault="003F4018" w:rsidP="00C53F0A">
      <w:pPr>
        <w:rPr>
          <w:rFonts w:ascii="Times New Roman" w:hAnsi="Times New Roman" w:cs="Times New Roman"/>
        </w:rPr>
      </w:pPr>
      <w:r w:rsidRPr="003F4018">
        <w:lastRenderedPageBreak/>
        <w:t>Additional file 1</w:t>
      </w:r>
      <w:r>
        <w:t>:</w:t>
      </w:r>
      <w:r w:rsidRPr="003F4018">
        <w:t xml:space="preserve"> </w:t>
      </w:r>
      <w:r w:rsidR="00C53F0A" w:rsidRPr="00D140B1">
        <w:rPr>
          <w:rFonts w:ascii="Times New Roman" w:hAnsi="Times New Roman" w:cs="Times New Roman"/>
          <w:b/>
        </w:rPr>
        <w:t xml:space="preserve">Table </w:t>
      </w:r>
      <w:r w:rsidR="002C3609">
        <w:rPr>
          <w:rFonts w:ascii="Times New Roman" w:hAnsi="Times New Roman" w:cs="Times New Roman"/>
          <w:b/>
        </w:rPr>
        <w:t>3</w:t>
      </w:r>
      <w:r w:rsidR="00C53F0A" w:rsidRPr="00D140B1">
        <w:rPr>
          <w:rFonts w:ascii="Times New Roman" w:hAnsi="Times New Roman" w:cs="Times New Roman"/>
        </w:rPr>
        <w:t>. Mixed Model Selection – Any Concussion</w:t>
      </w:r>
    </w:p>
    <w:tbl>
      <w:tblPr>
        <w:tblW w:w="13676" w:type="dxa"/>
        <w:tblLook w:val="04A0" w:firstRow="1" w:lastRow="0" w:firstColumn="1" w:lastColumn="0" w:noHBand="0" w:noVBand="1"/>
      </w:tblPr>
      <w:tblGrid>
        <w:gridCol w:w="2132"/>
        <w:gridCol w:w="991"/>
        <w:gridCol w:w="925"/>
        <w:gridCol w:w="925"/>
        <w:gridCol w:w="925"/>
        <w:gridCol w:w="925"/>
        <w:gridCol w:w="925"/>
        <w:gridCol w:w="925"/>
        <w:gridCol w:w="925"/>
        <w:gridCol w:w="925"/>
        <w:gridCol w:w="1019"/>
        <w:gridCol w:w="995"/>
        <w:gridCol w:w="1139"/>
      </w:tblGrid>
      <w:tr w:rsidR="00C53F0A" w:rsidRPr="00C669E5" w14:paraId="5EC4642D" w14:textId="77777777" w:rsidTr="009218C1">
        <w:trPr>
          <w:trHeight w:val="290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8DF1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43C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BCA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40D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460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510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64D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903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7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23B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8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F09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9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80B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0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CEF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545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2</w:t>
            </w:r>
          </w:p>
        </w:tc>
      </w:tr>
      <w:tr w:rsidR="00C53F0A" w:rsidRPr="00C669E5" w14:paraId="5538D017" w14:textId="77777777" w:rsidTr="009218C1">
        <w:trPr>
          <w:trHeight w:val="290"/>
        </w:trPr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FDDF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209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0CC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486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FCF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8B5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3D6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C74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86C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123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182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548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CBA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53F0A" w:rsidRPr="00C669E5" w14:paraId="22415324" w14:textId="77777777" w:rsidTr="009218C1">
        <w:trPr>
          <w:trHeight w:val="29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7F93E22F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rt Level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759317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3CC718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52C688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3B352D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17D103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5E3E43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2B73B2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A65C00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C83C8F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6C1AD6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F273EE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FA5447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53F0A" w:rsidRPr="00C669E5" w14:paraId="5E935489" w14:textId="77777777" w:rsidTr="009218C1">
        <w:trPr>
          <w:trHeight w:val="29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3F1F5CDA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ma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139E9B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5C7049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F08E8A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3D244E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4AA43E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2FB198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60E52F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E9287A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66BFAE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785178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7E57FC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A648D7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53F0A" w:rsidRPr="00C669E5" w14:paraId="218FF208" w14:textId="77777777" w:rsidTr="009218C1">
        <w:trPr>
          <w:trHeight w:val="29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551EEADA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 Concuss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E249A4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D3FF4B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99B85D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E6A6B0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399219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4AB933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53BCFF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2A623E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ABC215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E58114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39C72C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3EBA11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53F0A" w:rsidRPr="00C669E5" w14:paraId="34B47808" w14:textId="77777777" w:rsidTr="009218C1">
        <w:trPr>
          <w:trHeight w:val="29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2A44EE5B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eadache in the past three months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178DD8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4D7F81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C552E9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AEA604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C7D626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1341F7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7A81E9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7A9E16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B389A0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557B1E7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F4CC67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F65EFF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53F0A" w:rsidRPr="00C669E5" w14:paraId="5D82DFBF" w14:textId="77777777" w:rsidTr="009218C1">
        <w:trPr>
          <w:trHeight w:val="29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0A6D8A86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ine Headache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767F25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9C8241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E1E045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09A347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6DC44A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B4278B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22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01DA0E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BB1AB8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A0D76E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197BCE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537F31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E74AFA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C669E5" w14:paraId="0152F97A" w14:textId="77777777" w:rsidTr="009218C1">
        <w:trPr>
          <w:trHeight w:val="29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00CE9302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/ADHD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FEA676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E8EA72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1B041E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1DC0C5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1D3807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9F48FF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6434FF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F60B7A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C71C56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3AFBEE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83CDCF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1F50F2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</w:tr>
      <w:tr w:rsidR="00C53F0A" w:rsidRPr="00C669E5" w14:paraId="1B5549CB" w14:textId="77777777" w:rsidTr="009218C1">
        <w:trPr>
          <w:trHeight w:val="29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67397A89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31EC2F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E2A8A4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108562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7DE208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F93FAA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B04617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21BE8E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3C385B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10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EEDB18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FC1093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B8AABF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1F4E72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C669E5" w14:paraId="56037EBA" w14:textId="77777777" w:rsidTr="009218C1">
        <w:trPr>
          <w:trHeight w:val="29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31FCBD2D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Somatizat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7F2255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F8E503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1A84C3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081761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19CE19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A8860C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CF468A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75FFD1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87DA2E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6DED38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D64CB1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ECEFE6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2</w:t>
            </w:r>
          </w:p>
        </w:tc>
      </w:tr>
      <w:tr w:rsidR="00C53F0A" w:rsidRPr="00C669E5" w14:paraId="3E7AA41D" w14:textId="77777777" w:rsidTr="009218C1">
        <w:trPr>
          <w:trHeight w:val="29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5F218B52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Depress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4EABC4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C44DFE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94F90E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C76561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2D1935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D0E220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23D6EC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9D0376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3E9C26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3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9D3E9C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1BC0A2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5DF317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C669E5" w14:paraId="60E97B76" w14:textId="77777777" w:rsidTr="009218C1">
        <w:trPr>
          <w:trHeight w:val="29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01F6B140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Anxiety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FFA870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91A891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A09D94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6E21D6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B8E449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BE9543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1502D7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BEC777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9AFA5D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38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278E79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35878B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1B286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C669E5" w14:paraId="3B0C885F" w14:textId="77777777" w:rsidTr="009218C1">
        <w:trPr>
          <w:trHeight w:val="29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783256B9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 Severity Score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E35F6E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74D29B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6466E1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6F9E73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C28A6D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E9548D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019407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3CC058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4FBF6B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1347D9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5C2925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1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7441C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F0A" w:rsidRPr="00C669E5" w14:paraId="1420DBC9" w14:textId="77777777" w:rsidTr="009218C1">
        <w:trPr>
          <w:trHeight w:val="290"/>
        </w:trPr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81DF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SS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2E4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A47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9CC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A06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9F2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9DA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531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1BA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ADE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C8D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9EB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E4F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95</w:t>
            </w:r>
          </w:p>
        </w:tc>
      </w:tr>
      <w:tr w:rsidR="00C53F0A" w:rsidRPr="00C669E5" w14:paraId="5B8DD7B6" w14:textId="77777777" w:rsidTr="009218C1">
        <w:trPr>
          <w:trHeight w:val="290"/>
        </w:trPr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7CFE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logLikelihood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075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5.67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AA7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4.5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558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7.09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C0E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8.74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461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1.88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A03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0.47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94D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5.24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9B7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2.82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355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7.95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2AC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6.3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965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9.13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779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2.05</w:t>
            </w:r>
          </w:p>
        </w:tc>
      </w:tr>
      <w:tr w:rsidR="00C53F0A" w:rsidRPr="00C669E5" w14:paraId="3FB74C46" w14:textId="77777777" w:rsidTr="009218C1">
        <w:trPr>
          <w:trHeight w:val="290"/>
        </w:trPr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449F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69F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8.96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143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147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3.68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D41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6.43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E6D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0.67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D5A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0.36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DBD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5.13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5F7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3.81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0CB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1.14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74D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7.29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23F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1.21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759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4.14</w:t>
            </w:r>
          </w:p>
        </w:tc>
      </w:tr>
    </w:tbl>
    <w:p w14:paraId="32447BC3" w14:textId="77777777" w:rsidR="00C53F0A" w:rsidRDefault="00C53F0A"/>
    <w:p w14:paraId="29EF5498" w14:textId="77777777" w:rsidR="002C3609" w:rsidRDefault="002C3609"/>
    <w:p w14:paraId="0A19A9EA" w14:textId="77777777" w:rsidR="002C3609" w:rsidRDefault="002C3609"/>
    <w:p w14:paraId="15981C86" w14:textId="77777777" w:rsidR="002C3609" w:rsidRDefault="002C3609"/>
    <w:p w14:paraId="078B0219" w14:textId="77777777" w:rsidR="002C3609" w:rsidRDefault="002C3609"/>
    <w:p w14:paraId="7ADC1C25" w14:textId="77777777" w:rsidR="002C3609" w:rsidRDefault="002C3609"/>
    <w:p w14:paraId="3643F5C7" w14:textId="5DAA760F" w:rsidR="002C3609" w:rsidRPr="007A1E79" w:rsidRDefault="003F4018" w:rsidP="002C3609">
      <w:pPr>
        <w:pStyle w:val="Table"/>
        <w:rPr>
          <w:b w:val="0"/>
          <w:sz w:val="22"/>
          <w:szCs w:val="22"/>
        </w:rPr>
      </w:pPr>
      <w:r w:rsidRPr="003F4018">
        <w:lastRenderedPageBreak/>
        <w:t>Additional file 1</w:t>
      </w:r>
      <w:r>
        <w:t>:</w:t>
      </w:r>
      <w:r w:rsidRPr="003F4018">
        <w:t xml:space="preserve"> </w:t>
      </w:r>
      <w:r w:rsidR="002C3609" w:rsidRPr="007A1E79">
        <w:rPr>
          <w:sz w:val="22"/>
          <w:szCs w:val="22"/>
        </w:rPr>
        <w:t xml:space="preserve">Table </w:t>
      </w:r>
      <w:r w:rsidR="002C3609">
        <w:rPr>
          <w:sz w:val="22"/>
          <w:szCs w:val="22"/>
        </w:rPr>
        <w:t>4</w:t>
      </w:r>
      <w:r w:rsidR="002C3609" w:rsidRPr="007A1E79">
        <w:rPr>
          <w:sz w:val="22"/>
          <w:szCs w:val="22"/>
        </w:rPr>
        <w:t xml:space="preserve">. </w:t>
      </w:r>
      <w:r w:rsidR="002C3609" w:rsidRPr="007A1E79">
        <w:rPr>
          <w:b w:val="0"/>
          <w:sz w:val="22"/>
          <w:szCs w:val="22"/>
        </w:rPr>
        <w:t>Mixed Model Results – Any Concussion</w:t>
      </w:r>
    </w:p>
    <w:tbl>
      <w:tblPr>
        <w:tblW w:w="13901" w:type="dxa"/>
        <w:tblLook w:val="04A0" w:firstRow="1" w:lastRow="0" w:firstColumn="1" w:lastColumn="0" w:noHBand="0" w:noVBand="1"/>
      </w:tblPr>
      <w:tblGrid>
        <w:gridCol w:w="2923"/>
        <w:gridCol w:w="1567"/>
        <w:gridCol w:w="1568"/>
        <w:gridCol w:w="1777"/>
        <w:gridCol w:w="1150"/>
        <w:gridCol w:w="1254"/>
        <w:gridCol w:w="1568"/>
        <w:gridCol w:w="1045"/>
        <w:gridCol w:w="1049"/>
      </w:tblGrid>
      <w:tr w:rsidR="002C3609" w:rsidRPr="007A1E79" w14:paraId="03C447D0" w14:textId="77777777" w:rsidTr="00E050F1">
        <w:trPr>
          <w:trHeight w:val="244"/>
        </w:trPr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B0E0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Parameter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7C8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Level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451A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D76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Standard Erro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65E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t Valu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46C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|t|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184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Odds Ratio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A56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Lower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18A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Upper</w:t>
            </w:r>
          </w:p>
        </w:tc>
      </w:tr>
      <w:tr w:rsidR="002C3609" w:rsidRPr="007A1E79" w14:paraId="2CA40799" w14:textId="77777777" w:rsidTr="00E050F1">
        <w:trPr>
          <w:trHeight w:val="244"/>
        </w:trPr>
        <w:tc>
          <w:tcPr>
            <w:tcW w:w="29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B02F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C8B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5BC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-5.09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0E6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234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-8.80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E66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038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A43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BF26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20886F75" w14:textId="77777777" w:rsidTr="00E050F1">
        <w:trPr>
          <w:trHeight w:val="244"/>
        </w:trPr>
        <w:tc>
          <w:tcPr>
            <w:tcW w:w="2923" w:type="dxa"/>
            <w:shd w:val="clear" w:color="auto" w:fill="auto"/>
            <w:noWrap/>
            <w:vAlign w:val="bottom"/>
            <w:hideMark/>
          </w:tcPr>
          <w:p w14:paraId="2BC4368D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16D7B0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0015205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586AC4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A8C179A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8.0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B72676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7EF6C3C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BC244F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6DCD29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</w:tr>
      <w:tr w:rsidR="002C3609" w:rsidRPr="007A1E79" w14:paraId="1C790215" w14:textId="77777777" w:rsidTr="00E050F1">
        <w:trPr>
          <w:trHeight w:val="244"/>
        </w:trPr>
        <w:tc>
          <w:tcPr>
            <w:tcW w:w="2923" w:type="dxa"/>
            <w:shd w:val="clear" w:color="auto" w:fill="auto"/>
            <w:noWrap/>
            <w:vAlign w:val="bottom"/>
            <w:hideMark/>
          </w:tcPr>
          <w:p w14:paraId="2D28AB9B" w14:textId="77777777" w:rsidR="002C3609" w:rsidRPr="007A1E79" w:rsidRDefault="002C3609" w:rsidP="00E050F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C4C137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5D93212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706CCBF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8D9659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71A7DB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7E5589A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28DCF8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55EAF5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5428E336" w14:textId="77777777" w:rsidTr="00E050F1">
        <w:trPr>
          <w:trHeight w:val="244"/>
        </w:trPr>
        <w:tc>
          <w:tcPr>
            <w:tcW w:w="2923" w:type="dxa"/>
            <w:shd w:val="clear" w:color="auto" w:fill="auto"/>
            <w:noWrap/>
            <w:vAlign w:val="bottom"/>
            <w:hideMark/>
          </w:tcPr>
          <w:p w14:paraId="6951ADED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Sport Level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D8A562E" w14:textId="37E4FEE9" w:rsidR="002C3609" w:rsidRPr="007A1E79" w:rsidRDefault="00B35AC7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sity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3F1910E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FAB5BC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BED52B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5.0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A8AF366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4FA85D6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9133D7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229AEEF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</w:tr>
      <w:tr w:rsidR="002C3609" w:rsidRPr="007A1E79" w14:paraId="16D0E3AE" w14:textId="77777777" w:rsidTr="00E050F1">
        <w:trPr>
          <w:trHeight w:val="244"/>
        </w:trPr>
        <w:tc>
          <w:tcPr>
            <w:tcW w:w="2923" w:type="dxa"/>
            <w:shd w:val="clear" w:color="auto" w:fill="auto"/>
            <w:noWrap/>
            <w:vAlign w:val="bottom"/>
            <w:hideMark/>
          </w:tcPr>
          <w:p w14:paraId="3FA16708" w14:textId="77777777" w:rsidR="002C3609" w:rsidRPr="007A1E79" w:rsidRDefault="002C3609" w:rsidP="00E050F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DFA84A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Club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7EBF15D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3B4BA0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751AD4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3717DF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53FA72A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A0C54A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618F73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</w:tr>
      <w:tr w:rsidR="002C3609" w:rsidRPr="007A1E79" w14:paraId="2F38535A" w14:textId="77777777" w:rsidTr="00E050F1">
        <w:trPr>
          <w:trHeight w:val="244"/>
        </w:trPr>
        <w:tc>
          <w:tcPr>
            <w:tcW w:w="2923" w:type="dxa"/>
            <w:shd w:val="clear" w:color="auto" w:fill="auto"/>
            <w:noWrap/>
            <w:vAlign w:val="bottom"/>
            <w:hideMark/>
          </w:tcPr>
          <w:p w14:paraId="66BB56DC" w14:textId="77777777" w:rsidR="002C3609" w:rsidRPr="007A1E79" w:rsidRDefault="002C3609" w:rsidP="00E050F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C002F2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Intramural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6E1DE75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0C40342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61E275F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DD9218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2DE7425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BE8830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1F6AC2F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537ADABA" w14:textId="77777777" w:rsidTr="00E050F1">
        <w:trPr>
          <w:trHeight w:val="244"/>
        </w:trPr>
        <w:tc>
          <w:tcPr>
            <w:tcW w:w="2923" w:type="dxa"/>
            <w:shd w:val="clear" w:color="auto" w:fill="auto"/>
            <w:noWrap/>
            <w:vAlign w:val="bottom"/>
            <w:hideMark/>
          </w:tcPr>
          <w:p w14:paraId="1EE27A17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Freshmen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172886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51E73B7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EE14E06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47B177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1.1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13F2D0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7FAF63B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691858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7BD47D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</w:tr>
      <w:tr w:rsidR="002C3609" w:rsidRPr="007A1E79" w14:paraId="186337E6" w14:textId="77777777" w:rsidTr="00E050F1">
        <w:trPr>
          <w:trHeight w:val="244"/>
        </w:trPr>
        <w:tc>
          <w:tcPr>
            <w:tcW w:w="2923" w:type="dxa"/>
            <w:shd w:val="clear" w:color="auto" w:fill="auto"/>
            <w:noWrap/>
            <w:vAlign w:val="bottom"/>
            <w:hideMark/>
          </w:tcPr>
          <w:p w14:paraId="2B25EB90" w14:textId="77777777" w:rsidR="002C3609" w:rsidRPr="007A1E79" w:rsidRDefault="002C3609" w:rsidP="00E050F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8CAAC8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424ABB1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47F87D0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2E26D2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3828706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2182D5D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3513DD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EBF350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600E9B64" w14:textId="77777777" w:rsidTr="00E050F1">
        <w:trPr>
          <w:trHeight w:val="244"/>
        </w:trPr>
        <w:tc>
          <w:tcPr>
            <w:tcW w:w="2923" w:type="dxa"/>
            <w:shd w:val="clear" w:color="auto" w:fill="auto"/>
            <w:noWrap/>
            <w:vAlign w:val="bottom"/>
            <w:hideMark/>
          </w:tcPr>
          <w:p w14:paraId="316435EB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Previous Concussion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C75372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67D201F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EA2A4D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099CD5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7.4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766DC7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7024AFF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A7FCF2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439FF9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</w:tr>
      <w:tr w:rsidR="002C3609" w:rsidRPr="007A1E79" w14:paraId="63AA3E1D" w14:textId="77777777" w:rsidTr="00E050F1">
        <w:trPr>
          <w:trHeight w:val="244"/>
        </w:trPr>
        <w:tc>
          <w:tcPr>
            <w:tcW w:w="2923" w:type="dxa"/>
            <w:shd w:val="clear" w:color="auto" w:fill="auto"/>
            <w:noWrap/>
            <w:vAlign w:val="bottom"/>
            <w:hideMark/>
          </w:tcPr>
          <w:p w14:paraId="2B6C483C" w14:textId="77777777" w:rsidR="002C3609" w:rsidRPr="007A1E79" w:rsidRDefault="002C3609" w:rsidP="00E050F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41BF7C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6FFD0F7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5A472C6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77F8C7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33B8BC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4E6E9BD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45CC69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63B7FFF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751C20F6" w14:textId="77777777" w:rsidTr="00E050F1">
        <w:trPr>
          <w:trHeight w:val="244"/>
        </w:trPr>
        <w:tc>
          <w:tcPr>
            <w:tcW w:w="2923" w:type="dxa"/>
            <w:shd w:val="clear" w:color="auto" w:fill="auto"/>
            <w:noWrap/>
            <w:vAlign w:val="bottom"/>
            <w:hideMark/>
          </w:tcPr>
          <w:p w14:paraId="151DCEB5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Headache in the past three months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38FA60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28E073A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5C231E6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601290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4.3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590080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718FB7A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185385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ED038B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</w:tr>
      <w:tr w:rsidR="002C3609" w:rsidRPr="007A1E79" w14:paraId="5267D20D" w14:textId="77777777" w:rsidTr="00E050F1">
        <w:trPr>
          <w:trHeight w:val="244"/>
        </w:trPr>
        <w:tc>
          <w:tcPr>
            <w:tcW w:w="2923" w:type="dxa"/>
            <w:shd w:val="clear" w:color="auto" w:fill="auto"/>
            <w:noWrap/>
            <w:vAlign w:val="bottom"/>
            <w:hideMark/>
          </w:tcPr>
          <w:p w14:paraId="532979D2" w14:textId="77777777" w:rsidR="002C3609" w:rsidRPr="007A1E79" w:rsidRDefault="002C3609" w:rsidP="00E050F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933624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434D1FD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00CB7F3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19DBD0A6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0E0333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5419B23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8D5BE8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AFB368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5AA87F02" w14:textId="77777777" w:rsidTr="00E050F1">
        <w:trPr>
          <w:trHeight w:val="244"/>
        </w:trPr>
        <w:tc>
          <w:tcPr>
            <w:tcW w:w="2923" w:type="dxa"/>
            <w:shd w:val="clear" w:color="auto" w:fill="auto"/>
            <w:noWrap/>
            <w:vAlign w:val="bottom"/>
            <w:hideMark/>
          </w:tcPr>
          <w:p w14:paraId="73F223F9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ADD/ADHD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B5AECD6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5A3C9E7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297209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AC9AB3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5B9B0C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3FBF6F5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E1EA35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86DE2F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3.52</w:t>
            </w:r>
          </w:p>
        </w:tc>
      </w:tr>
      <w:tr w:rsidR="002C3609" w:rsidRPr="007A1E79" w14:paraId="69E600D6" w14:textId="77777777" w:rsidTr="00E050F1">
        <w:trPr>
          <w:trHeight w:val="244"/>
        </w:trPr>
        <w:tc>
          <w:tcPr>
            <w:tcW w:w="2923" w:type="dxa"/>
            <w:shd w:val="clear" w:color="auto" w:fill="auto"/>
            <w:noWrap/>
            <w:vAlign w:val="bottom"/>
            <w:hideMark/>
          </w:tcPr>
          <w:p w14:paraId="0D1D5DCD" w14:textId="77777777" w:rsidR="002C3609" w:rsidRPr="007A1E79" w:rsidRDefault="002C3609" w:rsidP="00E050F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AA42E6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47960B3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62388A2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2E19DAB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30E81CF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53ACB11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313568A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7EBBE0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7FB80C02" w14:textId="77777777" w:rsidTr="00E050F1">
        <w:trPr>
          <w:trHeight w:val="244"/>
        </w:trPr>
        <w:tc>
          <w:tcPr>
            <w:tcW w:w="29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F9F8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BSI Somatization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6BF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F0D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647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1D3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A7F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377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43DF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76AF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</w:tr>
      <w:tr w:rsidR="002C3609" w:rsidRPr="007A1E79" w14:paraId="063CF21B" w14:textId="77777777" w:rsidTr="00E050F1">
        <w:trPr>
          <w:trHeight w:val="244"/>
        </w:trPr>
        <w:tc>
          <w:tcPr>
            <w:tcW w:w="13901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B1B36B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Odds ratios for categorical predictors estimated at BSI somatization mean (44.57)</w:t>
            </w:r>
          </w:p>
        </w:tc>
      </w:tr>
    </w:tbl>
    <w:p w14:paraId="5D8D1C84" w14:textId="77777777" w:rsidR="002C3609" w:rsidRDefault="002C3609">
      <w:pPr>
        <w:sectPr w:rsidR="002C3609" w:rsidSect="00C53F0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1179D30" w14:textId="0E27E731" w:rsidR="00F009A1" w:rsidRDefault="003F4018" w:rsidP="00F009A1">
      <w:pPr>
        <w:pStyle w:val="Table"/>
        <w:rPr>
          <w:b w:val="0"/>
        </w:rPr>
      </w:pPr>
      <w:bookmarkStart w:id="2" w:name="_Toc506978356"/>
      <w:r w:rsidRPr="003F4018">
        <w:lastRenderedPageBreak/>
        <w:t>Additional file 1</w:t>
      </w:r>
      <w:r>
        <w:t>:</w:t>
      </w:r>
      <w:r w:rsidR="00C53F0A" w:rsidRPr="00D140B1">
        <w:t xml:space="preserve"> Table </w:t>
      </w:r>
      <w:r w:rsidR="002C3609">
        <w:t>5</w:t>
      </w:r>
      <w:r w:rsidR="00F009A1" w:rsidRPr="0087116F">
        <w:t xml:space="preserve">. </w:t>
      </w:r>
      <w:r w:rsidR="00F009A1" w:rsidRPr="00C70DDD">
        <w:rPr>
          <w:b w:val="0"/>
        </w:rPr>
        <w:t>Univariate Associations with Any Sport-Related Concussion</w:t>
      </w:r>
      <w:bookmarkEnd w:id="2"/>
    </w:p>
    <w:p w14:paraId="11F61CAC" w14:textId="77777777" w:rsidR="00F009A1" w:rsidRPr="00C70DDD" w:rsidRDefault="00F009A1" w:rsidP="00F009A1"/>
    <w:tbl>
      <w:tblPr>
        <w:tblW w:w="10480" w:type="dxa"/>
        <w:tblLook w:val="04A0" w:firstRow="1" w:lastRow="0" w:firstColumn="1" w:lastColumn="0" w:noHBand="0" w:noVBand="1"/>
      </w:tblPr>
      <w:tblGrid>
        <w:gridCol w:w="1853"/>
        <w:gridCol w:w="2097"/>
        <w:gridCol w:w="2160"/>
        <w:gridCol w:w="2880"/>
        <w:gridCol w:w="1490"/>
      </w:tblGrid>
      <w:tr w:rsidR="00F009A1" w:rsidRPr="00827996" w14:paraId="534EA459" w14:textId="77777777" w:rsidTr="009218C1">
        <w:trPr>
          <w:trHeight w:val="615"/>
        </w:trPr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B6AAFB" w14:textId="77777777" w:rsidR="00F009A1" w:rsidRPr="00827996" w:rsidRDefault="00F009A1" w:rsidP="009218C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27996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CA375F" w14:textId="77777777" w:rsidR="00F009A1" w:rsidRPr="00827996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27996">
              <w:rPr>
                <w:rFonts w:ascii="Times New Roman" w:eastAsia="Times New Roman" w:hAnsi="Times New Roman" w:cs="Times New Roman"/>
                <w:b/>
                <w:color w:val="000000"/>
              </w:rPr>
              <w:t>Concuss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BB2FB2" w14:textId="77777777" w:rsidR="00F009A1" w:rsidRPr="00827996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27996">
              <w:rPr>
                <w:rFonts w:ascii="Times New Roman" w:eastAsia="Times New Roman" w:hAnsi="Times New Roman" w:cs="Times New Roman"/>
                <w:b/>
                <w:color w:val="000000"/>
              </w:rPr>
              <w:t>No Concussion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21A6FE" w14:textId="77777777" w:rsidR="00F009A1" w:rsidRPr="00827996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27996">
              <w:rPr>
                <w:rFonts w:ascii="Times New Roman" w:eastAsia="Times New Roman" w:hAnsi="Times New Roman" w:cs="Times New Roman"/>
                <w:b/>
                <w:color w:val="000000"/>
              </w:rPr>
              <w:t>Test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102455" w14:textId="77777777" w:rsidR="00F009A1" w:rsidRPr="00827996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27996">
              <w:rPr>
                <w:rFonts w:ascii="Times New Roman" w:eastAsia="Times New Roman" w:hAnsi="Times New Roman" w:cs="Times New Roman"/>
                <w:b/>
                <w:color w:val="000000"/>
              </w:rPr>
              <w:t>Effect Size</w:t>
            </w:r>
          </w:p>
        </w:tc>
      </w:tr>
      <w:tr w:rsidR="00F009A1" w:rsidRPr="0087116F" w14:paraId="2CEB6716" w14:textId="77777777" w:rsidTr="009218C1">
        <w:trPr>
          <w:trHeight w:val="615"/>
        </w:trPr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03D183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port Level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8946A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67AFF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D6348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AAEA4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22F9C7B0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5DDE8C09" w14:textId="0733851A" w:rsidR="00F009A1" w:rsidRPr="0087116F" w:rsidRDefault="00B35AC7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sity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3DAF155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5.81% (169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0D20C1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4.19% (2739)</w:t>
            </w:r>
          </w:p>
        </w:tc>
        <w:tc>
          <w:tcPr>
            <w:tcW w:w="2880" w:type="dxa"/>
            <w:vMerge w:val="restart"/>
            <w:shd w:val="clear" w:color="auto" w:fill="auto"/>
            <w:vAlign w:val="center"/>
            <w:hideMark/>
          </w:tcPr>
          <w:p w14:paraId="15276AC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2) = 140.82; p &lt;0.001</w:t>
            </w:r>
          </w:p>
        </w:tc>
        <w:tc>
          <w:tcPr>
            <w:tcW w:w="1490" w:type="dxa"/>
            <w:vMerge w:val="restart"/>
            <w:shd w:val="clear" w:color="auto" w:fill="auto"/>
            <w:vAlign w:val="center"/>
            <w:hideMark/>
          </w:tcPr>
          <w:p w14:paraId="243867F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Φ = 0.11</w:t>
            </w:r>
          </w:p>
        </w:tc>
      </w:tr>
      <w:tr w:rsidR="00F009A1" w:rsidRPr="0087116F" w14:paraId="1258FC71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636E6F4F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Club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1EB10D0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.25% (79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94D366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5.75% (1779)</w:t>
            </w:r>
          </w:p>
        </w:tc>
        <w:tc>
          <w:tcPr>
            <w:tcW w:w="2880" w:type="dxa"/>
            <w:vMerge/>
            <w:vAlign w:val="center"/>
            <w:hideMark/>
          </w:tcPr>
          <w:p w14:paraId="722D1975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0" w:type="dxa"/>
            <w:vMerge/>
            <w:vAlign w:val="center"/>
            <w:hideMark/>
          </w:tcPr>
          <w:p w14:paraId="47368A00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3810EB71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7AD937BD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Intramural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7A3C52C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23% (65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741A07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8.77% (5233)</w:t>
            </w:r>
          </w:p>
        </w:tc>
        <w:tc>
          <w:tcPr>
            <w:tcW w:w="2880" w:type="dxa"/>
            <w:vMerge/>
            <w:vAlign w:val="center"/>
            <w:hideMark/>
          </w:tcPr>
          <w:p w14:paraId="2BB70520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0" w:type="dxa"/>
            <w:vMerge/>
            <w:vAlign w:val="center"/>
            <w:hideMark/>
          </w:tcPr>
          <w:p w14:paraId="274C6023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1CA3B33B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7C2527E3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3878278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490330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B02E2C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18C36FC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52B0361A" w14:textId="77777777" w:rsidTr="009218C1">
        <w:trPr>
          <w:trHeight w:val="360"/>
        </w:trPr>
        <w:tc>
          <w:tcPr>
            <w:tcW w:w="1853" w:type="dxa"/>
            <w:shd w:val="clear" w:color="auto" w:fill="auto"/>
            <w:vAlign w:val="center"/>
            <w:hideMark/>
          </w:tcPr>
          <w:p w14:paraId="4F1FB008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0DB0F55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.36% (105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8C069D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5.64% (2302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8AA0EA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14.00; p &lt;0.001</w:t>
            </w:r>
          </w:p>
        </w:tc>
        <w:tc>
          <w:tcPr>
            <w:tcW w:w="1490" w:type="dxa"/>
            <w:vMerge w:val="restart"/>
            <w:shd w:val="clear" w:color="auto" w:fill="auto"/>
            <w:vAlign w:val="center"/>
            <w:hideMark/>
          </w:tcPr>
          <w:p w14:paraId="5F015F4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25</w:t>
            </w:r>
          </w:p>
        </w:tc>
      </w:tr>
      <w:tr w:rsidR="00F009A1" w:rsidRPr="0087116F" w14:paraId="6BB0D6A4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4D185617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39AB979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83% (217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6E3FAB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7.17% (7463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315028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1.57 (95% CI: 1.24-1.99)</w:t>
            </w:r>
          </w:p>
        </w:tc>
        <w:tc>
          <w:tcPr>
            <w:tcW w:w="1490" w:type="dxa"/>
            <w:vMerge/>
            <w:vAlign w:val="center"/>
            <w:hideMark/>
          </w:tcPr>
          <w:p w14:paraId="081012E0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18666A9E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7A27456A" w14:textId="77777777" w:rsidR="00F009A1" w:rsidRPr="00FD5A39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A39">
              <w:rPr>
                <w:rFonts w:ascii="Times New Roman" w:eastAsia="Times New Roman" w:hAnsi="Times New Roman" w:cs="Times New Roman"/>
                <w:color w:val="000000"/>
              </w:rPr>
              <w:t>Contact Level^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4F9EECD1" w14:textId="77777777" w:rsidR="00F009A1" w:rsidRPr="00FD5A39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EEFEAC4" w14:textId="77777777" w:rsidR="00F009A1" w:rsidRPr="00FD5A39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50E16B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3889C56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3CBA727F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2C14E858" w14:textId="77777777" w:rsidR="00F009A1" w:rsidRPr="00FD5A39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D5A39">
              <w:rPr>
                <w:rFonts w:ascii="Times New Roman" w:eastAsia="Times New Roman" w:hAnsi="Times New Roman" w:cs="Times New Roman"/>
                <w:color w:val="000000"/>
              </w:rPr>
              <w:t>Contact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3922539B" w14:textId="77777777" w:rsidR="00F009A1" w:rsidRPr="00FD5A39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39">
              <w:rPr>
                <w:rFonts w:ascii="Times New Roman" w:eastAsia="Times New Roman" w:hAnsi="Times New Roman" w:cs="Times New Roman"/>
                <w:color w:val="000000"/>
              </w:rPr>
              <w:t>8.12% (144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4EE40C4" w14:textId="77777777" w:rsidR="00F009A1" w:rsidRPr="00FD5A39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39">
              <w:rPr>
                <w:rFonts w:ascii="Times New Roman" w:eastAsia="Times New Roman" w:hAnsi="Times New Roman" w:cs="Times New Roman"/>
                <w:color w:val="000000"/>
              </w:rPr>
              <w:t>91.88% (1630)</w:t>
            </w:r>
          </w:p>
        </w:tc>
        <w:tc>
          <w:tcPr>
            <w:tcW w:w="2880" w:type="dxa"/>
            <w:vMerge w:val="restart"/>
            <w:shd w:val="clear" w:color="auto" w:fill="auto"/>
            <w:vAlign w:val="center"/>
            <w:hideMark/>
          </w:tcPr>
          <w:p w14:paraId="733788C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2) = 42.40; p &lt;0.001</w:t>
            </w:r>
          </w:p>
        </w:tc>
        <w:tc>
          <w:tcPr>
            <w:tcW w:w="1490" w:type="dxa"/>
            <w:vMerge w:val="restart"/>
            <w:shd w:val="clear" w:color="auto" w:fill="auto"/>
            <w:vAlign w:val="center"/>
            <w:hideMark/>
          </w:tcPr>
          <w:p w14:paraId="3487119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Φ = 1.22</w:t>
            </w:r>
          </w:p>
        </w:tc>
      </w:tr>
      <w:tr w:rsidR="00F009A1" w:rsidRPr="0087116F" w14:paraId="5E3B1AF6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57C74528" w14:textId="77777777" w:rsidR="00F009A1" w:rsidRPr="00FD5A39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D5A39">
              <w:rPr>
                <w:rFonts w:ascii="Times New Roman" w:eastAsia="Times New Roman" w:hAnsi="Times New Roman" w:cs="Times New Roman"/>
                <w:color w:val="000000"/>
              </w:rPr>
              <w:t>Limited-Contact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12B4F344" w14:textId="77777777" w:rsidR="00F009A1" w:rsidRPr="00FD5A39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39">
              <w:rPr>
                <w:rFonts w:ascii="Times New Roman" w:eastAsia="Times New Roman" w:hAnsi="Times New Roman" w:cs="Times New Roman"/>
                <w:color w:val="000000"/>
              </w:rPr>
              <w:t>3.83% (14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2E5221D" w14:textId="77777777" w:rsidR="00F009A1" w:rsidRPr="00FD5A39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39">
              <w:rPr>
                <w:rFonts w:ascii="Times New Roman" w:eastAsia="Times New Roman" w:hAnsi="Times New Roman" w:cs="Times New Roman"/>
                <w:color w:val="000000"/>
              </w:rPr>
              <w:t>96.17% (352)</w:t>
            </w:r>
          </w:p>
        </w:tc>
        <w:tc>
          <w:tcPr>
            <w:tcW w:w="2880" w:type="dxa"/>
            <w:vMerge/>
            <w:vAlign w:val="center"/>
            <w:hideMark/>
          </w:tcPr>
          <w:p w14:paraId="6B5A8507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0" w:type="dxa"/>
            <w:vMerge/>
            <w:vAlign w:val="center"/>
            <w:hideMark/>
          </w:tcPr>
          <w:p w14:paraId="0AAE5D39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723E149C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1C86459B" w14:textId="77777777" w:rsidR="00F009A1" w:rsidRPr="00FD5A39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D5A39">
              <w:rPr>
                <w:rFonts w:ascii="Times New Roman" w:eastAsia="Times New Roman" w:hAnsi="Times New Roman" w:cs="Times New Roman"/>
                <w:color w:val="000000"/>
              </w:rPr>
              <w:t>Non-Contact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662916E9" w14:textId="77777777" w:rsidR="00F009A1" w:rsidRPr="00FD5A39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39">
              <w:rPr>
                <w:rFonts w:ascii="Times New Roman" w:eastAsia="Times New Roman" w:hAnsi="Times New Roman" w:cs="Times New Roman"/>
                <w:color w:val="000000"/>
              </w:rPr>
              <w:t>1.55% (11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160CD0C" w14:textId="77777777" w:rsidR="00F009A1" w:rsidRPr="00FD5A39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A39">
              <w:rPr>
                <w:rFonts w:ascii="Times New Roman" w:eastAsia="Times New Roman" w:hAnsi="Times New Roman" w:cs="Times New Roman"/>
                <w:color w:val="000000"/>
              </w:rPr>
              <w:t>98.45% (697)</w:t>
            </w:r>
          </w:p>
        </w:tc>
        <w:tc>
          <w:tcPr>
            <w:tcW w:w="2880" w:type="dxa"/>
            <w:vMerge/>
            <w:vAlign w:val="center"/>
            <w:hideMark/>
          </w:tcPr>
          <w:p w14:paraId="09A72E7D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0" w:type="dxa"/>
            <w:vMerge/>
            <w:vAlign w:val="center"/>
            <w:hideMark/>
          </w:tcPr>
          <w:p w14:paraId="6DAF1ED0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4141A488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52A99909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Freshman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4F60CB8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F6DE5E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6195DD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56316D7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05AEC463" w14:textId="77777777" w:rsidTr="009218C1">
        <w:trPr>
          <w:trHeight w:val="360"/>
        </w:trPr>
        <w:tc>
          <w:tcPr>
            <w:tcW w:w="1853" w:type="dxa"/>
            <w:shd w:val="clear" w:color="auto" w:fill="auto"/>
            <w:vAlign w:val="center"/>
            <w:hideMark/>
          </w:tcPr>
          <w:p w14:paraId="0E51CCA0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7323DA1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5.02% (137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1724E2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4.98% (2594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92D88E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40.43; p &lt;0.001</w:t>
            </w:r>
          </w:p>
        </w:tc>
        <w:tc>
          <w:tcPr>
            <w:tcW w:w="1490" w:type="dxa"/>
            <w:vMerge w:val="restart"/>
            <w:shd w:val="clear" w:color="auto" w:fill="auto"/>
            <w:vAlign w:val="center"/>
            <w:hideMark/>
          </w:tcPr>
          <w:p w14:paraId="42E927F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40</w:t>
            </w:r>
          </w:p>
        </w:tc>
      </w:tr>
      <w:tr w:rsidR="00F009A1" w:rsidRPr="0087116F" w14:paraId="38F871F3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1CB0D066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4637A90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51% (184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05B5DE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7.49% (7144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C2F7A1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2.05 (95% CI: 1.64-2.57)</w:t>
            </w:r>
          </w:p>
        </w:tc>
        <w:tc>
          <w:tcPr>
            <w:tcW w:w="1490" w:type="dxa"/>
            <w:vMerge/>
            <w:vAlign w:val="center"/>
            <w:hideMark/>
          </w:tcPr>
          <w:p w14:paraId="346C474F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3CC9251A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2E383F5C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3EE37C3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8215B5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2BA012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64CA37B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2E77DECE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0BA12F50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41A0D3D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31% (150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1ECFA9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6.69% (4380)</w:t>
            </w:r>
          </w:p>
        </w:tc>
        <w:tc>
          <w:tcPr>
            <w:tcW w:w="2880" w:type="dxa"/>
            <w:vMerge w:val="restart"/>
            <w:shd w:val="clear" w:color="auto" w:fill="auto"/>
            <w:vAlign w:val="center"/>
            <w:hideMark/>
          </w:tcPr>
          <w:p w14:paraId="0B57226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2) = 11.81; p &lt;0.01</w:t>
            </w:r>
          </w:p>
        </w:tc>
        <w:tc>
          <w:tcPr>
            <w:tcW w:w="1490" w:type="dxa"/>
            <w:vMerge w:val="restart"/>
            <w:shd w:val="clear" w:color="auto" w:fill="auto"/>
            <w:vAlign w:val="center"/>
            <w:hideMark/>
          </w:tcPr>
          <w:p w14:paraId="28CF298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Φ = 0.03</w:t>
            </w:r>
          </w:p>
        </w:tc>
      </w:tr>
      <w:tr w:rsidR="00F009A1" w:rsidRPr="0087116F" w14:paraId="02D947C8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47AB4D5E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11C3E26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45% (160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2D10EF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6.55% (4479)</w:t>
            </w:r>
          </w:p>
        </w:tc>
        <w:tc>
          <w:tcPr>
            <w:tcW w:w="2880" w:type="dxa"/>
            <w:vMerge/>
            <w:vAlign w:val="center"/>
            <w:hideMark/>
          </w:tcPr>
          <w:p w14:paraId="4937DE24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0" w:type="dxa"/>
            <w:vMerge/>
            <w:vAlign w:val="center"/>
            <w:hideMark/>
          </w:tcPr>
          <w:p w14:paraId="7F51DEB2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10A1DA39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64A37389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6D942B3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30% (12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84B6CD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8.70% (908)</w:t>
            </w:r>
          </w:p>
        </w:tc>
        <w:tc>
          <w:tcPr>
            <w:tcW w:w="2880" w:type="dxa"/>
            <w:vMerge/>
            <w:vAlign w:val="center"/>
            <w:hideMark/>
          </w:tcPr>
          <w:p w14:paraId="309A8DD4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0" w:type="dxa"/>
            <w:vMerge/>
            <w:vAlign w:val="center"/>
            <w:hideMark/>
          </w:tcPr>
          <w:p w14:paraId="343FDA2E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6E2F67FC" w14:textId="77777777" w:rsidTr="009218C1">
        <w:trPr>
          <w:trHeight w:val="615"/>
        </w:trPr>
        <w:tc>
          <w:tcPr>
            <w:tcW w:w="1853" w:type="dxa"/>
            <w:shd w:val="clear" w:color="auto" w:fill="auto"/>
            <w:vAlign w:val="center"/>
            <w:hideMark/>
          </w:tcPr>
          <w:p w14:paraId="2C3D896F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Previous Concussion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4FCE412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6A6B9E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537B8D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35BB516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244891CE" w14:textId="77777777" w:rsidTr="009218C1">
        <w:trPr>
          <w:trHeight w:val="360"/>
        </w:trPr>
        <w:tc>
          <w:tcPr>
            <w:tcW w:w="1853" w:type="dxa"/>
            <w:shd w:val="clear" w:color="auto" w:fill="auto"/>
            <w:vAlign w:val="center"/>
            <w:hideMark/>
          </w:tcPr>
          <w:p w14:paraId="2BB520E4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5EBB857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5.39% (107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AFD3B9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4.61% (1880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FE4039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44.27; p &lt;0.001</w:t>
            </w:r>
          </w:p>
        </w:tc>
        <w:tc>
          <w:tcPr>
            <w:tcW w:w="1490" w:type="dxa"/>
            <w:vMerge w:val="restart"/>
            <w:shd w:val="clear" w:color="auto" w:fill="auto"/>
            <w:vAlign w:val="center"/>
            <w:hideMark/>
          </w:tcPr>
          <w:p w14:paraId="296BB69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44</w:t>
            </w:r>
          </w:p>
        </w:tc>
      </w:tr>
      <w:tr w:rsidR="00F009A1" w:rsidRPr="0087116F" w14:paraId="23FF836C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0F0E423D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310FCCB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50% (200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62C746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7.50% (7787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27B301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2.21 (95% CI: 1.74-2.82)</w:t>
            </w:r>
          </w:p>
        </w:tc>
        <w:tc>
          <w:tcPr>
            <w:tcW w:w="1490" w:type="dxa"/>
            <w:vMerge/>
            <w:vAlign w:val="center"/>
            <w:hideMark/>
          </w:tcPr>
          <w:p w14:paraId="3AEFFE67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62A90D49" w14:textId="77777777" w:rsidTr="009218C1">
        <w:trPr>
          <w:trHeight w:val="615"/>
        </w:trPr>
        <w:tc>
          <w:tcPr>
            <w:tcW w:w="1853" w:type="dxa"/>
            <w:shd w:val="clear" w:color="auto" w:fill="auto"/>
            <w:vAlign w:val="center"/>
            <w:hideMark/>
          </w:tcPr>
          <w:p w14:paraId="1C617D16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6614">
              <w:rPr>
                <w:rFonts w:ascii="Times New Roman" w:eastAsia="Times New Roman" w:hAnsi="Times New Roman" w:cs="Times New Roman"/>
                <w:bCs/>
                <w:noProof/>
                <w:color w:val="000000"/>
              </w:rPr>
              <w:t>Headach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in the past three months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630866F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46317D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896E54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4FE6C1E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357D17EF" w14:textId="77777777" w:rsidTr="009218C1">
        <w:trPr>
          <w:trHeight w:val="360"/>
        </w:trPr>
        <w:tc>
          <w:tcPr>
            <w:tcW w:w="1853" w:type="dxa"/>
            <w:shd w:val="clear" w:color="auto" w:fill="auto"/>
            <w:vAlign w:val="center"/>
            <w:hideMark/>
          </w:tcPr>
          <w:p w14:paraId="0A6F91F9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753FB8D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.64% (103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8A444C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5.36% (2116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0EFC3F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23.04; p &lt;0.001</w:t>
            </w:r>
          </w:p>
        </w:tc>
        <w:tc>
          <w:tcPr>
            <w:tcW w:w="1490" w:type="dxa"/>
            <w:vMerge w:val="restart"/>
            <w:shd w:val="clear" w:color="auto" w:fill="auto"/>
            <w:vAlign w:val="center"/>
            <w:hideMark/>
          </w:tcPr>
          <w:p w14:paraId="493C9DC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32</w:t>
            </w:r>
          </w:p>
        </w:tc>
      </w:tr>
      <w:tr w:rsidR="00F009A1" w:rsidRPr="0087116F" w14:paraId="0AE37477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1B0BFA5A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35900FF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64% (203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2C10BD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7.36% (7485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2F0D94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1.79 (95% CI: 1.41-2.29)</w:t>
            </w:r>
          </w:p>
        </w:tc>
        <w:tc>
          <w:tcPr>
            <w:tcW w:w="1490" w:type="dxa"/>
            <w:vMerge/>
            <w:vAlign w:val="center"/>
            <w:hideMark/>
          </w:tcPr>
          <w:p w14:paraId="1CCD4BD9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3B62D163" w14:textId="77777777" w:rsidTr="009218C1">
        <w:trPr>
          <w:trHeight w:val="915"/>
        </w:trPr>
        <w:tc>
          <w:tcPr>
            <w:tcW w:w="1853" w:type="dxa"/>
            <w:shd w:val="clear" w:color="auto" w:fill="auto"/>
            <w:vAlign w:val="center"/>
            <w:hideMark/>
          </w:tcPr>
          <w:p w14:paraId="52F7A849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iagnosed Migraine Headache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01FFD50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E9D607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689872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651395B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34E2CA30" w14:textId="77777777" w:rsidTr="009218C1">
        <w:trPr>
          <w:trHeight w:val="360"/>
        </w:trPr>
        <w:tc>
          <w:tcPr>
            <w:tcW w:w="1853" w:type="dxa"/>
            <w:shd w:val="clear" w:color="auto" w:fill="auto"/>
            <w:vAlign w:val="center"/>
            <w:hideMark/>
          </w:tcPr>
          <w:p w14:paraId="5907A93E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15F4870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5.16% (13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0ED6A7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4.84% (239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F1A3D4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3.79; p = 0.05</w:t>
            </w:r>
          </w:p>
        </w:tc>
        <w:tc>
          <w:tcPr>
            <w:tcW w:w="1490" w:type="dxa"/>
            <w:vMerge w:val="restart"/>
            <w:shd w:val="clear" w:color="auto" w:fill="auto"/>
            <w:vAlign w:val="center"/>
            <w:hideMark/>
          </w:tcPr>
          <w:p w14:paraId="7CADDC2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4DEBC232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7B735200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121DBD8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02% (292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9FD349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6.98% (9387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1D68BE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1.75 (95% CI: 0.99-3.09)</w:t>
            </w:r>
          </w:p>
        </w:tc>
        <w:tc>
          <w:tcPr>
            <w:tcW w:w="1490" w:type="dxa"/>
            <w:vMerge/>
            <w:vAlign w:val="center"/>
            <w:hideMark/>
          </w:tcPr>
          <w:p w14:paraId="3EC2B021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21C2D6F8" w14:textId="77777777" w:rsidTr="009218C1">
        <w:trPr>
          <w:trHeight w:val="615"/>
        </w:trPr>
        <w:tc>
          <w:tcPr>
            <w:tcW w:w="1853" w:type="dxa"/>
            <w:shd w:val="clear" w:color="auto" w:fill="auto"/>
            <w:vAlign w:val="center"/>
            <w:hideMark/>
          </w:tcPr>
          <w:p w14:paraId="6885DAB1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iagnosed ADD/ADHD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7223B30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E9827F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E42753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26979F3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43BCEF19" w14:textId="77777777" w:rsidTr="009218C1">
        <w:trPr>
          <w:trHeight w:val="360"/>
        </w:trPr>
        <w:tc>
          <w:tcPr>
            <w:tcW w:w="1853" w:type="dxa"/>
            <w:shd w:val="clear" w:color="auto" w:fill="auto"/>
            <w:vAlign w:val="center"/>
            <w:hideMark/>
          </w:tcPr>
          <w:p w14:paraId="4ABDBC76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6BF3E8E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65% (5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73C128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6.35% (132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69EDE7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0.16; p = 0.62</w:t>
            </w:r>
          </w:p>
        </w:tc>
        <w:tc>
          <w:tcPr>
            <w:tcW w:w="1490" w:type="dxa"/>
            <w:vMerge w:val="restart"/>
            <w:shd w:val="clear" w:color="auto" w:fill="auto"/>
            <w:vAlign w:val="center"/>
            <w:hideMark/>
          </w:tcPr>
          <w:p w14:paraId="37C961E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1D30179B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422D5D4F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6161879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06% (299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59CDC7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6.94% (9466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DC39FA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1.20 (95% CI: 0.49-2.95)</w:t>
            </w:r>
          </w:p>
        </w:tc>
        <w:tc>
          <w:tcPr>
            <w:tcW w:w="1490" w:type="dxa"/>
            <w:vMerge/>
            <w:vAlign w:val="center"/>
            <w:hideMark/>
          </w:tcPr>
          <w:p w14:paraId="74D1517D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38B12C84" w14:textId="77777777" w:rsidTr="009218C1">
        <w:trPr>
          <w:trHeight w:val="615"/>
        </w:trPr>
        <w:tc>
          <w:tcPr>
            <w:tcW w:w="1853" w:type="dxa"/>
            <w:shd w:val="clear" w:color="auto" w:fill="auto"/>
            <w:vAlign w:val="center"/>
            <w:hideMark/>
          </w:tcPr>
          <w:p w14:paraId="59065E10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iagnosed Depression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645373F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09490A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E7DA91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05CD869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58AF6F47" w14:textId="77777777" w:rsidTr="009218C1">
        <w:trPr>
          <w:trHeight w:val="360"/>
        </w:trPr>
        <w:tc>
          <w:tcPr>
            <w:tcW w:w="1853" w:type="dxa"/>
            <w:shd w:val="clear" w:color="auto" w:fill="auto"/>
            <w:vAlign w:val="center"/>
            <w:hideMark/>
          </w:tcPr>
          <w:p w14:paraId="00059FBF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72CE030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88% (4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458116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6.12% (99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1A11BB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0.22; p = 0.56</w:t>
            </w:r>
          </w:p>
        </w:tc>
        <w:tc>
          <w:tcPr>
            <w:tcW w:w="1490" w:type="dxa"/>
            <w:vMerge w:val="restart"/>
            <w:shd w:val="clear" w:color="auto" w:fill="auto"/>
            <w:vAlign w:val="center"/>
            <w:hideMark/>
          </w:tcPr>
          <w:p w14:paraId="3CB0761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33ECD58A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5D4CDA99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686AF75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07% (302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A9EF98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6.93% (9528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FD789B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1.27 (95% CI: 0.47-3.49)</w:t>
            </w:r>
          </w:p>
        </w:tc>
        <w:tc>
          <w:tcPr>
            <w:tcW w:w="1490" w:type="dxa"/>
            <w:vMerge/>
            <w:vAlign w:val="center"/>
            <w:hideMark/>
          </w:tcPr>
          <w:p w14:paraId="3ACBB508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3DC7601D" w14:textId="77777777" w:rsidTr="009218C1">
        <w:trPr>
          <w:trHeight w:val="615"/>
        </w:trPr>
        <w:tc>
          <w:tcPr>
            <w:tcW w:w="1853" w:type="dxa"/>
            <w:shd w:val="clear" w:color="auto" w:fill="auto"/>
            <w:vAlign w:val="center"/>
            <w:hideMark/>
          </w:tcPr>
          <w:p w14:paraId="1FC8DC9C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Brief Sensation Seeking Scale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77C41F7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38 (0.69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9F80D6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40 (0.68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C279F0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t(9478) = 0.48; p =0.63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170BE11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40BC414D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24BEFED2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CAT Symptoms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4E42804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840E4C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C95D28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3ABB5BC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652D535D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1121EB4F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5D4D025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00 [0.00 - 5.00]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E60099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00 [0.00 - 4.00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55BD57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3.19; p &lt; 0.001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5F1935A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06</w:t>
            </w:r>
          </w:p>
        </w:tc>
      </w:tr>
      <w:tr w:rsidR="00F009A1" w:rsidRPr="0087116F" w14:paraId="79C5E46E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16E3F9FE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everity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42FA4BA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00 [0.00 - 9.00]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7344ED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00 [0.00 - 6.00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CC1181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3.46; p &lt; 0.001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26C54A7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07</w:t>
            </w:r>
          </w:p>
        </w:tc>
      </w:tr>
      <w:tr w:rsidR="00F009A1" w:rsidRPr="0087116F" w14:paraId="6EF01DDF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37D95B2E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BSI Total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288BBA1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6.00 [36.00 - 47.00]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36E0D8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6.00 [36.00 - 45.00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0097E0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 2.24; p = 0.02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0733F2A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05</w:t>
            </w:r>
          </w:p>
        </w:tc>
      </w:tr>
      <w:tr w:rsidR="00F009A1" w:rsidRPr="0087116F" w14:paraId="4871AE3E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0CB6E686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omatization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5FB6635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2.00 [42.00 - 48.00]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30DF77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2.00 [42.00 - 42.00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9DA870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 2.73; p &lt; 0.01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4F7B4E2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06</w:t>
            </w:r>
          </w:p>
        </w:tc>
      </w:tr>
      <w:tr w:rsidR="00F009A1" w:rsidRPr="0087116F" w14:paraId="2B663767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4C366155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5D40C76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2.00 [42.00 - 45.00]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92FA0B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2.00 [42.00 - 45.00]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335CA4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 -0.38; p = 0.70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519DBCF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458CC44C" w14:textId="77777777" w:rsidTr="009218C1">
        <w:trPr>
          <w:trHeight w:val="315"/>
        </w:trPr>
        <w:tc>
          <w:tcPr>
            <w:tcW w:w="18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839B2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7A1BE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9.00 [39.00 - 47.00]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8C8C1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9.00 [39.00 - 39.00]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E7F44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 0.58; p = 0.56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93F78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2119EA0B" w14:textId="77777777" w:rsidTr="009218C1">
        <w:trPr>
          <w:trHeight w:val="315"/>
        </w:trPr>
        <w:tc>
          <w:tcPr>
            <w:tcW w:w="10480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537CEA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† Satterthwaite independent t-test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  <w:p w14:paraId="51EBE6A9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¥ Wilcoxon two-sample test, medians and interquartile range reported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  <w:p w14:paraId="61FCD070" w14:textId="524F15B3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 xml:space="preserve">^ Only </w:t>
            </w:r>
            <w:r w:rsidR="00B35AC7">
              <w:rPr>
                <w:rFonts w:ascii="Times New Roman" w:eastAsia="Times New Roman" w:hAnsi="Times New Roman" w:cs="Times New Roman"/>
                <w:color w:val="000000"/>
              </w:rPr>
              <w:t>Varsity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 xml:space="preserve"> cadets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  <w:p w14:paraId="3AD539DF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*** p &lt; 0.001, ** p &lt; 0.01, * p &lt; 0.05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</w:tbl>
    <w:p w14:paraId="7A346D27" w14:textId="77777777" w:rsidR="00F009A1" w:rsidRDefault="00F009A1"/>
    <w:p w14:paraId="484C641C" w14:textId="77777777" w:rsidR="00F009A1" w:rsidRDefault="00F009A1"/>
    <w:p w14:paraId="35A9523A" w14:textId="77777777" w:rsidR="00F009A1" w:rsidRDefault="00F009A1"/>
    <w:p w14:paraId="3BC43C8F" w14:textId="77777777" w:rsidR="00F009A1" w:rsidRDefault="00F009A1"/>
    <w:p w14:paraId="72540A58" w14:textId="77777777" w:rsidR="00F009A1" w:rsidRDefault="00F009A1"/>
    <w:p w14:paraId="223B93BA" w14:textId="77777777" w:rsidR="00C53F0A" w:rsidRDefault="00C53F0A" w:rsidP="00C53F0A">
      <w:pPr>
        <w:rPr>
          <w:rFonts w:ascii="Times New Roman" w:hAnsi="Times New Roman" w:cs="Times New Roman"/>
          <w:b/>
        </w:rPr>
        <w:sectPr w:rsidR="00C53F0A" w:rsidSect="00F009A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E79F39" w14:textId="594AD7A9" w:rsidR="00C53F0A" w:rsidRPr="00D140B1" w:rsidRDefault="003F4018" w:rsidP="00C53F0A">
      <w:pPr>
        <w:rPr>
          <w:rFonts w:ascii="Times New Roman" w:hAnsi="Times New Roman" w:cs="Times New Roman"/>
        </w:rPr>
      </w:pPr>
      <w:r w:rsidRPr="003F4018">
        <w:lastRenderedPageBreak/>
        <w:t>Additional file 1</w:t>
      </w:r>
      <w:r>
        <w:t>:</w:t>
      </w:r>
      <w:r w:rsidRPr="003F4018">
        <w:t xml:space="preserve"> </w:t>
      </w:r>
      <w:r w:rsidR="00C53F0A" w:rsidRPr="00D140B1">
        <w:rPr>
          <w:rFonts w:ascii="Times New Roman" w:hAnsi="Times New Roman" w:cs="Times New Roman"/>
          <w:b/>
        </w:rPr>
        <w:t>Table</w:t>
      </w:r>
      <w:r w:rsidR="002C3609">
        <w:rPr>
          <w:rFonts w:ascii="Times New Roman" w:hAnsi="Times New Roman" w:cs="Times New Roman"/>
          <w:b/>
        </w:rPr>
        <w:t xml:space="preserve"> 6</w:t>
      </w:r>
      <w:r w:rsidR="00C53F0A" w:rsidRPr="00D140B1">
        <w:rPr>
          <w:rFonts w:ascii="Times New Roman" w:hAnsi="Times New Roman" w:cs="Times New Roman"/>
        </w:rPr>
        <w:t>. Mixed Model Selection – Any Sport-Related Concussion</w:t>
      </w:r>
    </w:p>
    <w:tbl>
      <w:tblPr>
        <w:tblW w:w="13813" w:type="dxa"/>
        <w:tblLook w:val="04A0" w:firstRow="1" w:lastRow="0" w:firstColumn="1" w:lastColumn="0" w:noHBand="0" w:noVBand="1"/>
      </w:tblPr>
      <w:tblGrid>
        <w:gridCol w:w="1956"/>
        <w:gridCol w:w="876"/>
        <w:gridCol w:w="1145"/>
        <w:gridCol w:w="876"/>
        <w:gridCol w:w="876"/>
        <w:gridCol w:w="876"/>
        <w:gridCol w:w="876"/>
        <w:gridCol w:w="876"/>
        <w:gridCol w:w="876"/>
        <w:gridCol w:w="1145"/>
        <w:gridCol w:w="1145"/>
        <w:gridCol w:w="1145"/>
        <w:gridCol w:w="1145"/>
      </w:tblGrid>
      <w:tr w:rsidR="00C53F0A" w:rsidRPr="00C669E5" w14:paraId="7E65C8D2" w14:textId="77777777" w:rsidTr="009218C1">
        <w:trPr>
          <w:trHeight w:val="222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4E96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942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76D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A68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E75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3F2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B45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FD4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7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044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8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F05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9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A1A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0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728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1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AB7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2</w:t>
            </w:r>
          </w:p>
        </w:tc>
      </w:tr>
      <w:tr w:rsidR="00C53F0A" w:rsidRPr="00C669E5" w14:paraId="6F7FF40E" w14:textId="77777777" w:rsidTr="009218C1">
        <w:trPr>
          <w:trHeight w:val="222"/>
        </w:trPr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2344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AEA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63C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E59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A83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3D3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5A5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97D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03F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4A0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FD0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1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EE5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1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04F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</w:tr>
      <w:tr w:rsidR="00C53F0A" w:rsidRPr="00C669E5" w14:paraId="40180766" w14:textId="77777777" w:rsidTr="009218C1">
        <w:trPr>
          <w:trHeight w:val="22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AC2C11D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rt Level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C772B1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2BDA62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09B8C2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A5D265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2948D7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8047DA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F544A1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FAAAAC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16628A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73337E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2F4AEE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FE7864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53F0A" w:rsidRPr="00C669E5" w14:paraId="20B4E586" w14:textId="77777777" w:rsidTr="009218C1">
        <w:trPr>
          <w:trHeight w:val="22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74E09C35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man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7D59A6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89088A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BD658F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91FB25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00A107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D279DE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3E1382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234017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0290F2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236BAE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8AD468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A77604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</w:tr>
      <w:tr w:rsidR="00C53F0A" w:rsidRPr="00C669E5" w14:paraId="07ED719C" w14:textId="77777777" w:rsidTr="009218C1">
        <w:trPr>
          <w:trHeight w:val="22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6D610D5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 Concussion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D509C5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88A6AB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12D598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3D088D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21DFF5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3DA69A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D130CF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EE56AD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241D29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239B69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B1D90D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84B9DB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53F0A" w:rsidRPr="00C669E5" w14:paraId="2D5173F1" w14:textId="77777777" w:rsidTr="009218C1">
        <w:trPr>
          <w:trHeight w:val="22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3B2C2D23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eadache in the past three month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8CC6BC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54FD03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1F3B1C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CF843C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B4C5E3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BC73DA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595B34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B0C2CD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D214A2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127E69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2C6B9F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CD9745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</w:tr>
      <w:tr w:rsidR="00C53F0A" w:rsidRPr="00C669E5" w14:paraId="69E14A1A" w14:textId="77777777" w:rsidTr="009218C1">
        <w:trPr>
          <w:trHeight w:val="22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28D9B6D3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ine Headach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347811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92F166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E7C6F1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6BE021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262420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E8C106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2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E5E6E5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7BD37B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10FFFA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DCEEFF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6D9028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E4360B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C669E5" w14:paraId="7EBD5469" w14:textId="77777777" w:rsidTr="009218C1">
        <w:trPr>
          <w:trHeight w:val="22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2E4C58E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/ADHD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D7B809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601474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A18232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B0A013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9DC5CB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5DE916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67C247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7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38F7DC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2D872D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4BA633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D7D2F4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68B07F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C669E5" w14:paraId="2703866B" w14:textId="77777777" w:rsidTr="009218C1">
        <w:trPr>
          <w:trHeight w:val="22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05C3D80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DB02CF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ABAEFC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08D878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094FE8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EF5CC5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6AC5DF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D9E00C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190E50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5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EAE23D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9A2C09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3C2F22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8D10D9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C669E5" w14:paraId="1C439B54" w14:textId="77777777" w:rsidTr="009218C1">
        <w:trPr>
          <w:trHeight w:val="22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D48768F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Somatization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FF934E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6702DE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89EE86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46118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21A5F2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8C1141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22D782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5680F7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4254B9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5D3105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D26C3E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1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33751A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1</w:t>
            </w:r>
          </w:p>
        </w:tc>
      </w:tr>
      <w:tr w:rsidR="00C53F0A" w:rsidRPr="00C669E5" w14:paraId="13663682" w14:textId="77777777" w:rsidTr="009218C1">
        <w:trPr>
          <w:trHeight w:val="22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8AAB96F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Depression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898C1F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7554CF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E76508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BFB6E9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7CE1E6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971FC5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4EA46A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AA6807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09A32D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8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69E0A8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806800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C6AAC7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C669E5" w14:paraId="6C41604F" w14:textId="77777777" w:rsidTr="009218C1">
        <w:trPr>
          <w:trHeight w:val="22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345C954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Anxiety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7498CE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BAE8D2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268C1F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7E6FE0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3ACE4D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AD47EE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5141EA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FE7FCB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1D7372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6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86C776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42CFA1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C83182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C669E5" w14:paraId="06371006" w14:textId="77777777" w:rsidTr="009218C1">
        <w:trPr>
          <w:trHeight w:val="22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2318AAFD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 Severity Scor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464822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EE1EEA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C8C75D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392CE9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20D5EB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5F83C3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F2C109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88510D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3E4442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718490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9B6E48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5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86A6F2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F0A" w:rsidRPr="00C669E5" w14:paraId="03E85CF5" w14:textId="77777777" w:rsidTr="009218C1">
        <w:trPr>
          <w:trHeight w:val="22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96E7C64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S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EA6C35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EA1F27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5DEDEA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2105AF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87EE63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751903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F16511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632BC2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368C5E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57C654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045A65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B0B19C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69</w:t>
            </w:r>
          </w:p>
        </w:tc>
      </w:tr>
      <w:tr w:rsidR="00C53F0A" w:rsidRPr="00C669E5" w14:paraId="01A4810E" w14:textId="77777777" w:rsidTr="009218C1">
        <w:trPr>
          <w:trHeight w:val="222"/>
        </w:trPr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D3F0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logLikelihood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42C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0.75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B22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5.5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DD1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0.17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4B9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9.1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F60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4.97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650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3.8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C31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4.8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EAC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4.67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AE5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2.16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05D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2.59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97B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6.12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578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8.29</w:t>
            </w:r>
          </w:p>
        </w:tc>
      </w:tr>
      <w:tr w:rsidR="00C53F0A" w:rsidRPr="00C669E5" w14:paraId="5A5D7F76" w14:textId="77777777" w:rsidTr="009218C1">
        <w:trPr>
          <w:trHeight w:val="222"/>
        </w:trPr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B3C1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B96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4.05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4B9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1.0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E32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6.7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95A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6.8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E1C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3.7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9A8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3.6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59C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4.7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C88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4.55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4EE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4.25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39B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2.48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5CB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7.1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FC6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9.27</w:t>
            </w:r>
          </w:p>
        </w:tc>
      </w:tr>
    </w:tbl>
    <w:p w14:paraId="090AE31A" w14:textId="77777777" w:rsidR="00C53F0A" w:rsidRDefault="00C53F0A" w:rsidP="00C53F0A">
      <w:pPr>
        <w:rPr>
          <w:rFonts w:ascii="Times New Roman" w:hAnsi="Times New Roman" w:cs="Times New Roman"/>
        </w:rPr>
      </w:pPr>
    </w:p>
    <w:p w14:paraId="118B0E17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58821E04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12C67192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61FFBA04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2A900C56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3065C5EF" w14:textId="7C44CFFE" w:rsidR="002C3609" w:rsidRPr="007A1E79" w:rsidRDefault="003F4018" w:rsidP="002C3609">
      <w:pPr>
        <w:pStyle w:val="Table"/>
        <w:rPr>
          <w:b w:val="0"/>
          <w:sz w:val="22"/>
          <w:szCs w:val="22"/>
        </w:rPr>
      </w:pPr>
      <w:bookmarkStart w:id="3" w:name="_Toc506978360"/>
      <w:r w:rsidRPr="003F4018">
        <w:lastRenderedPageBreak/>
        <w:t>Additional file 1</w:t>
      </w:r>
      <w:r>
        <w:t>:</w:t>
      </w:r>
      <w:r w:rsidR="002C3609" w:rsidRPr="00D140B1">
        <w:t xml:space="preserve"> </w:t>
      </w:r>
      <w:r w:rsidR="002C3609" w:rsidRPr="007A1E79">
        <w:rPr>
          <w:sz w:val="22"/>
          <w:szCs w:val="22"/>
        </w:rPr>
        <w:t xml:space="preserve">Table </w:t>
      </w:r>
      <w:r w:rsidR="002C3609">
        <w:rPr>
          <w:sz w:val="22"/>
          <w:szCs w:val="22"/>
        </w:rPr>
        <w:t>7</w:t>
      </w:r>
      <w:r w:rsidR="002C3609" w:rsidRPr="007A1E79">
        <w:rPr>
          <w:sz w:val="22"/>
          <w:szCs w:val="22"/>
        </w:rPr>
        <w:t xml:space="preserve">. </w:t>
      </w:r>
      <w:r w:rsidR="002C3609" w:rsidRPr="007A1E79">
        <w:rPr>
          <w:b w:val="0"/>
          <w:sz w:val="22"/>
          <w:szCs w:val="22"/>
        </w:rPr>
        <w:t>Mixed Model Results – Sport-Related Concussion</w:t>
      </w:r>
      <w:bookmarkEnd w:id="3"/>
    </w:p>
    <w:p w14:paraId="4B67251C" w14:textId="77777777" w:rsidR="002C3609" w:rsidRPr="007A1E79" w:rsidRDefault="002C3609" w:rsidP="002C3609">
      <w:pPr>
        <w:rPr>
          <w:rFonts w:ascii="Times New Roman" w:hAnsi="Times New Roman" w:cs="Times New Roman"/>
        </w:rPr>
      </w:pPr>
    </w:p>
    <w:tbl>
      <w:tblPr>
        <w:tblW w:w="13945" w:type="dxa"/>
        <w:tblLook w:val="04A0" w:firstRow="1" w:lastRow="0" w:firstColumn="1" w:lastColumn="0" w:noHBand="0" w:noVBand="1"/>
      </w:tblPr>
      <w:tblGrid>
        <w:gridCol w:w="2335"/>
        <w:gridCol w:w="1620"/>
        <w:gridCol w:w="1530"/>
        <w:gridCol w:w="1800"/>
        <w:gridCol w:w="1530"/>
        <w:gridCol w:w="1170"/>
        <w:gridCol w:w="1620"/>
        <w:gridCol w:w="1260"/>
        <w:gridCol w:w="1080"/>
      </w:tblGrid>
      <w:tr w:rsidR="002C3609" w:rsidRPr="007A1E79" w14:paraId="1E423ADF" w14:textId="77777777" w:rsidTr="00E050F1">
        <w:trPr>
          <w:trHeight w:val="300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07815B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FA664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ve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31E8E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C0307F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ndard Erro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113E6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 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94774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A1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7A1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&gt; |t|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AF86B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F609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83E7F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</w:t>
            </w:r>
          </w:p>
        </w:tc>
      </w:tr>
      <w:tr w:rsidR="002C3609" w:rsidRPr="007A1E79" w14:paraId="74B7C3E4" w14:textId="77777777" w:rsidTr="00E050F1">
        <w:trPr>
          <w:trHeight w:val="300"/>
        </w:trPr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D94158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Intercep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ACBFF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F97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-6.5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69338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E3CF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-9.4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32829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E28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596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F63A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02693C5F" w14:textId="77777777" w:rsidTr="00E050F1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48E30434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Sex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8251AD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Femal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2830BF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86F9BA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CB294E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A084AB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B267F8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EF666D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DD3D39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</w:tr>
      <w:tr w:rsidR="002C3609" w:rsidRPr="007A1E79" w14:paraId="6BA2386C" w14:textId="77777777" w:rsidTr="00E050F1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1A3DCD4C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FF9ACB6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Mal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863934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F1566A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310E5E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A5157D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DA49DEA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4AF1A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26414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40D33D8A" w14:textId="77777777" w:rsidTr="00E050F1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495B70F5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Sport Leve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4094C3B" w14:textId="0A140B2F" w:rsidR="002C3609" w:rsidRPr="007A1E79" w:rsidRDefault="00B35AC7" w:rsidP="00E050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Varsity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3BE5C7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8EECDD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C5BDEA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0.7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B79072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D1356C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F3F4D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3.9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F03D37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7.22</w:t>
            </w:r>
          </w:p>
        </w:tc>
      </w:tr>
      <w:tr w:rsidR="002C3609" w:rsidRPr="007A1E79" w14:paraId="450A66A5" w14:textId="77777777" w:rsidTr="00E050F1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02ECA669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BB8C45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Club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A5202C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74222E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F40D24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7.7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4CECA26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C2DF90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3.8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AB790F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F40D3CF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</w:tr>
      <w:tr w:rsidR="002C3609" w:rsidRPr="007A1E79" w14:paraId="3E15155D" w14:textId="77777777" w:rsidTr="00E050F1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3B10957E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643DC8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Intramural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47064D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6D9434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7F5E27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EFDBE8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7823B7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2F636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060C5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2A37C015" w14:textId="77777777" w:rsidTr="00E050F1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49E17903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Freshme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9EC34F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5B8CF8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DFD77A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FE4422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2CB592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E288F8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516FDC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E122C3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</w:tr>
      <w:tr w:rsidR="002C3609" w:rsidRPr="007A1E79" w14:paraId="761A1132" w14:textId="77777777" w:rsidTr="00E050F1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37D0A7A4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ABC196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D26F0D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9F3187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DFE607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2C7FA9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CE55DA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45BD1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74C0E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42B81B03" w14:textId="77777777" w:rsidTr="00E050F1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6112A7D8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Previous Concussio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3BDECE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8360ED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CE34AE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6BD7E1A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5.4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E9B5A6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8E8DD2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8797EE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80569C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</w:tr>
      <w:tr w:rsidR="002C3609" w:rsidRPr="007A1E79" w14:paraId="2B8027D7" w14:textId="77777777" w:rsidTr="00E050F1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2BF11782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B1FB2C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A19C93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A483B4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0173B3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6482CD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9EDD96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B90F7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932F0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0973D6C4" w14:textId="77777777" w:rsidTr="00E050F1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6E852617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Headache in the past three month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513290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B19E84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BF1CE5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686409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769B2C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CFC842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E66189F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DCB407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</w:tr>
      <w:tr w:rsidR="002C3609" w:rsidRPr="007A1E79" w14:paraId="33DBC33F" w14:textId="77777777" w:rsidTr="00E050F1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3C02DB05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499230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1E1F06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3D07AF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00AC7A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89AFF2F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D3C5E8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04351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74B1F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1970E341" w14:textId="77777777" w:rsidTr="00E050F1">
        <w:trPr>
          <w:trHeight w:val="300"/>
        </w:trPr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DE070E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BSI Somatizat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15C4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FE18D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0BAC0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D42E3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FCBB8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B23C6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4DF0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AD5A5F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2C3609" w:rsidRPr="007A1E79" w14:paraId="6C19EE26" w14:textId="77777777" w:rsidTr="00E050F1">
        <w:trPr>
          <w:trHeight w:val="300"/>
        </w:trPr>
        <w:tc>
          <w:tcPr>
            <w:tcW w:w="13945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CAE7F1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Odds ratios estimated at mean BSI Somatization symptom score (44.58)</w:t>
            </w:r>
          </w:p>
          <w:p w14:paraId="7530CC48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 xml:space="preserve">Effect of BSI Somatization symptom score </w:t>
            </w:r>
            <w:r w:rsidRPr="007A1E79">
              <w:rPr>
                <w:rFonts w:ascii="Times New Roman" w:eastAsia="Times New Roman" w:hAnsi="Times New Roman" w:cs="Times New Roman"/>
                <w:noProof/>
                <w:color w:val="000000"/>
              </w:rPr>
              <w:t>is assessed</w:t>
            </w:r>
            <w:r w:rsidRPr="007A1E79">
              <w:rPr>
                <w:rFonts w:ascii="Times New Roman" w:eastAsia="Times New Roman" w:hAnsi="Times New Roman" w:cs="Times New Roman"/>
                <w:color w:val="000000"/>
              </w:rPr>
              <w:t xml:space="preserve"> as one unit offsets from the mean.</w:t>
            </w:r>
          </w:p>
        </w:tc>
      </w:tr>
    </w:tbl>
    <w:p w14:paraId="1EA85622" w14:textId="77777777" w:rsidR="002C3609" w:rsidRDefault="002C3609" w:rsidP="00C53F0A">
      <w:pPr>
        <w:rPr>
          <w:rFonts w:ascii="Times New Roman" w:hAnsi="Times New Roman" w:cs="Times New Roman"/>
        </w:rPr>
        <w:sectPr w:rsidR="002C3609" w:rsidSect="00C53F0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D1DCE5A" w14:textId="61D12676" w:rsidR="00F009A1" w:rsidRDefault="003F4018" w:rsidP="00F009A1">
      <w:pPr>
        <w:pStyle w:val="Table"/>
      </w:pPr>
      <w:bookmarkStart w:id="4" w:name="_Toc506978357"/>
      <w:r w:rsidRPr="003F4018">
        <w:lastRenderedPageBreak/>
        <w:t>Additional file 1</w:t>
      </w:r>
      <w:r>
        <w:t>:</w:t>
      </w:r>
      <w:r w:rsidRPr="003F4018">
        <w:t xml:space="preserve"> </w:t>
      </w:r>
      <w:r w:rsidR="00C53F0A" w:rsidRPr="00D140B1">
        <w:t xml:space="preserve">Table </w:t>
      </w:r>
      <w:r w:rsidR="002C3609">
        <w:t>8</w:t>
      </w:r>
      <w:r w:rsidR="00F009A1" w:rsidRPr="0087116F">
        <w:t xml:space="preserve">. </w:t>
      </w:r>
      <w:r w:rsidR="00F009A1" w:rsidRPr="00C70DDD">
        <w:rPr>
          <w:b w:val="0"/>
        </w:rPr>
        <w:t xml:space="preserve">Univariate Association with Any </w:t>
      </w:r>
      <w:r w:rsidR="00AB6485">
        <w:rPr>
          <w:b w:val="0"/>
        </w:rPr>
        <w:t xml:space="preserve">Academy </w:t>
      </w:r>
      <w:r w:rsidR="00F009A1" w:rsidRPr="00C70DDD">
        <w:rPr>
          <w:b w:val="0"/>
        </w:rPr>
        <w:t>Training-Related Concussion</w:t>
      </w:r>
      <w:bookmarkEnd w:id="4"/>
    </w:p>
    <w:p w14:paraId="1B821A41" w14:textId="77777777" w:rsidR="00F009A1" w:rsidRPr="0087116F" w:rsidRDefault="00F009A1" w:rsidP="00F009A1"/>
    <w:tbl>
      <w:tblPr>
        <w:tblW w:w="10480" w:type="dxa"/>
        <w:tblLook w:val="04A0" w:firstRow="1" w:lastRow="0" w:firstColumn="1" w:lastColumn="0" w:noHBand="0" w:noVBand="1"/>
      </w:tblPr>
      <w:tblGrid>
        <w:gridCol w:w="2330"/>
        <w:gridCol w:w="1800"/>
        <w:gridCol w:w="2250"/>
        <w:gridCol w:w="2790"/>
        <w:gridCol w:w="1310"/>
      </w:tblGrid>
      <w:tr w:rsidR="00F009A1" w:rsidRPr="0087116F" w14:paraId="1F1E8BF0" w14:textId="77777777" w:rsidTr="009218C1">
        <w:trPr>
          <w:trHeight w:val="615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35F4FF" w14:textId="77777777" w:rsidR="00F009A1" w:rsidRPr="00937D55" w:rsidRDefault="00F009A1" w:rsidP="009218C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7D55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4BC1E" w14:textId="77777777" w:rsidR="00F009A1" w:rsidRPr="00937D55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7D55">
              <w:rPr>
                <w:rFonts w:ascii="Times New Roman" w:eastAsia="Times New Roman" w:hAnsi="Times New Roman" w:cs="Times New Roman"/>
                <w:b/>
                <w:color w:val="000000"/>
              </w:rPr>
              <w:t>Concuss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B1B0CE" w14:textId="77777777" w:rsidR="00F009A1" w:rsidRPr="00937D55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7D55">
              <w:rPr>
                <w:rFonts w:ascii="Times New Roman" w:eastAsia="Times New Roman" w:hAnsi="Times New Roman" w:cs="Times New Roman"/>
                <w:b/>
                <w:color w:val="000000"/>
              </w:rPr>
              <w:t>No Concussio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D88383" w14:textId="77777777" w:rsidR="00F009A1" w:rsidRPr="00937D55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7D55">
              <w:rPr>
                <w:rFonts w:ascii="Times New Roman" w:eastAsia="Times New Roman" w:hAnsi="Times New Roman" w:cs="Times New Roman"/>
                <w:b/>
                <w:color w:val="000000"/>
              </w:rPr>
              <w:t>Test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3A06A9" w14:textId="77777777" w:rsidR="00F009A1" w:rsidRPr="00937D55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7D55">
              <w:rPr>
                <w:rFonts w:ascii="Times New Roman" w:eastAsia="Times New Roman" w:hAnsi="Times New Roman" w:cs="Times New Roman"/>
                <w:b/>
                <w:color w:val="000000"/>
              </w:rPr>
              <w:t>Effect Size</w:t>
            </w:r>
          </w:p>
        </w:tc>
      </w:tr>
      <w:tr w:rsidR="00F009A1" w:rsidRPr="0087116F" w14:paraId="61329826" w14:textId="77777777" w:rsidTr="009218C1">
        <w:trPr>
          <w:trHeight w:val="615"/>
        </w:trPr>
        <w:tc>
          <w:tcPr>
            <w:tcW w:w="23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EB4A7B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port Leve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9537C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89F17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0114B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85344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655ED1BB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6D03D147" w14:textId="4D88376D" w:rsidR="00F009A1" w:rsidRPr="0087116F" w:rsidRDefault="00B35AC7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sit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6808B1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82% (53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C64428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8.18% (2855)</w:t>
            </w:r>
          </w:p>
        </w:tc>
        <w:tc>
          <w:tcPr>
            <w:tcW w:w="2790" w:type="dxa"/>
            <w:vMerge w:val="restart"/>
            <w:shd w:val="clear" w:color="auto" w:fill="auto"/>
            <w:vAlign w:val="center"/>
            <w:hideMark/>
          </w:tcPr>
          <w:p w14:paraId="3D58FAB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2) = 10.07; p &lt;0.01</w:t>
            </w:r>
          </w:p>
        </w:tc>
        <w:tc>
          <w:tcPr>
            <w:tcW w:w="1310" w:type="dxa"/>
            <w:vMerge w:val="restart"/>
            <w:shd w:val="clear" w:color="auto" w:fill="auto"/>
            <w:vAlign w:val="center"/>
            <w:hideMark/>
          </w:tcPr>
          <w:p w14:paraId="1997889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Φ = 0.03</w:t>
            </w:r>
          </w:p>
        </w:tc>
      </w:tr>
      <w:tr w:rsidR="00F009A1" w:rsidRPr="0087116F" w14:paraId="37CA4718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01A0CF79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Club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14414F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99% (37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7BE4666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8.01% (1821)</w:t>
            </w:r>
          </w:p>
        </w:tc>
        <w:tc>
          <w:tcPr>
            <w:tcW w:w="2790" w:type="dxa"/>
            <w:vMerge/>
            <w:vAlign w:val="center"/>
            <w:hideMark/>
          </w:tcPr>
          <w:p w14:paraId="04393E46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vMerge/>
            <w:vAlign w:val="center"/>
            <w:hideMark/>
          </w:tcPr>
          <w:p w14:paraId="2316ABD1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627537B5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66163936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Intramural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D9DB01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85% (151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57A777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7.15% (5147)</w:t>
            </w:r>
          </w:p>
        </w:tc>
        <w:tc>
          <w:tcPr>
            <w:tcW w:w="2790" w:type="dxa"/>
            <w:vMerge/>
            <w:vAlign w:val="center"/>
            <w:hideMark/>
          </w:tcPr>
          <w:p w14:paraId="6646FBB5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vMerge/>
            <w:vAlign w:val="center"/>
            <w:hideMark/>
          </w:tcPr>
          <w:p w14:paraId="4C332DEA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59025F6A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45E70274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A5604F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10955F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3E34B81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0786CA0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0C87F904" w14:textId="77777777" w:rsidTr="009218C1">
        <w:trPr>
          <w:trHeight w:val="360"/>
        </w:trPr>
        <w:tc>
          <w:tcPr>
            <w:tcW w:w="2330" w:type="dxa"/>
            <w:shd w:val="clear" w:color="auto" w:fill="auto"/>
            <w:vAlign w:val="center"/>
            <w:hideMark/>
          </w:tcPr>
          <w:p w14:paraId="4B1347AA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DB11CA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91% (94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EA4E89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6.09% (2313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277CC6D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29.59; p &lt;0.001</w:t>
            </w:r>
          </w:p>
        </w:tc>
        <w:tc>
          <w:tcPr>
            <w:tcW w:w="1310" w:type="dxa"/>
            <w:vMerge w:val="restart"/>
            <w:shd w:val="clear" w:color="auto" w:fill="auto"/>
            <w:vAlign w:val="center"/>
            <w:hideMark/>
          </w:tcPr>
          <w:p w14:paraId="78E5375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39</w:t>
            </w:r>
          </w:p>
        </w:tc>
      </w:tr>
      <w:tr w:rsidR="00F009A1" w:rsidRPr="0087116F" w14:paraId="0FA1B53B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5768D928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C5FB10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95% (150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E17C0D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8.05% (7530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604E142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2.04 (95% CI: 1.57-2.65)</w:t>
            </w:r>
          </w:p>
        </w:tc>
        <w:tc>
          <w:tcPr>
            <w:tcW w:w="1310" w:type="dxa"/>
            <w:vMerge/>
            <w:vAlign w:val="center"/>
            <w:hideMark/>
          </w:tcPr>
          <w:p w14:paraId="2E691043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140B82E7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49B25892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Freshma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9FCC57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5130135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3C62B16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313D344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296A75A6" w14:textId="77777777" w:rsidTr="009218C1">
        <w:trPr>
          <w:trHeight w:val="360"/>
        </w:trPr>
        <w:tc>
          <w:tcPr>
            <w:tcW w:w="2330" w:type="dxa"/>
            <w:shd w:val="clear" w:color="auto" w:fill="auto"/>
            <w:vAlign w:val="center"/>
            <w:hideMark/>
          </w:tcPr>
          <w:p w14:paraId="18A99C1B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DD6768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6.77% (185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78DCDC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3.23% (2546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461CB9C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302.06; p &lt;0.001</w:t>
            </w:r>
          </w:p>
        </w:tc>
        <w:tc>
          <w:tcPr>
            <w:tcW w:w="1310" w:type="dxa"/>
            <w:vMerge w:val="restart"/>
            <w:shd w:val="clear" w:color="auto" w:fill="auto"/>
            <w:vAlign w:val="center"/>
            <w:hideMark/>
          </w:tcPr>
          <w:p w14:paraId="57105A7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1.22</w:t>
            </w:r>
          </w:p>
        </w:tc>
      </w:tr>
      <w:tr w:rsidR="00F009A1" w:rsidRPr="0087116F" w14:paraId="0D6C77CC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7430178D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404698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79% (58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851D3E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9.21% (7270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263C5AF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9.11 (95% CI: 6.76-12.27)</w:t>
            </w:r>
          </w:p>
        </w:tc>
        <w:tc>
          <w:tcPr>
            <w:tcW w:w="1310" w:type="dxa"/>
            <w:vMerge/>
            <w:vAlign w:val="center"/>
            <w:hideMark/>
          </w:tcPr>
          <w:p w14:paraId="747A2864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6E61223F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153C7D24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C99921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A8739A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70BC853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0B4EF03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3E4BCE97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1F6BCFA9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60A5B2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66% (75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5657384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8.34% (4455)</w:t>
            </w:r>
          </w:p>
        </w:tc>
        <w:tc>
          <w:tcPr>
            <w:tcW w:w="2790" w:type="dxa"/>
            <w:vMerge w:val="restart"/>
            <w:shd w:val="clear" w:color="auto" w:fill="auto"/>
            <w:vAlign w:val="center"/>
            <w:hideMark/>
          </w:tcPr>
          <w:p w14:paraId="6B16476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2) = 57.49; p &lt;0.001</w:t>
            </w:r>
          </w:p>
        </w:tc>
        <w:tc>
          <w:tcPr>
            <w:tcW w:w="1310" w:type="dxa"/>
            <w:vMerge w:val="restart"/>
            <w:shd w:val="clear" w:color="auto" w:fill="auto"/>
            <w:vAlign w:val="center"/>
            <w:hideMark/>
          </w:tcPr>
          <w:p w14:paraId="50BEAEF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Φ = 0.08</w:t>
            </w:r>
          </w:p>
        </w:tc>
      </w:tr>
      <w:tr w:rsidR="00F009A1" w:rsidRPr="0087116F" w14:paraId="5186633B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7D4156E9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EB0239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60% (167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5652A7A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6.40% (4472)</w:t>
            </w:r>
          </w:p>
        </w:tc>
        <w:tc>
          <w:tcPr>
            <w:tcW w:w="2790" w:type="dxa"/>
            <w:vMerge/>
            <w:vAlign w:val="center"/>
            <w:hideMark/>
          </w:tcPr>
          <w:p w14:paraId="3BF5BFC7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vMerge/>
            <w:vAlign w:val="center"/>
            <w:hideMark/>
          </w:tcPr>
          <w:p w14:paraId="5DCB0B89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25537CE3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2B99ADD2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1AE0D8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22% (2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D49F5B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9.78% (918)</w:t>
            </w:r>
          </w:p>
        </w:tc>
        <w:tc>
          <w:tcPr>
            <w:tcW w:w="2790" w:type="dxa"/>
            <w:vMerge/>
            <w:vAlign w:val="center"/>
            <w:hideMark/>
          </w:tcPr>
          <w:p w14:paraId="296563F9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vMerge/>
            <w:vAlign w:val="center"/>
            <w:hideMark/>
          </w:tcPr>
          <w:p w14:paraId="31B91B27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5660F8F2" w14:textId="77777777" w:rsidTr="009218C1">
        <w:trPr>
          <w:trHeight w:val="615"/>
        </w:trPr>
        <w:tc>
          <w:tcPr>
            <w:tcW w:w="2330" w:type="dxa"/>
            <w:shd w:val="clear" w:color="auto" w:fill="auto"/>
            <w:vAlign w:val="center"/>
            <w:hideMark/>
          </w:tcPr>
          <w:p w14:paraId="0EEAE284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Previous Concussio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400917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4D9157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171A2A0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61CB7C0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2C6691A1" w14:textId="77777777" w:rsidTr="009218C1">
        <w:trPr>
          <w:trHeight w:val="360"/>
        </w:trPr>
        <w:tc>
          <w:tcPr>
            <w:tcW w:w="2330" w:type="dxa"/>
            <w:shd w:val="clear" w:color="auto" w:fill="auto"/>
            <w:vAlign w:val="center"/>
            <w:hideMark/>
          </w:tcPr>
          <w:p w14:paraId="613B39CC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82537C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37% (67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6DA948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6.63% (1920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0A7FFB5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1035; p &lt;0.01</w:t>
            </w:r>
          </w:p>
        </w:tc>
        <w:tc>
          <w:tcPr>
            <w:tcW w:w="1310" w:type="dxa"/>
            <w:vMerge w:val="restart"/>
            <w:shd w:val="clear" w:color="auto" w:fill="auto"/>
            <w:vAlign w:val="center"/>
            <w:hideMark/>
          </w:tcPr>
          <w:p w14:paraId="6AD9463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26</w:t>
            </w:r>
          </w:p>
        </w:tc>
      </w:tr>
      <w:tr w:rsidR="00F009A1" w:rsidRPr="0087116F" w14:paraId="223222DC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75EDA06E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8309F1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14% (171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C53E40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7.86% (7816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79600D5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1.59 (95% CI: 1.20-2.12)</w:t>
            </w:r>
          </w:p>
        </w:tc>
        <w:tc>
          <w:tcPr>
            <w:tcW w:w="1310" w:type="dxa"/>
            <w:vMerge/>
            <w:vAlign w:val="center"/>
            <w:hideMark/>
          </w:tcPr>
          <w:p w14:paraId="74EC241B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517D9D93" w14:textId="77777777" w:rsidTr="009218C1">
        <w:trPr>
          <w:trHeight w:val="615"/>
        </w:trPr>
        <w:tc>
          <w:tcPr>
            <w:tcW w:w="2330" w:type="dxa"/>
            <w:shd w:val="clear" w:color="auto" w:fill="auto"/>
            <w:vAlign w:val="center"/>
            <w:hideMark/>
          </w:tcPr>
          <w:p w14:paraId="78701FEB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6614">
              <w:rPr>
                <w:rFonts w:ascii="Times New Roman" w:eastAsia="Times New Roman" w:hAnsi="Times New Roman" w:cs="Times New Roman"/>
                <w:bCs/>
                <w:noProof/>
                <w:color w:val="000000"/>
              </w:rPr>
              <w:t>Headach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in the past three month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0857DF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C3D854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7F2DEE5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201E9D1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0347DB8D" w14:textId="77777777" w:rsidTr="009218C1">
        <w:trPr>
          <w:trHeight w:val="360"/>
        </w:trPr>
        <w:tc>
          <w:tcPr>
            <w:tcW w:w="2330" w:type="dxa"/>
            <w:shd w:val="clear" w:color="auto" w:fill="auto"/>
            <w:vAlign w:val="center"/>
            <w:hideMark/>
          </w:tcPr>
          <w:p w14:paraId="5B12F3E8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123ED8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.64% (103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5A5B997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5.36% (2116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071AA8F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60.36; p &lt;0.001</w:t>
            </w:r>
          </w:p>
        </w:tc>
        <w:tc>
          <w:tcPr>
            <w:tcW w:w="1310" w:type="dxa"/>
            <w:vMerge w:val="restart"/>
            <w:shd w:val="clear" w:color="auto" w:fill="auto"/>
            <w:vAlign w:val="center"/>
            <w:hideMark/>
          </w:tcPr>
          <w:p w14:paraId="24D10F6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55</w:t>
            </w:r>
          </w:p>
        </w:tc>
      </w:tr>
      <w:tr w:rsidR="00F009A1" w:rsidRPr="0087116F" w14:paraId="169E4624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76BE657E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148989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77% (103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5912FFD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8.23% (7552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48EEE32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2.70 (95% CI: 2.08-3.51)</w:t>
            </w:r>
          </w:p>
        </w:tc>
        <w:tc>
          <w:tcPr>
            <w:tcW w:w="1310" w:type="dxa"/>
            <w:vMerge/>
            <w:vAlign w:val="center"/>
            <w:hideMark/>
          </w:tcPr>
          <w:p w14:paraId="0F8C5B7B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3E36507F" w14:textId="77777777" w:rsidTr="009218C1">
        <w:trPr>
          <w:trHeight w:val="915"/>
        </w:trPr>
        <w:tc>
          <w:tcPr>
            <w:tcW w:w="2330" w:type="dxa"/>
            <w:shd w:val="clear" w:color="auto" w:fill="auto"/>
            <w:vAlign w:val="center"/>
            <w:hideMark/>
          </w:tcPr>
          <w:p w14:paraId="50F59F5B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iagnosed Migraine Headache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9EF3C7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9EEF22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0ECD7F7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7CA0C1C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112816CD" w14:textId="77777777" w:rsidTr="009218C1">
        <w:trPr>
          <w:trHeight w:val="360"/>
        </w:trPr>
        <w:tc>
          <w:tcPr>
            <w:tcW w:w="2330" w:type="dxa"/>
            <w:shd w:val="clear" w:color="auto" w:fill="auto"/>
            <w:vAlign w:val="center"/>
            <w:hideMark/>
          </w:tcPr>
          <w:p w14:paraId="44BAFF50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4E17E7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97% (10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9BDBCB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6.03% (242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2EFD099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2.68; p = 0.10</w:t>
            </w:r>
          </w:p>
        </w:tc>
        <w:tc>
          <w:tcPr>
            <w:tcW w:w="1310" w:type="dxa"/>
            <w:vMerge w:val="restart"/>
            <w:shd w:val="clear" w:color="auto" w:fill="auto"/>
            <w:vAlign w:val="center"/>
            <w:hideMark/>
          </w:tcPr>
          <w:p w14:paraId="3C65317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0D38C4F6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49FF6527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5D8693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37% (229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A49AAA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7.63% (9450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3725185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1.71 (95% CI: 0.89-3.25)</w:t>
            </w:r>
          </w:p>
        </w:tc>
        <w:tc>
          <w:tcPr>
            <w:tcW w:w="1310" w:type="dxa"/>
            <w:vMerge/>
            <w:vAlign w:val="center"/>
            <w:hideMark/>
          </w:tcPr>
          <w:p w14:paraId="2524BB79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7534A82A" w14:textId="77777777" w:rsidTr="009218C1">
        <w:trPr>
          <w:trHeight w:val="615"/>
        </w:trPr>
        <w:tc>
          <w:tcPr>
            <w:tcW w:w="2330" w:type="dxa"/>
            <w:shd w:val="clear" w:color="auto" w:fill="auto"/>
            <w:vAlign w:val="center"/>
            <w:hideMark/>
          </w:tcPr>
          <w:p w14:paraId="55E8C717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iagnosed ADD/ADHD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E2AA04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452FB3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1E7B39E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7869281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223B3747" w14:textId="77777777" w:rsidTr="009218C1">
        <w:trPr>
          <w:trHeight w:val="360"/>
        </w:trPr>
        <w:tc>
          <w:tcPr>
            <w:tcW w:w="2330" w:type="dxa"/>
            <w:shd w:val="clear" w:color="auto" w:fill="auto"/>
            <w:vAlign w:val="center"/>
            <w:hideMark/>
          </w:tcPr>
          <w:p w14:paraId="002445FA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A9D3EE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7.30% (10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D829E1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2.70 (127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26F720A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13.96; p &lt;0.01</w:t>
            </w:r>
          </w:p>
        </w:tc>
        <w:tc>
          <w:tcPr>
            <w:tcW w:w="1310" w:type="dxa"/>
            <w:vMerge w:val="restart"/>
            <w:shd w:val="clear" w:color="auto" w:fill="auto"/>
            <w:vAlign w:val="center"/>
            <w:hideMark/>
          </w:tcPr>
          <w:p w14:paraId="71AD58F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65</w:t>
            </w:r>
          </w:p>
        </w:tc>
      </w:tr>
      <w:tr w:rsidR="00F009A1" w:rsidRPr="0087116F" w14:paraId="580B8FD2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54C46B25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E4F47C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36% (230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28269C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7.64% (9535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301FC24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3.26 (95% CI: 1.69-6.30)</w:t>
            </w:r>
          </w:p>
        </w:tc>
        <w:tc>
          <w:tcPr>
            <w:tcW w:w="1310" w:type="dxa"/>
            <w:vMerge/>
            <w:vAlign w:val="center"/>
            <w:hideMark/>
          </w:tcPr>
          <w:p w14:paraId="4D6C8A89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1C6D456C" w14:textId="77777777" w:rsidTr="009218C1">
        <w:trPr>
          <w:trHeight w:val="615"/>
        </w:trPr>
        <w:tc>
          <w:tcPr>
            <w:tcW w:w="2330" w:type="dxa"/>
            <w:shd w:val="clear" w:color="auto" w:fill="auto"/>
            <w:vAlign w:val="center"/>
            <w:hideMark/>
          </w:tcPr>
          <w:p w14:paraId="4E995443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iagnosed Depressio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B427A8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7063BEB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3D97A64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7DD2D61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1970F6BF" w14:textId="77777777" w:rsidTr="009218C1">
        <w:trPr>
          <w:trHeight w:val="360"/>
        </w:trPr>
        <w:tc>
          <w:tcPr>
            <w:tcW w:w="2330" w:type="dxa"/>
            <w:shd w:val="clear" w:color="auto" w:fill="auto"/>
            <w:vAlign w:val="center"/>
            <w:hideMark/>
          </w:tcPr>
          <w:p w14:paraId="270CF1EA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6A961E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5.83% (6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B1D576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4.17% (97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4FAEA94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5.13; p = 0.04</w:t>
            </w:r>
          </w:p>
        </w:tc>
        <w:tc>
          <w:tcPr>
            <w:tcW w:w="1310" w:type="dxa"/>
            <w:vMerge w:val="restart"/>
            <w:shd w:val="clear" w:color="auto" w:fill="auto"/>
            <w:vAlign w:val="center"/>
            <w:hideMark/>
          </w:tcPr>
          <w:p w14:paraId="7AA14F6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51</w:t>
            </w:r>
          </w:p>
        </w:tc>
      </w:tr>
      <w:tr w:rsidR="00F009A1" w:rsidRPr="0087116F" w14:paraId="1FC814DB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1DB6B177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4C2DEE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38% (234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2EEE28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7.62% (9596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6174D98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2.53 (95% CI: 1.10-5.84)</w:t>
            </w:r>
          </w:p>
        </w:tc>
        <w:tc>
          <w:tcPr>
            <w:tcW w:w="1310" w:type="dxa"/>
            <w:vMerge/>
            <w:vAlign w:val="center"/>
            <w:hideMark/>
          </w:tcPr>
          <w:p w14:paraId="5ACA5913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5D8B84D4" w14:textId="77777777" w:rsidTr="009218C1">
        <w:trPr>
          <w:trHeight w:val="615"/>
        </w:trPr>
        <w:tc>
          <w:tcPr>
            <w:tcW w:w="2330" w:type="dxa"/>
            <w:shd w:val="clear" w:color="auto" w:fill="auto"/>
            <w:vAlign w:val="center"/>
            <w:hideMark/>
          </w:tcPr>
          <w:p w14:paraId="59D4DF10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Brief Sensation Seeking Scal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67E49E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35 (0.57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5E6A5C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40 (0.69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3C734C6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t(252.31) = 1.48; p =0.14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2E46648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7E4DE000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4C73A789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CAT Symptom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BEF098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C4DB3A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7BF1A9D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010D825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5BE4988C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0C975A23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569B29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.00 [1.00 - 9.50]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2F4A4A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00 [0.00 - 4.00]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5E5D0F5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10.16; p &lt; 0.001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3322DF7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20</w:t>
            </w:r>
          </w:p>
        </w:tc>
      </w:tr>
      <w:tr w:rsidR="00F009A1" w:rsidRPr="0087116F" w14:paraId="69B93750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6BBD2067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everit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190FEB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7.00 [1.50 - 18.00]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28775B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00 [0.00 - 5.00]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61BC984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 10.42; p &lt; 0.001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1B2B5DC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21</w:t>
            </w:r>
          </w:p>
        </w:tc>
      </w:tr>
      <w:tr w:rsidR="00F009A1" w:rsidRPr="0087116F" w14:paraId="3F87F631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018BF5B9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BSI Total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15E5EC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5.00 [36.00 - 52.00]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C669DF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5.00 [36.00 - 52.00]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17C799A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 8.17; p &lt; 0.001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5F5E4B9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16</w:t>
            </w:r>
          </w:p>
        </w:tc>
      </w:tr>
      <w:tr w:rsidR="00F009A1" w:rsidRPr="0087116F" w14:paraId="7EB8570D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5DFC9110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omatizatio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D55F5C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8.00 [42.00 - 58.00]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5C3449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8.00 [42.00 - 58.00]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4F2A1DA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 7.97; p &lt; 0.001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1DC08B9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16</w:t>
            </w:r>
          </w:p>
        </w:tc>
      </w:tr>
      <w:tr w:rsidR="00F009A1" w:rsidRPr="0087116F" w14:paraId="465E393C" w14:textId="77777777" w:rsidTr="009218C1">
        <w:trPr>
          <w:trHeight w:val="315"/>
        </w:trPr>
        <w:tc>
          <w:tcPr>
            <w:tcW w:w="2330" w:type="dxa"/>
            <w:shd w:val="clear" w:color="auto" w:fill="auto"/>
            <w:vAlign w:val="center"/>
            <w:hideMark/>
          </w:tcPr>
          <w:p w14:paraId="00F09233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825676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2.00 [42.00 - 48.00]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DFC88B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2.00 [42.00 - 48.00]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14:paraId="1C16104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 3.98; p &lt; 0.001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157BB86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08</w:t>
            </w:r>
          </w:p>
        </w:tc>
      </w:tr>
      <w:tr w:rsidR="00F009A1" w:rsidRPr="0087116F" w14:paraId="3F44191E" w14:textId="77777777" w:rsidTr="009218C1">
        <w:trPr>
          <w:trHeight w:val="315"/>
        </w:trPr>
        <w:tc>
          <w:tcPr>
            <w:tcW w:w="23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C68944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CC0B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9.00 [39.00 - 48.00]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C9B2C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9.00 [39.00 - 48.00]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DC39A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 4.67; p &lt; 0.001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9CD92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09</w:t>
            </w:r>
          </w:p>
        </w:tc>
      </w:tr>
      <w:tr w:rsidR="00F009A1" w:rsidRPr="0087116F" w14:paraId="037C2714" w14:textId="77777777" w:rsidTr="009218C1">
        <w:trPr>
          <w:trHeight w:val="315"/>
        </w:trPr>
        <w:tc>
          <w:tcPr>
            <w:tcW w:w="10480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846D4A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† Satterthwaite independent t-test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  <w:p w14:paraId="1D617E1C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¥ Wilcoxon two-sample test, medians and interquartile range reported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  <w:p w14:paraId="402FC3ED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*** p &lt; 0.001, ** p &lt; 0.01, * p &lt; 0.05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</w:tbl>
    <w:p w14:paraId="4CF3E4C9" w14:textId="77777777" w:rsidR="00F009A1" w:rsidRDefault="00F009A1"/>
    <w:p w14:paraId="439CC78A" w14:textId="77777777" w:rsidR="00F009A1" w:rsidRDefault="00F009A1"/>
    <w:p w14:paraId="709FCEC6" w14:textId="77777777" w:rsidR="00F009A1" w:rsidRDefault="00F009A1"/>
    <w:p w14:paraId="3DCC735F" w14:textId="77777777" w:rsidR="00F009A1" w:rsidRDefault="00F009A1"/>
    <w:p w14:paraId="2A3D74D8" w14:textId="77777777" w:rsidR="00C53F0A" w:rsidRDefault="00C53F0A" w:rsidP="00C53F0A">
      <w:pPr>
        <w:rPr>
          <w:rFonts w:ascii="Times New Roman" w:hAnsi="Times New Roman" w:cs="Times New Roman"/>
          <w:b/>
        </w:rPr>
        <w:sectPr w:rsidR="00C53F0A" w:rsidSect="00F009A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939A3F" w14:textId="0FCAD760" w:rsidR="00C53F0A" w:rsidRPr="00D140B1" w:rsidRDefault="003F4018" w:rsidP="00C53F0A">
      <w:pPr>
        <w:rPr>
          <w:rFonts w:ascii="Times New Roman" w:hAnsi="Times New Roman" w:cs="Times New Roman"/>
        </w:rPr>
      </w:pPr>
      <w:r w:rsidRPr="003F4018">
        <w:lastRenderedPageBreak/>
        <w:t>Additional file 1</w:t>
      </w:r>
      <w:r>
        <w:t>:</w:t>
      </w:r>
      <w:r w:rsidRPr="003F4018">
        <w:t xml:space="preserve"> </w:t>
      </w:r>
      <w:r w:rsidR="00C53F0A" w:rsidRPr="00D140B1">
        <w:rPr>
          <w:rFonts w:ascii="Times New Roman" w:hAnsi="Times New Roman" w:cs="Times New Roman"/>
          <w:b/>
        </w:rPr>
        <w:t xml:space="preserve">Table </w:t>
      </w:r>
      <w:r w:rsidR="002C3609">
        <w:rPr>
          <w:rFonts w:ascii="Times New Roman" w:hAnsi="Times New Roman" w:cs="Times New Roman"/>
          <w:b/>
        </w:rPr>
        <w:t>9</w:t>
      </w:r>
      <w:r w:rsidR="00C53F0A" w:rsidRPr="00D140B1">
        <w:rPr>
          <w:rFonts w:ascii="Times New Roman" w:hAnsi="Times New Roman" w:cs="Times New Roman"/>
        </w:rPr>
        <w:t xml:space="preserve">. Mixed Model Selection – Any </w:t>
      </w:r>
      <w:r w:rsidR="00C53F0A">
        <w:rPr>
          <w:rFonts w:ascii="Times New Roman" w:hAnsi="Times New Roman" w:cs="Times New Roman"/>
        </w:rPr>
        <w:t xml:space="preserve">Academy </w:t>
      </w:r>
      <w:r w:rsidR="00C53F0A" w:rsidRPr="00D140B1">
        <w:rPr>
          <w:rFonts w:ascii="Times New Roman" w:hAnsi="Times New Roman" w:cs="Times New Roman"/>
        </w:rPr>
        <w:t>Training-Related Concussion</w:t>
      </w:r>
    </w:p>
    <w:tbl>
      <w:tblPr>
        <w:tblW w:w="13568" w:type="dxa"/>
        <w:tblLook w:val="04A0" w:firstRow="1" w:lastRow="0" w:firstColumn="1" w:lastColumn="0" w:noHBand="0" w:noVBand="1"/>
      </w:tblPr>
      <w:tblGrid>
        <w:gridCol w:w="2246"/>
        <w:gridCol w:w="876"/>
        <w:gridCol w:w="876"/>
        <w:gridCol w:w="876"/>
        <w:gridCol w:w="876"/>
        <w:gridCol w:w="876"/>
        <w:gridCol w:w="876"/>
        <w:gridCol w:w="876"/>
        <w:gridCol w:w="876"/>
        <w:gridCol w:w="1146"/>
        <w:gridCol w:w="1146"/>
        <w:gridCol w:w="1063"/>
        <w:gridCol w:w="959"/>
      </w:tblGrid>
      <w:tr w:rsidR="00C53F0A" w:rsidRPr="00D140B1" w14:paraId="2D69B328" w14:textId="77777777" w:rsidTr="009218C1">
        <w:trPr>
          <w:trHeight w:val="219"/>
        </w:trPr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195B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BA4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50A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9B4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762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09C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7C3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D40C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7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B52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8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C4F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9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71D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737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1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439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2</w:t>
            </w:r>
          </w:p>
        </w:tc>
      </w:tr>
      <w:tr w:rsidR="00C53F0A" w:rsidRPr="00D140B1" w14:paraId="0A1BD156" w14:textId="77777777" w:rsidTr="009218C1">
        <w:trPr>
          <w:trHeight w:val="219"/>
        </w:trPr>
        <w:tc>
          <w:tcPr>
            <w:tcW w:w="22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DD32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B4E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12A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BA9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7E8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EFD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03C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0E3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FF7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530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867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433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73B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</w:tr>
      <w:tr w:rsidR="00C53F0A" w:rsidRPr="00D140B1" w14:paraId="015C505E" w14:textId="77777777" w:rsidTr="009218C1">
        <w:trPr>
          <w:trHeight w:val="219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683A8224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rt Level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79F9E3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18620A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19EF9F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AE7352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2EF895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A73AD6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2D1605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5694AA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3620E8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3D563A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C5C15F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3C395F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</w:tr>
      <w:tr w:rsidR="00C53F0A" w:rsidRPr="00D140B1" w14:paraId="75330936" w14:textId="77777777" w:rsidTr="009218C1">
        <w:trPr>
          <w:trHeight w:val="219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4D83C565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man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33883B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A21E87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1E0B13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FA7DF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BBF4C6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4E356A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07F02F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3A21C4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D2348D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DADA49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990EC5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7C755C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53F0A" w:rsidRPr="00D140B1" w14:paraId="40A78E59" w14:textId="77777777" w:rsidTr="009218C1">
        <w:trPr>
          <w:trHeight w:val="219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41F54CDC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 Concussion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A9271A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F1F1CC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7A0347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808C2B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321F2D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86EFE1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515E71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44E013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F9181D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C2F977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8D248B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63D16F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</w:tr>
      <w:tr w:rsidR="00C53F0A" w:rsidRPr="00D140B1" w14:paraId="623DFE4D" w14:textId="77777777" w:rsidTr="009218C1">
        <w:trPr>
          <w:trHeight w:val="219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770CCD23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eadache in the past three month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126ABA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393195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D3F7D3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7B273D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4125A3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F1CC84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E3C17C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268C19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7D7ED0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1AD660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430331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825190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</w:tr>
      <w:tr w:rsidR="00C53F0A" w:rsidRPr="00D140B1" w14:paraId="366FADF7" w14:textId="77777777" w:rsidTr="009218C1">
        <w:trPr>
          <w:trHeight w:val="219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7F51CB3A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ine Headach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FEE688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82DEC6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4D3C72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B8CB80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07CC49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D8F1C8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8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646B6C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1DD8FC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BE2CA8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681283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3F17BA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221D18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5C515FAF" w14:textId="77777777" w:rsidTr="009218C1">
        <w:trPr>
          <w:trHeight w:val="219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75719D9E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/ADHD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2B89BC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F3CF1F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01C68C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CED5DE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9387A8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6C16ED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5C5701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26906B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234038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077685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FE9E06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A52249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</w:tr>
      <w:tr w:rsidR="00C53F0A" w:rsidRPr="00D140B1" w14:paraId="0D0DCEAD" w14:textId="77777777" w:rsidTr="009218C1">
        <w:trPr>
          <w:trHeight w:val="219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38D09F55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67D42C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E78211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19A43C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627DE3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28506D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465950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812ABF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F5C2A1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2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DC8F02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0B202F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828FF7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7DE7A7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1D7FCA22" w14:textId="77777777" w:rsidTr="009218C1">
        <w:trPr>
          <w:trHeight w:val="219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65BE7E57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Somatization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801B1F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415FD5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AA4E8E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38851F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FBC6AD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A5B56E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D20C5F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D5842F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E0EDA1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AD0CF9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7B9832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3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2E9C6E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3</w:t>
            </w:r>
          </w:p>
        </w:tc>
      </w:tr>
      <w:tr w:rsidR="00C53F0A" w:rsidRPr="00D140B1" w14:paraId="5E7D1798" w14:textId="77777777" w:rsidTr="009218C1">
        <w:trPr>
          <w:trHeight w:val="219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4A7A41C2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*Somatization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F398D4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DEE133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16516A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E23CD1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E7F572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63E3EF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D02697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095BF7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BE031D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2E5FD7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C39CD1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07EE0A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1</w:t>
            </w:r>
          </w:p>
        </w:tc>
      </w:tr>
      <w:tr w:rsidR="00C53F0A" w:rsidRPr="00D140B1" w14:paraId="4DA5099E" w14:textId="77777777" w:rsidTr="009218C1">
        <w:trPr>
          <w:trHeight w:val="219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7FFF1382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Depression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79C54A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367FF8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7C1CF4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13ABC3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552DAB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69CEDA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D5502D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15AEBA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80EBDE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2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8974FA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FD6CD1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E870A5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3711D1F8" w14:textId="77777777" w:rsidTr="009218C1">
        <w:trPr>
          <w:trHeight w:val="219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4F6ED408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Anxiety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9C9046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FB9F66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C2E75E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D6D15E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CED03D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BB87A2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F326B7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C5119B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E54030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4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80602C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9A6870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498055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5CD2A8B4" w14:textId="77777777" w:rsidTr="009218C1">
        <w:trPr>
          <w:trHeight w:val="219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41B0D822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 Severity Scor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8605D4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E841B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02DF52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E22B3A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454043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6334C7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9091C9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D9B936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47253C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105853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BD53D9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1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EA9A2A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F0A" w:rsidRPr="00D140B1" w14:paraId="292B2C7D" w14:textId="77777777" w:rsidTr="009218C1">
        <w:trPr>
          <w:trHeight w:val="219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189EE3C6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SS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294E95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5C964B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A2A52D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4B9EEE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C1009F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E5AF29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21A5F7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8CDC17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88476A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CC9D9B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6B2EA1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8CC858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77</w:t>
            </w:r>
          </w:p>
        </w:tc>
      </w:tr>
      <w:tr w:rsidR="00C53F0A" w:rsidRPr="00D140B1" w14:paraId="22CB7ACC" w14:textId="77777777" w:rsidTr="009218C1">
        <w:trPr>
          <w:trHeight w:val="219"/>
        </w:trPr>
        <w:tc>
          <w:tcPr>
            <w:tcW w:w="22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83D5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logLikelihood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8D1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3.19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CDC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7.2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DD6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7.2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76C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2.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F53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8.7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B33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8.7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315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8.64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300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7.29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0F4B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2.9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47C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9.54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C25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0.88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232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1.62</w:t>
            </w:r>
          </w:p>
        </w:tc>
      </w:tr>
      <w:tr w:rsidR="00C53F0A" w:rsidRPr="00D140B1" w14:paraId="5B779427" w14:textId="77777777" w:rsidTr="009218C1">
        <w:trPr>
          <w:trHeight w:val="219"/>
        </w:trPr>
        <w:tc>
          <w:tcPr>
            <w:tcW w:w="22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AAD7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E5E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6.4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9D9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2.7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C59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3.8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E9C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9.8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57E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7.5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C53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8.58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7A1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8.5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C8C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8.28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6C6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7.18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9E0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1.63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55C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4.07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6D1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4.8</w:t>
            </w:r>
          </w:p>
        </w:tc>
      </w:tr>
    </w:tbl>
    <w:p w14:paraId="43363157" w14:textId="77777777" w:rsidR="00C53F0A" w:rsidRDefault="00C53F0A"/>
    <w:p w14:paraId="34047735" w14:textId="77777777" w:rsidR="002C3609" w:rsidRDefault="002C3609"/>
    <w:p w14:paraId="78992424" w14:textId="77777777" w:rsidR="002C3609" w:rsidRDefault="002C3609"/>
    <w:p w14:paraId="260C790F" w14:textId="77777777" w:rsidR="002C3609" w:rsidRDefault="002C3609"/>
    <w:p w14:paraId="478CF137" w14:textId="77777777" w:rsidR="002C3609" w:rsidRDefault="002C3609"/>
    <w:p w14:paraId="050EB0BD" w14:textId="77777777" w:rsidR="002C3609" w:rsidRDefault="002C3609"/>
    <w:p w14:paraId="6FC49E2E" w14:textId="093E9ADB" w:rsidR="002C3609" w:rsidRPr="007A1E79" w:rsidRDefault="003F4018" w:rsidP="002C3609">
      <w:pPr>
        <w:pStyle w:val="Table"/>
        <w:rPr>
          <w:sz w:val="22"/>
          <w:szCs w:val="22"/>
        </w:rPr>
      </w:pPr>
      <w:bookmarkStart w:id="5" w:name="_Toc506978361"/>
      <w:r w:rsidRPr="003F4018">
        <w:lastRenderedPageBreak/>
        <w:t>Additional file 1</w:t>
      </w:r>
      <w:r>
        <w:t>:</w:t>
      </w:r>
      <w:r w:rsidRPr="003F4018">
        <w:t xml:space="preserve"> </w:t>
      </w:r>
      <w:r w:rsidR="002C3609" w:rsidRPr="007A1E79">
        <w:rPr>
          <w:sz w:val="22"/>
          <w:szCs w:val="22"/>
        </w:rPr>
        <w:t xml:space="preserve">Table </w:t>
      </w:r>
      <w:r w:rsidR="002C3609">
        <w:rPr>
          <w:sz w:val="22"/>
          <w:szCs w:val="22"/>
        </w:rPr>
        <w:t>10</w:t>
      </w:r>
      <w:r w:rsidR="002C3609" w:rsidRPr="007A1E79">
        <w:rPr>
          <w:sz w:val="22"/>
          <w:szCs w:val="22"/>
        </w:rPr>
        <w:t xml:space="preserve">. </w:t>
      </w:r>
      <w:r w:rsidR="002C3609" w:rsidRPr="007A1E79">
        <w:rPr>
          <w:b w:val="0"/>
          <w:sz w:val="22"/>
          <w:szCs w:val="22"/>
        </w:rPr>
        <w:t>Mixed Model Results – Academy Training-Related Concussion</w:t>
      </w:r>
      <w:bookmarkEnd w:id="5"/>
    </w:p>
    <w:p w14:paraId="64F534BC" w14:textId="77777777" w:rsidR="002C3609" w:rsidRPr="007A1E79" w:rsidRDefault="002C3609" w:rsidP="002C3609">
      <w:pPr>
        <w:spacing w:after="0"/>
        <w:rPr>
          <w:rFonts w:ascii="Times New Roman" w:hAnsi="Times New Roman" w:cs="Times New Roman"/>
        </w:rPr>
      </w:pPr>
    </w:p>
    <w:tbl>
      <w:tblPr>
        <w:tblW w:w="13824" w:type="dxa"/>
        <w:tblLook w:val="04A0" w:firstRow="1" w:lastRow="0" w:firstColumn="1" w:lastColumn="0" w:noHBand="0" w:noVBand="1"/>
      </w:tblPr>
      <w:tblGrid>
        <w:gridCol w:w="2574"/>
        <w:gridCol w:w="3061"/>
        <w:gridCol w:w="1242"/>
        <w:gridCol w:w="1276"/>
        <w:gridCol w:w="1133"/>
        <w:gridCol w:w="1133"/>
        <w:gridCol w:w="1133"/>
        <w:gridCol w:w="1133"/>
        <w:gridCol w:w="1133"/>
        <w:gridCol w:w="6"/>
      </w:tblGrid>
      <w:tr w:rsidR="002C3609" w:rsidRPr="007A1E79" w14:paraId="2CC80579" w14:textId="77777777" w:rsidTr="00E050F1">
        <w:trPr>
          <w:gridAfter w:val="1"/>
          <w:wAfter w:w="6" w:type="dxa"/>
          <w:trHeight w:val="314"/>
        </w:trPr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EB09" w14:textId="77777777" w:rsidR="002C3609" w:rsidRPr="007A1E79" w:rsidRDefault="002C3609" w:rsidP="00E050F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Parameter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90D6" w14:textId="77777777" w:rsidR="002C3609" w:rsidRPr="007A1E79" w:rsidRDefault="002C3609" w:rsidP="00E050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Level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300B" w14:textId="77777777" w:rsidR="002C3609" w:rsidRPr="007A1E79" w:rsidRDefault="002C3609" w:rsidP="00E050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E8B7" w14:textId="77777777" w:rsidR="002C3609" w:rsidRPr="007A1E79" w:rsidRDefault="002C3609" w:rsidP="00E050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Standard Erro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A2B4" w14:textId="77777777" w:rsidR="002C3609" w:rsidRPr="007A1E79" w:rsidRDefault="002C3609" w:rsidP="00E050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t Valu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8E49" w14:textId="77777777" w:rsidR="002C3609" w:rsidRPr="007A1E79" w:rsidRDefault="002C3609" w:rsidP="00E050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|t|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5784" w14:textId="77777777" w:rsidR="002C3609" w:rsidRPr="007A1E79" w:rsidRDefault="002C3609" w:rsidP="00E050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Odds Ratio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4A5A" w14:textId="77777777" w:rsidR="002C3609" w:rsidRPr="007A1E79" w:rsidRDefault="002C3609" w:rsidP="00E050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Lowe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5203" w14:textId="77777777" w:rsidR="002C3609" w:rsidRPr="007A1E79" w:rsidRDefault="002C3609" w:rsidP="00E050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Upper</w:t>
            </w:r>
          </w:p>
        </w:tc>
      </w:tr>
      <w:tr w:rsidR="002C3609" w:rsidRPr="007A1E79" w14:paraId="3A0C9A06" w14:textId="77777777" w:rsidTr="00E050F1">
        <w:trPr>
          <w:gridAfter w:val="1"/>
          <w:wAfter w:w="6" w:type="dxa"/>
          <w:trHeight w:val="289"/>
        </w:trPr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B845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3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E33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9F0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-7.8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C40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122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-8.0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C18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1DDA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D93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BC1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31BB8B7B" w14:textId="77777777" w:rsidTr="00E050F1">
        <w:trPr>
          <w:gridAfter w:val="1"/>
          <w:wAfter w:w="6" w:type="dxa"/>
          <w:trHeight w:val="289"/>
        </w:trPr>
        <w:tc>
          <w:tcPr>
            <w:tcW w:w="2574" w:type="dxa"/>
            <w:shd w:val="clear" w:color="auto" w:fill="auto"/>
            <w:noWrap/>
            <w:vAlign w:val="bottom"/>
            <w:hideMark/>
          </w:tcPr>
          <w:p w14:paraId="107DAAD4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400F47E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5464E4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368A3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861E45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E82589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98E6BE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7CE7A3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732C4FA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</w:tr>
      <w:tr w:rsidR="002C3609" w:rsidRPr="007A1E79" w14:paraId="4F86EC39" w14:textId="77777777" w:rsidTr="00E050F1">
        <w:trPr>
          <w:gridAfter w:val="1"/>
          <w:wAfter w:w="6" w:type="dxa"/>
          <w:trHeight w:val="289"/>
        </w:trPr>
        <w:tc>
          <w:tcPr>
            <w:tcW w:w="2574" w:type="dxa"/>
            <w:shd w:val="clear" w:color="auto" w:fill="auto"/>
            <w:noWrap/>
            <w:vAlign w:val="bottom"/>
            <w:hideMark/>
          </w:tcPr>
          <w:p w14:paraId="02E2AD4D" w14:textId="77777777" w:rsidR="002C3609" w:rsidRPr="007A1E79" w:rsidRDefault="002C3609" w:rsidP="00E050F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4D1F1E9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DE65D5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98414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10C223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98A973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4D8DC9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E93A08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082A88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4585FE8F" w14:textId="77777777" w:rsidTr="00E050F1">
        <w:trPr>
          <w:gridAfter w:val="1"/>
          <w:wAfter w:w="6" w:type="dxa"/>
          <w:trHeight w:val="289"/>
        </w:trPr>
        <w:tc>
          <w:tcPr>
            <w:tcW w:w="2574" w:type="dxa"/>
            <w:shd w:val="clear" w:color="auto" w:fill="auto"/>
            <w:noWrap/>
            <w:vAlign w:val="bottom"/>
            <w:hideMark/>
          </w:tcPr>
          <w:p w14:paraId="0621299E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Sport Level</w:t>
            </w: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41463CE2" w14:textId="417F7089" w:rsidR="002C3609" w:rsidRPr="007A1E79" w:rsidRDefault="00B35AC7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sity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E9A839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-0.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B626D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EFE00A6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-3.4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16B864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50BC89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01BC896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4EAFA0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2C3609" w:rsidRPr="007A1E79" w14:paraId="5F0764F6" w14:textId="77777777" w:rsidTr="00E050F1">
        <w:trPr>
          <w:gridAfter w:val="1"/>
          <w:wAfter w:w="6" w:type="dxa"/>
          <w:trHeight w:val="289"/>
        </w:trPr>
        <w:tc>
          <w:tcPr>
            <w:tcW w:w="2574" w:type="dxa"/>
            <w:shd w:val="clear" w:color="auto" w:fill="auto"/>
            <w:noWrap/>
            <w:vAlign w:val="bottom"/>
            <w:hideMark/>
          </w:tcPr>
          <w:p w14:paraId="40839A00" w14:textId="77777777" w:rsidR="002C3609" w:rsidRPr="007A1E79" w:rsidRDefault="002C3609" w:rsidP="00E050F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13B7DAFA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Club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F586EA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99E19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07077C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-1.4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5AF2AC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C085A26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7774AF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6845D9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</w:tr>
      <w:tr w:rsidR="002C3609" w:rsidRPr="007A1E79" w14:paraId="2BEAB3C7" w14:textId="77777777" w:rsidTr="00E050F1">
        <w:trPr>
          <w:gridAfter w:val="1"/>
          <w:wAfter w:w="6" w:type="dxa"/>
          <w:trHeight w:val="289"/>
        </w:trPr>
        <w:tc>
          <w:tcPr>
            <w:tcW w:w="2574" w:type="dxa"/>
            <w:shd w:val="clear" w:color="auto" w:fill="auto"/>
            <w:noWrap/>
            <w:vAlign w:val="bottom"/>
            <w:hideMark/>
          </w:tcPr>
          <w:p w14:paraId="39B91BEA" w14:textId="77777777" w:rsidR="002C3609" w:rsidRPr="007A1E79" w:rsidRDefault="002C3609" w:rsidP="00E050F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0D70C51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Intramurals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A45B81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B4B8D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324634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600893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D9C92F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ABDF57A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47F1F9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1240E3CB" w14:textId="77777777" w:rsidTr="00E050F1">
        <w:trPr>
          <w:gridAfter w:val="1"/>
          <w:wAfter w:w="6" w:type="dxa"/>
          <w:trHeight w:val="289"/>
        </w:trPr>
        <w:tc>
          <w:tcPr>
            <w:tcW w:w="2574" w:type="dxa"/>
            <w:shd w:val="clear" w:color="auto" w:fill="auto"/>
            <w:noWrap/>
            <w:vAlign w:val="bottom"/>
            <w:hideMark/>
          </w:tcPr>
          <w:p w14:paraId="65FF9250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Freshmen</w:t>
            </w: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189CE9A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6BD207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93127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537BFD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2.4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6C74A7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68062E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8.1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65F80E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5.8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8DFF18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1.37</w:t>
            </w:r>
          </w:p>
        </w:tc>
      </w:tr>
      <w:tr w:rsidR="002C3609" w:rsidRPr="007A1E79" w14:paraId="519FE61B" w14:textId="77777777" w:rsidTr="00E050F1">
        <w:trPr>
          <w:gridAfter w:val="1"/>
          <w:wAfter w:w="6" w:type="dxa"/>
          <w:trHeight w:val="289"/>
        </w:trPr>
        <w:tc>
          <w:tcPr>
            <w:tcW w:w="2574" w:type="dxa"/>
            <w:shd w:val="clear" w:color="auto" w:fill="auto"/>
            <w:noWrap/>
            <w:vAlign w:val="bottom"/>
            <w:hideMark/>
          </w:tcPr>
          <w:p w14:paraId="5E6F94DF" w14:textId="77777777" w:rsidR="002C3609" w:rsidRPr="007A1E79" w:rsidRDefault="002C3609" w:rsidP="00E050F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79AF1CB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DED229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550F2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3329D76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7CF995A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23AD13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579C5D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BA770D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315253AE" w14:textId="77777777" w:rsidTr="00E050F1">
        <w:trPr>
          <w:gridAfter w:val="1"/>
          <w:wAfter w:w="6" w:type="dxa"/>
          <w:trHeight w:val="289"/>
        </w:trPr>
        <w:tc>
          <w:tcPr>
            <w:tcW w:w="2574" w:type="dxa"/>
            <w:shd w:val="clear" w:color="auto" w:fill="auto"/>
            <w:noWrap/>
            <w:vAlign w:val="bottom"/>
            <w:hideMark/>
          </w:tcPr>
          <w:p w14:paraId="7E4B6E06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Previous Concussion</w:t>
            </w: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2EC8E2A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BACE27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798E8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C5CD496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05463A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07F932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93DDDD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5747FAA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</w:tr>
      <w:tr w:rsidR="002C3609" w:rsidRPr="007A1E79" w14:paraId="28F61097" w14:textId="77777777" w:rsidTr="00E050F1">
        <w:trPr>
          <w:gridAfter w:val="1"/>
          <w:wAfter w:w="6" w:type="dxa"/>
          <w:trHeight w:val="289"/>
        </w:trPr>
        <w:tc>
          <w:tcPr>
            <w:tcW w:w="2574" w:type="dxa"/>
            <w:shd w:val="clear" w:color="auto" w:fill="auto"/>
            <w:noWrap/>
            <w:vAlign w:val="bottom"/>
            <w:hideMark/>
          </w:tcPr>
          <w:p w14:paraId="3E611985" w14:textId="77777777" w:rsidR="002C3609" w:rsidRPr="007A1E79" w:rsidRDefault="002C3609" w:rsidP="00E050F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2E1CDEF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4A2161A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36A6A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0A4524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AF4253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34458C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00F250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00B9F9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32F48FEF" w14:textId="77777777" w:rsidTr="00E050F1">
        <w:trPr>
          <w:gridAfter w:val="1"/>
          <w:wAfter w:w="6" w:type="dxa"/>
          <w:trHeight w:val="289"/>
        </w:trPr>
        <w:tc>
          <w:tcPr>
            <w:tcW w:w="2574" w:type="dxa"/>
            <w:shd w:val="clear" w:color="auto" w:fill="auto"/>
            <w:noWrap/>
            <w:vAlign w:val="bottom"/>
            <w:hideMark/>
          </w:tcPr>
          <w:p w14:paraId="02E73532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Cs/>
                <w:color w:val="000000"/>
              </w:rPr>
              <w:t>Headache in the past three months</w:t>
            </w: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7AF0657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370E60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34EDF6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299CD5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16817D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1676FA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832E3EF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35F1D5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</w:tr>
      <w:tr w:rsidR="002C3609" w:rsidRPr="007A1E79" w14:paraId="08212CBA" w14:textId="77777777" w:rsidTr="00E050F1">
        <w:trPr>
          <w:gridAfter w:val="1"/>
          <w:wAfter w:w="6" w:type="dxa"/>
          <w:trHeight w:val="289"/>
        </w:trPr>
        <w:tc>
          <w:tcPr>
            <w:tcW w:w="2574" w:type="dxa"/>
            <w:shd w:val="clear" w:color="auto" w:fill="auto"/>
            <w:noWrap/>
            <w:vAlign w:val="bottom"/>
            <w:hideMark/>
          </w:tcPr>
          <w:p w14:paraId="6B427FB1" w14:textId="77777777" w:rsidR="002C3609" w:rsidRPr="007A1E79" w:rsidRDefault="002C3609" w:rsidP="00E050F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7129882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159653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8D8EA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AA59C8A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E73431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6E24F1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3009E2A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9C07A5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657311E5" w14:textId="77777777" w:rsidTr="00E050F1">
        <w:trPr>
          <w:gridAfter w:val="1"/>
          <w:wAfter w:w="6" w:type="dxa"/>
          <w:trHeight w:val="289"/>
        </w:trPr>
        <w:tc>
          <w:tcPr>
            <w:tcW w:w="2574" w:type="dxa"/>
            <w:shd w:val="clear" w:color="auto" w:fill="auto"/>
            <w:noWrap/>
            <w:vAlign w:val="bottom"/>
            <w:hideMark/>
          </w:tcPr>
          <w:p w14:paraId="7BBD90FE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ADD/ADHD</w:t>
            </w: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32704DA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9607A7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468C1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E79CB1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170FEAF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6E7446F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3.5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1392D6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98F31B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7.32</w:t>
            </w:r>
          </w:p>
        </w:tc>
      </w:tr>
      <w:tr w:rsidR="002C3609" w:rsidRPr="007A1E79" w14:paraId="620D725A" w14:textId="77777777" w:rsidTr="00E050F1">
        <w:trPr>
          <w:gridAfter w:val="1"/>
          <w:wAfter w:w="6" w:type="dxa"/>
          <w:trHeight w:val="289"/>
        </w:trPr>
        <w:tc>
          <w:tcPr>
            <w:tcW w:w="2574" w:type="dxa"/>
            <w:shd w:val="clear" w:color="auto" w:fill="auto"/>
            <w:noWrap/>
            <w:vAlign w:val="bottom"/>
            <w:hideMark/>
          </w:tcPr>
          <w:p w14:paraId="0A8264EC" w14:textId="77777777" w:rsidR="002C3609" w:rsidRPr="007A1E79" w:rsidRDefault="002C3609" w:rsidP="00E050F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4766665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E70B85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5D16A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F3A18B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2D2485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82D3B9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A540CD6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57D46A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035BB409" w14:textId="77777777" w:rsidTr="00E050F1">
        <w:trPr>
          <w:gridAfter w:val="1"/>
          <w:wAfter w:w="6" w:type="dxa"/>
          <w:trHeight w:val="289"/>
        </w:trPr>
        <w:tc>
          <w:tcPr>
            <w:tcW w:w="2574" w:type="dxa"/>
            <w:shd w:val="clear" w:color="auto" w:fill="auto"/>
            <w:noWrap/>
            <w:vAlign w:val="bottom"/>
            <w:hideMark/>
          </w:tcPr>
          <w:p w14:paraId="38E8CB53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BSI Somatization</w:t>
            </w:r>
          </w:p>
        </w:tc>
        <w:tc>
          <w:tcPr>
            <w:tcW w:w="3061" w:type="dxa"/>
            <w:shd w:val="clear" w:color="auto" w:fill="auto"/>
            <w:noWrap/>
            <w:vAlign w:val="center"/>
            <w:hideMark/>
          </w:tcPr>
          <w:p w14:paraId="55CD06D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58B6DB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FC237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3E9C2AF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3.8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9DE725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5D63BD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6C3849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5C1B57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2C3609" w:rsidRPr="007A1E79" w14:paraId="42681AAE" w14:textId="77777777" w:rsidTr="00E050F1">
        <w:trPr>
          <w:gridAfter w:val="1"/>
          <w:wAfter w:w="6" w:type="dxa"/>
          <w:trHeight w:val="289"/>
        </w:trPr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5EE9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Sex*BSI Somatization</w:t>
            </w:r>
          </w:p>
        </w:tc>
        <w:tc>
          <w:tcPr>
            <w:tcW w:w="3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FFD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A3D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171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F9CF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-2.64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661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962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9A7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108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2C3609" w:rsidRPr="007A1E79" w14:paraId="4B54359A" w14:textId="77777777" w:rsidTr="00E050F1">
        <w:trPr>
          <w:trHeight w:val="289"/>
        </w:trPr>
        <w:tc>
          <w:tcPr>
            <w:tcW w:w="13824" w:type="dxa"/>
            <w:gridSpan w:val="10"/>
            <w:tcBorders>
              <w:top w:val="single" w:sz="4" w:space="0" w:color="auto"/>
            </w:tcBorders>
            <w:shd w:val="clear" w:color="auto" w:fill="auto"/>
            <w:noWrap/>
          </w:tcPr>
          <w:p w14:paraId="2ED466EB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Odds ratios estimated at mean BSI Somatization symptom score (44.57)</w:t>
            </w:r>
          </w:p>
          <w:p w14:paraId="257D19D1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 xml:space="preserve">Effect of BSI Somatization symptom score </w:t>
            </w:r>
            <w:r w:rsidRPr="007A1E79">
              <w:rPr>
                <w:rFonts w:ascii="Times New Roman" w:eastAsia="Times New Roman" w:hAnsi="Times New Roman" w:cs="Times New Roman"/>
                <w:noProof/>
                <w:color w:val="000000"/>
              </w:rPr>
              <w:t>is assessed</w:t>
            </w:r>
            <w:r w:rsidRPr="007A1E79">
              <w:rPr>
                <w:rFonts w:ascii="Times New Roman" w:eastAsia="Times New Roman" w:hAnsi="Times New Roman" w:cs="Times New Roman"/>
                <w:color w:val="000000"/>
              </w:rPr>
              <w:t xml:space="preserve"> as one unit offsets from the mean.</w:t>
            </w:r>
          </w:p>
        </w:tc>
      </w:tr>
    </w:tbl>
    <w:p w14:paraId="2A5DE9FF" w14:textId="77777777" w:rsidR="002C3609" w:rsidRDefault="002C3609">
      <w:pPr>
        <w:sectPr w:rsidR="002C3609" w:rsidSect="00C53F0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772DDA6" w14:textId="19A4C32C" w:rsidR="00F009A1" w:rsidRDefault="003F4018" w:rsidP="00F009A1">
      <w:pPr>
        <w:pStyle w:val="Table"/>
      </w:pPr>
      <w:bookmarkStart w:id="6" w:name="_Toc506978358"/>
      <w:r w:rsidRPr="003F4018">
        <w:lastRenderedPageBreak/>
        <w:t>Additional file 1</w:t>
      </w:r>
      <w:r>
        <w:t>:</w:t>
      </w:r>
      <w:r w:rsidRPr="003F4018">
        <w:t xml:space="preserve"> </w:t>
      </w:r>
      <w:r w:rsidR="00C53F0A" w:rsidRPr="00D140B1">
        <w:t xml:space="preserve">Table </w:t>
      </w:r>
      <w:r w:rsidR="002C3609">
        <w:t>11</w:t>
      </w:r>
      <w:r w:rsidR="00F009A1" w:rsidRPr="0087116F">
        <w:t xml:space="preserve">. </w:t>
      </w:r>
      <w:r w:rsidR="00F009A1" w:rsidRPr="00C70DDD">
        <w:rPr>
          <w:b w:val="0"/>
        </w:rPr>
        <w:t>Univariate Association with Free Time-Related Concussions</w:t>
      </w:r>
      <w:bookmarkEnd w:id="6"/>
    </w:p>
    <w:p w14:paraId="3CAE16DA" w14:textId="77777777" w:rsidR="00F009A1" w:rsidRPr="0087116F" w:rsidRDefault="00F009A1" w:rsidP="00F009A1"/>
    <w:tbl>
      <w:tblPr>
        <w:tblW w:w="10480" w:type="dxa"/>
        <w:tblLook w:val="04A0" w:firstRow="1" w:lastRow="0" w:firstColumn="1" w:lastColumn="0" w:noHBand="0" w:noVBand="1"/>
      </w:tblPr>
      <w:tblGrid>
        <w:gridCol w:w="1853"/>
        <w:gridCol w:w="2536"/>
        <w:gridCol w:w="2401"/>
        <w:gridCol w:w="2660"/>
        <w:gridCol w:w="1030"/>
      </w:tblGrid>
      <w:tr w:rsidR="00F009A1" w:rsidRPr="0087116F" w14:paraId="0BE9CF8F" w14:textId="77777777" w:rsidTr="009218C1">
        <w:trPr>
          <w:trHeight w:val="615"/>
        </w:trPr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AF7219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B91F2B" w14:textId="77777777" w:rsidR="00F009A1" w:rsidRPr="00937D55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7D55">
              <w:rPr>
                <w:rFonts w:ascii="Times New Roman" w:eastAsia="Times New Roman" w:hAnsi="Times New Roman" w:cs="Times New Roman"/>
                <w:b/>
                <w:color w:val="000000"/>
              </w:rPr>
              <w:t>Concussion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ED98A7" w14:textId="77777777" w:rsidR="00F009A1" w:rsidRPr="00937D55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7D55">
              <w:rPr>
                <w:rFonts w:ascii="Times New Roman" w:eastAsia="Times New Roman" w:hAnsi="Times New Roman" w:cs="Times New Roman"/>
                <w:b/>
                <w:color w:val="000000"/>
              </w:rPr>
              <w:t>No Concussion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0604F3" w14:textId="77777777" w:rsidR="00F009A1" w:rsidRPr="00937D55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7D55">
              <w:rPr>
                <w:rFonts w:ascii="Times New Roman" w:eastAsia="Times New Roman" w:hAnsi="Times New Roman" w:cs="Times New Roman"/>
                <w:b/>
                <w:color w:val="000000"/>
              </w:rPr>
              <w:t>Test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8C6A7" w14:textId="77777777" w:rsidR="00F009A1" w:rsidRPr="00937D55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7D55">
              <w:rPr>
                <w:rFonts w:ascii="Times New Roman" w:eastAsia="Times New Roman" w:hAnsi="Times New Roman" w:cs="Times New Roman"/>
                <w:b/>
                <w:color w:val="000000"/>
              </w:rPr>
              <w:t>Effect Size</w:t>
            </w:r>
          </w:p>
        </w:tc>
      </w:tr>
      <w:tr w:rsidR="00F009A1" w:rsidRPr="0087116F" w14:paraId="46AB28E2" w14:textId="77777777" w:rsidTr="009218C1">
        <w:trPr>
          <w:trHeight w:val="615"/>
        </w:trPr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CC6117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port Level</w:t>
            </w:r>
          </w:p>
        </w:tc>
        <w:tc>
          <w:tcPr>
            <w:tcW w:w="25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B5756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6636F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57FC2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7103C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7A350AF7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2F4C517A" w14:textId="7BF96FE5" w:rsidR="00F009A1" w:rsidRPr="0087116F" w:rsidRDefault="00B35AC7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sity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1DDE73F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96% (28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7A13788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9.04% (2880)</w:t>
            </w:r>
          </w:p>
        </w:tc>
        <w:tc>
          <w:tcPr>
            <w:tcW w:w="2660" w:type="dxa"/>
            <w:vMerge w:val="restart"/>
            <w:shd w:val="clear" w:color="auto" w:fill="auto"/>
            <w:vAlign w:val="center"/>
            <w:hideMark/>
          </w:tcPr>
          <w:p w14:paraId="580312C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2) = 0.41; p = 0.81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14:paraId="08F355F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3518E9A4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5FF28EB4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Club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77597BA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97% (18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3EE9EE4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9.03% (1840)</w:t>
            </w:r>
          </w:p>
        </w:tc>
        <w:tc>
          <w:tcPr>
            <w:tcW w:w="2660" w:type="dxa"/>
            <w:vMerge/>
            <w:vAlign w:val="center"/>
            <w:hideMark/>
          </w:tcPr>
          <w:p w14:paraId="2F677C4D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301873A2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5F21B032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17C7FF9D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Intramural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6EA5E50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09% (58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6D4F2F5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8.91% (5240)</w:t>
            </w:r>
          </w:p>
        </w:tc>
        <w:tc>
          <w:tcPr>
            <w:tcW w:w="2660" w:type="dxa"/>
            <w:vMerge/>
            <w:vAlign w:val="center"/>
            <w:hideMark/>
          </w:tcPr>
          <w:p w14:paraId="11D78CF3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1546FB41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268EBBB4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2A716839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5BB8286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42F3AFA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19A622D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15923F2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688E54EB" w14:textId="77777777" w:rsidTr="009218C1">
        <w:trPr>
          <w:trHeight w:val="360"/>
        </w:trPr>
        <w:tc>
          <w:tcPr>
            <w:tcW w:w="1853" w:type="dxa"/>
            <w:shd w:val="clear" w:color="auto" w:fill="auto"/>
            <w:vAlign w:val="center"/>
            <w:hideMark/>
          </w:tcPr>
          <w:p w14:paraId="4CC3A2C2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0847D96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24% (54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476CE21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7.76% (2353)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372B899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33.25; p &lt;0.001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14:paraId="1C4A46E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57</w:t>
            </w:r>
          </w:p>
        </w:tc>
      </w:tr>
      <w:tr w:rsidR="00F009A1" w:rsidRPr="0087116F" w14:paraId="04D69785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375CAF23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79B79D8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81% (62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1423B07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9.19% (7618)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3834BBE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2.82 (95% CI: 1.95-4.07)</w:t>
            </w:r>
          </w:p>
        </w:tc>
        <w:tc>
          <w:tcPr>
            <w:tcW w:w="1030" w:type="dxa"/>
            <w:vMerge/>
            <w:vAlign w:val="center"/>
            <w:hideMark/>
          </w:tcPr>
          <w:p w14:paraId="5A18CF53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74FE33AC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377F802A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Freshman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3164A39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7CE5045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78E45CB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6BC4B91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12A25053" w14:textId="77777777" w:rsidTr="009218C1">
        <w:trPr>
          <w:trHeight w:val="360"/>
        </w:trPr>
        <w:tc>
          <w:tcPr>
            <w:tcW w:w="1853" w:type="dxa"/>
            <w:shd w:val="clear" w:color="auto" w:fill="auto"/>
            <w:vAlign w:val="center"/>
            <w:hideMark/>
          </w:tcPr>
          <w:p w14:paraId="571138DB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4ABF0EA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43% (39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1EA15E5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8.57% (2692)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2FAC919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2.48; p = 0.12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14:paraId="0A58FB0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3F2DB88A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77F03666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5563D46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05% (39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71D7415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8.95% (7251)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69F17D1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1.36 (95% CI: 0.92-2.01)</w:t>
            </w:r>
          </w:p>
        </w:tc>
        <w:tc>
          <w:tcPr>
            <w:tcW w:w="1030" w:type="dxa"/>
            <w:vMerge/>
            <w:vAlign w:val="center"/>
            <w:hideMark/>
          </w:tcPr>
          <w:p w14:paraId="7059C6D4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688CD97E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580D53FB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125BB9D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63F48DD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37F3830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13F63CF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4830CA93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7E809ED8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275AD02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95% (43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61EF985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9.05% (4487)</w:t>
            </w:r>
          </w:p>
        </w:tc>
        <w:tc>
          <w:tcPr>
            <w:tcW w:w="2660" w:type="dxa"/>
            <w:vMerge w:val="restart"/>
            <w:shd w:val="clear" w:color="auto" w:fill="auto"/>
            <w:vAlign w:val="center"/>
            <w:hideMark/>
          </w:tcPr>
          <w:p w14:paraId="3FB53D3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2) = 4.82; p = 0.09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14:paraId="26F961F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515D6B53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12D854ED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103ED4A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40% (65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5571BCC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8.60% (4574)</w:t>
            </w:r>
          </w:p>
        </w:tc>
        <w:tc>
          <w:tcPr>
            <w:tcW w:w="2660" w:type="dxa"/>
            <w:vMerge/>
            <w:vAlign w:val="center"/>
            <w:hideMark/>
          </w:tcPr>
          <w:p w14:paraId="0762EBAB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78F7B165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63B0C213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07EB1DE8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61E6FD1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87% (8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75880A7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9.13% (912)</w:t>
            </w:r>
          </w:p>
        </w:tc>
        <w:tc>
          <w:tcPr>
            <w:tcW w:w="2660" w:type="dxa"/>
            <w:vMerge/>
            <w:vAlign w:val="center"/>
            <w:hideMark/>
          </w:tcPr>
          <w:p w14:paraId="7F071A8C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0" w:type="dxa"/>
            <w:vMerge/>
            <w:vAlign w:val="center"/>
            <w:hideMark/>
          </w:tcPr>
          <w:p w14:paraId="4E927574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658B7742" w14:textId="77777777" w:rsidTr="009218C1">
        <w:trPr>
          <w:trHeight w:val="615"/>
        </w:trPr>
        <w:tc>
          <w:tcPr>
            <w:tcW w:w="1853" w:type="dxa"/>
            <w:shd w:val="clear" w:color="auto" w:fill="auto"/>
            <w:vAlign w:val="center"/>
            <w:hideMark/>
          </w:tcPr>
          <w:p w14:paraId="0F123211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Previous Concussion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48175D8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436B524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0740C9B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5B87030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7530D256" w14:textId="77777777" w:rsidTr="009218C1">
        <w:trPr>
          <w:trHeight w:val="360"/>
        </w:trPr>
        <w:tc>
          <w:tcPr>
            <w:tcW w:w="1853" w:type="dxa"/>
            <w:shd w:val="clear" w:color="auto" w:fill="auto"/>
            <w:vAlign w:val="center"/>
            <w:hideMark/>
          </w:tcPr>
          <w:p w14:paraId="326B11C5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5095708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46% (29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100AF39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8.54% (1958)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0F2EB33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4.18; p = 0.04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14:paraId="0D9DAE3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25</w:t>
            </w:r>
          </w:p>
        </w:tc>
      </w:tr>
      <w:tr w:rsidR="00F009A1" w:rsidRPr="0087116F" w14:paraId="2DF14226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6D021816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0463051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94% (75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65C7425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9.06% (7912)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284998B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1.56 (95% CI: 1.01-2.41)</w:t>
            </w:r>
          </w:p>
        </w:tc>
        <w:tc>
          <w:tcPr>
            <w:tcW w:w="1030" w:type="dxa"/>
            <w:vMerge/>
            <w:vAlign w:val="center"/>
            <w:hideMark/>
          </w:tcPr>
          <w:p w14:paraId="2A738CE7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5C2F71E4" w14:textId="77777777" w:rsidTr="009218C1">
        <w:trPr>
          <w:trHeight w:val="615"/>
        </w:trPr>
        <w:tc>
          <w:tcPr>
            <w:tcW w:w="1853" w:type="dxa"/>
            <w:shd w:val="clear" w:color="auto" w:fill="auto"/>
            <w:vAlign w:val="center"/>
            <w:hideMark/>
          </w:tcPr>
          <w:p w14:paraId="1B83898B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6614">
              <w:rPr>
                <w:rFonts w:ascii="Times New Roman" w:eastAsia="Times New Roman" w:hAnsi="Times New Roman" w:cs="Times New Roman"/>
                <w:bCs/>
                <w:noProof/>
                <w:color w:val="000000"/>
              </w:rPr>
              <w:t>Headach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in the past three months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204055E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5F2BCEB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2EA70A5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59458C9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0BC997B3" w14:textId="77777777" w:rsidTr="009218C1">
        <w:trPr>
          <w:trHeight w:val="360"/>
        </w:trPr>
        <w:tc>
          <w:tcPr>
            <w:tcW w:w="1853" w:type="dxa"/>
            <w:shd w:val="clear" w:color="auto" w:fill="auto"/>
            <w:vAlign w:val="center"/>
            <w:hideMark/>
          </w:tcPr>
          <w:p w14:paraId="23312D65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30A72EF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31% (29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18C0B6A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8.69% (2190)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342D16F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1.98; p = 0.16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14:paraId="40D6CED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4BE96974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4FCD6B18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169252F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96% (74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06864A2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9.04% (7614)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68D8051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1.36 (95% CI: 0.88-2.10)</w:t>
            </w:r>
          </w:p>
        </w:tc>
        <w:tc>
          <w:tcPr>
            <w:tcW w:w="1030" w:type="dxa"/>
            <w:vMerge/>
            <w:vAlign w:val="center"/>
            <w:hideMark/>
          </w:tcPr>
          <w:p w14:paraId="42477F3F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10C9169C" w14:textId="77777777" w:rsidTr="009218C1">
        <w:trPr>
          <w:trHeight w:val="915"/>
        </w:trPr>
        <w:tc>
          <w:tcPr>
            <w:tcW w:w="1853" w:type="dxa"/>
            <w:shd w:val="clear" w:color="auto" w:fill="auto"/>
            <w:vAlign w:val="center"/>
            <w:hideMark/>
          </w:tcPr>
          <w:p w14:paraId="547F719D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 xml:space="preserve">Diagnosed Migraine 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eadache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3836722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1BC5D4A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0F7CC58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40B23C8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2CB0CD23" w14:textId="77777777" w:rsidTr="009218C1">
        <w:trPr>
          <w:trHeight w:val="360"/>
        </w:trPr>
        <w:tc>
          <w:tcPr>
            <w:tcW w:w="1853" w:type="dxa"/>
            <w:shd w:val="clear" w:color="auto" w:fill="auto"/>
            <w:vAlign w:val="center"/>
            <w:hideMark/>
          </w:tcPr>
          <w:p w14:paraId="0D75130D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Yes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5F688BE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98% (5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48CCD16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8.02% (247)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748A08C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2.33; p = 0.19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14:paraId="6E7F822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30E6B7B6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15BA8FC2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3129C95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00% (97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2B1EBDF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9.00% (9582)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556B7E8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1.99 (95% CI: 0.81-4.96)</w:t>
            </w:r>
          </w:p>
        </w:tc>
        <w:tc>
          <w:tcPr>
            <w:tcW w:w="1030" w:type="dxa"/>
            <w:vMerge/>
            <w:vAlign w:val="center"/>
            <w:hideMark/>
          </w:tcPr>
          <w:p w14:paraId="17E114C6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671CE742" w14:textId="77777777" w:rsidTr="009218C1">
        <w:trPr>
          <w:trHeight w:val="615"/>
        </w:trPr>
        <w:tc>
          <w:tcPr>
            <w:tcW w:w="1853" w:type="dxa"/>
            <w:shd w:val="clear" w:color="auto" w:fill="auto"/>
            <w:vAlign w:val="center"/>
            <w:hideMark/>
          </w:tcPr>
          <w:p w14:paraId="1E229B68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iagnosed ADD/ADHD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30B0B9E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06D8939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3DA28B9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1FD26FE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3A1DE98E" w14:textId="77777777" w:rsidTr="009218C1">
        <w:trPr>
          <w:trHeight w:val="360"/>
        </w:trPr>
        <w:tc>
          <w:tcPr>
            <w:tcW w:w="1853" w:type="dxa"/>
            <w:shd w:val="clear" w:color="auto" w:fill="auto"/>
            <w:vAlign w:val="center"/>
            <w:hideMark/>
          </w:tcPr>
          <w:p w14:paraId="5AE0BB19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7A768C0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46% (2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30E7534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8.54% (135)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3573413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0.25; p = 0.65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14:paraId="219A5E3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06CB13C6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2895CA8C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15882E2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02% (100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245F917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8.98% (9655)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015B7EE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1.43 (95% CI: 0.35-5.87)</w:t>
            </w:r>
          </w:p>
        </w:tc>
        <w:tc>
          <w:tcPr>
            <w:tcW w:w="1030" w:type="dxa"/>
            <w:vMerge/>
            <w:vAlign w:val="center"/>
            <w:hideMark/>
          </w:tcPr>
          <w:p w14:paraId="2E1F6DFB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22CF46F2" w14:textId="77777777" w:rsidTr="009218C1">
        <w:trPr>
          <w:trHeight w:val="615"/>
        </w:trPr>
        <w:tc>
          <w:tcPr>
            <w:tcW w:w="1853" w:type="dxa"/>
            <w:shd w:val="clear" w:color="auto" w:fill="auto"/>
            <w:vAlign w:val="center"/>
            <w:hideMark/>
          </w:tcPr>
          <w:p w14:paraId="37C24CE3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iagnosed Depression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340C7A4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5DBB641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78FC651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05BF9BF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22AA18BF" w14:textId="77777777" w:rsidTr="009218C1">
        <w:trPr>
          <w:trHeight w:val="360"/>
        </w:trPr>
        <w:tc>
          <w:tcPr>
            <w:tcW w:w="1853" w:type="dxa"/>
            <w:shd w:val="clear" w:color="auto" w:fill="auto"/>
            <w:vAlign w:val="center"/>
            <w:hideMark/>
          </w:tcPr>
          <w:p w14:paraId="04E18131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5A25EF0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91% (3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7C4F71D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7.09% (100)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0ECE91C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70D7">
              <w:rPr>
                <w:rFonts w:ascii="Times New Roman" w:eastAsia="Times New Roman" w:hAnsi="Times New Roman" w:cs="Times New Roman"/>
                <w:i/>
                <w:color w:val="000000"/>
              </w:rPr>
              <w:t>X</w:t>
            </w:r>
            <w:r w:rsidRPr="008711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(1) = 3.64; p = 0.09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  <w:hideMark/>
          </w:tcPr>
          <w:p w14:paraId="25BB6F5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0FEFEC70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72841234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4FBB454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01% (99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5E5DC6A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98.99% (9731)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4E9BCDC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: 2.95 (95% CI: 0.92-9.46)</w:t>
            </w:r>
          </w:p>
        </w:tc>
        <w:tc>
          <w:tcPr>
            <w:tcW w:w="1030" w:type="dxa"/>
            <w:vMerge/>
            <w:vAlign w:val="center"/>
            <w:hideMark/>
          </w:tcPr>
          <w:p w14:paraId="4A328A49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09A1" w:rsidRPr="0087116F" w14:paraId="7F9D99D0" w14:textId="77777777" w:rsidTr="009218C1">
        <w:trPr>
          <w:trHeight w:val="615"/>
        </w:trPr>
        <w:tc>
          <w:tcPr>
            <w:tcW w:w="1853" w:type="dxa"/>
            <w:shd w:val="clear" w:color="auto" w:fill="auto"/>
            <w:vAlign w:val="center"/>
            <w:hideMark/>
          </w:tcPr>
          <w:p w14:paraId="024E36F8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Brief Sensation Seeking Scale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0D9F770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46 (0.76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39A5099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40 (0.68)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0B6E382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t(9478) = -0.84; p = 0.42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1E6E116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7233EE46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5C22D020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CAT Symptoms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3E97365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4A0D665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7F1C58F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7D8F015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057F7400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4D48FB20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03D6D2A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00 [0.00 - 5.00]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635CAE0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00 [0.00 - 4.00]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758C4BE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 = 1.95; p = 0.5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2249D50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66450C7F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0591C56C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everity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444F742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00 [0.00 - 7.00]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37281E0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00 [0.00 - 6.00]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1914401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 2.04; p = 0.04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38EC8F5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04</w:t>
            </w:r>
          </w:p>
        </w:tc>
      </w:tr>
      <w:tr w:rsidR="00F009A1" w:rsidRPr="0087116F" w14:paraId="320AFED9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01FD4DF1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BSI Total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6DA3B5F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6.00 [36.00 - 45.00]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3C87E2E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6.00 [36.00 - 45.00]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441793C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 -0.79; p = 0.43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578C079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0C0D6900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6ADF9502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omatization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1E64673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2.00 [41.00 - 48.00]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0CD760D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2.00 [42.00 - 42.00]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3DAB387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 -1.28; p = 0.20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6CA188E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02B0F399" w14:textId="77777777" w:rsidTr="009218C1">
        <w:trPr>
          <w:trHeight w:val="315"/>
        </w:trPr>
        <w:tc>
          <w:tcPr>
            <w:tcW w:w="1853" w:type="dxa"/>
            <w:shd w:val="clear" w:color="auto" w:fill="auto"/>
            <w:vAlign w:val="center"/>
            <w:hideMark/>
          </w:tcPr>
          <w:p w14:paraId="7981D447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14:paraId="04B9993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2.00 [40.00 -45.00]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14:paraId="5F386CE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2.00 [42.00 - 45.00]</w:t>
            </w: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12B7FA5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 -2.04; p = 0.04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370CD76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d = 0.04</w:t>
            </w:r>
          </w:p>
        </w:tc>
      </w:tr>
      <w:tr w:rsidR="00F009A1" w:rsidRPr="0087116F" w14:paraId="2160886B" w14:textId="77777777" w:rsidTr="009218C1">
        <w:trPr>
          <w:trHeight w:val="315"/>
        </w:trPr>
        <w:tc>
          <w:tcPr>
            <w:tcW w:w="18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7DF23F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25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C3478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9.00 [38.00 - 45.00]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C2BC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9.00 [39.00 - 39.00]</w:t>
            </w:r>
          </w:p>
        </w:tc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488FC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Z= -1.97; p = 0.05</w:t>
            </w:r>
            <w:r w:rsidRPr="00937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0329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009A1" w:rsidRPr="0087116F" w14:paraId="0DD78C0D" w14:textId="77777777" w:rsidTr="009218C1">
        <w:trPr>
          <w:trHeight w:val="315"/>
        </w:trPr>
        <w:tc>
          <w:tcPr>
            <w:tcW w:w="10480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5E3D00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† Satterthwaite independent t-test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  <w:p w14:paraId="2D56F175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¥ Wilcoxon two-sample test, medians and interquartile range reported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  <w:p w14:paraId="7B79E1C7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*** p &lt; 0.001, ** p &lt; 0.01, * p &lt; 0.05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</w:tbl>
    <w:p w14:paraId="212492D6" w14:textId="77777777" w:rsidR="00F009A1" w:rsidRPr="0087116F" w:rsidRDefault="00F009A1" w:rsidP="00F009A1">
      <w:pPr>
        <w:rPr>
          <w:rFonts w:ascii="Times New Roman" w:eastAsia="Times New Roman" w:hAnsi="Times New Roman" w:cs="Times New Roman"/>
          <w:color w:val="000000"/>
        </w:rPr>
      </w:pPr>
    </w:p>
    <w:p w14:paraId="1321D37E" w14:textId="77777777" w:rsidR="00F009A1" w:rsidRDefault="00F009A1"/>
    <w:p w14:paraId="13BB41A6" w14:textId="77777777" w:rsidR="00F009A1" w:rsidRDefault="00F009A1"/>
    <w:p w14:paraId="11D22B9D" w14:textId="77777777" w:rsidR="00F009A1" w:rsidRDefault="00F009A1"/>
    <w:p w14:paraId="32348D85" w14:textId="77777777" w:rsidR="00F009A1" w:rsidRDefault="00F009A1"/>
    <w:p w14:paraId="00D1FC21" w14:textId="77777777" w:rsidR="00C53F0A" w:rsidRDefault="00C53F0A" w:rsidP="00C53F0A">
      <w:pPr>
        <w:rPr>
          <w:rFonts w:ascii="Times New Roman" w:hAnsi="Times New Roman" w:cs="Times New Roman"/>
          <w:b/>
        </w:rPr>
        <w:sectPr w:rsidR="00C53F0A" w:rsidSect="00F009A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A8125E" w14:textId="131DC8F4" w:rsidR="00C53F0A" w:rsidRPr="00D140B1" w:rsidRDefault="003F4018" w:rsidP="00C53F0A">
      <w:pPr>
        <w:rPr>
          <w:rFonts w:ascii="Times New Roman" w:hAnsi="Times New Roman" w:cs="Times New Roman"/>
        </w:rPr>
      </w:pPr>
      <w:r w:rsidRPr="003F4018">
        <w:lastRenderedPageBreak/>
        <w:t>Additional file 1</w:t>
      </w:r>
      <w:r>
        <w:t>:</w:t>
      </w:r>
      <w:r w:rsidRPr="003F4018">
        <w:t xml:space="preserve"> </w:t>
      </w:r>
      <w:r w:rsidR="00C53F0A" w:rsidRPr="00D140B1">
        <w:rPr>
          <w:rFonts w:ascii="Times New Roman" w:hAnsi="Times New Roman" w:cs="Times New Roman"/>
          <w:b/>
        </w:rPr>
        <w:t xml:space="preserve">Table </w:t>
      </w:r>
      <w:r w:rsidR="002C3609">
        <w:rPr>
          <w:rFonts w:ascii="Times New Roman" w:hAnsi="Times New Roman" w:cs="Times New Roman"/>
          <w:b/>
        </w:rPr>
        <w:t>12</w:t>
      </w:r>
      <w:r w:rsidR="00C53F0A" w:rsidRPr="00D140B1">
        <w:rPr>
          <w:rFonts w:ascii="Times New Roman" w:hAnsi="Times New Roman" w:cs="Times New Roman"/>
        </w:rPr>
        <w:t>. Mixed Model Selection – Any Free Time-Related Concussion</w:t>
      </w:r>
    </w:p>
    <w:tbl>
      <w:tblPr>
        <w:tblW w:w="13590" w:type="dxa"/>
        <w:tblLook w:val="04A0" w:firstRow="1" w:lastRow="0" w:firstColumn="1" w:lastColumn="0" w:noHBand="0" w:noVBand="1"/>
      </w:tblPr>
      <w:tblGrid>
        <w:gridCol w:w="2387"/>
        <w:gridCol w:w="888"/>
        <w:gridCol w:w="888"/>
        <w:gridCol w:w="888"/>
        <w:gridCol w:w="888"/>
        <w:gridCol w:w="888"/>
        <w:gridCol w:w="888"/>
        <w:gridCol w:w="888"/>
        <w:gridCol w:w="888"/>
        <w:gridCol w:w="888"/>
        <w:gridCol w:w="1024"/>
        <w:gridCol w:w="1026"/>
        <w:gridCol w:w="1161"/>
      </w:tblGrid>
      <w:tr w:rsidR="00C53F0A" w:rsidRPr="00D140B1" w14:paraId="7C16FE32" w14:textId="77777777" w:rsidTr="009218C1">
        <w:trPr>
          <w:trHeight w:val="278"/>
        </w:trPr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A511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865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1B47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1DD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589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604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C82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438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7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773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8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9B3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9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90E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159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1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A2A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2</w:t>
            </w:r>
          </w:p>
        </w:tc>
      </w:tr>
      <w:tr w:rsidR="00C53F0A" w:rsidRPr="00D140B1" w14:paraId="175498CD" w14:textId="77777777" w:rsidTr="009218C1">
        <w:trPr>
          <w:trHeight w:val="278"/>
        </w:trPr>
        <w:tc>
          <w:tcPr>
            <w:tcW w:w="2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BBD4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6AA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D90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343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D9A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B3E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B09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5A3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C2E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212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D93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089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4FE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53F0A" w:rsidRPr="00D140B1" w14:paraId="5797BFED" w14:textId="77777777" w:rsidTr="009218C1">
        <w:trPr>
          <w:trHeight w:val="278"/>
        </w:trPr>
        <w:tc>
          <w:tcPr>
            <w:tcW w:w="2387" w:type="dxa"/>
            <w:shd w:val="clear" w:color="auto" w:fill="auto"/>
            <w:noWrap/>
            <w:vAlign w:val="bottom"/>
            <w:hideMark/>
          </w:tcPr>
          <w:p w14:paraId="2376A214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rt Level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934962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172566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6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A69724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A51E4D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2C5A84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3D6B71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F3BBA4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165774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C9EB29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F36411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F6C015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D7B8B3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0FE68CE3" w14:textId="77777777" w:rsidTr="009218C1">
        <w:trPr>
          <w:trHeight w:val="278"/>
        </w:trPr>
        <w:tc>
          <w:tcPr>
            <w:tcW w:w="2387" w:type="dxa"/>
            <w:shd w:val="clear" w:color="auto" w:fill="auto"/>
            <w:noWrap/>
            <w:vAlign w:val="bottom"/>
            <w:hideMark/>
          </w:tcPr>
          <w:p w14:paraId="73AABADD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man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7CFB35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61FB83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9EBFFC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DC1879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47B41B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795A4A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2D9C4E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762A00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DA2713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BDECDD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D8C3A3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7A1A93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F0A" w:rsidRPr="00D140B1" w14:paraId="7C6BA2F6" w14:textId="77777777" w:rsidTr="009218C1">
        <w:trPr>
          <w:trHeight w:val="278"/>
        </w:trPr>
        <w:tc>
          <w:tcPr>
            <w:tcW w:w="2387" w:type="dxa"/>
            <w:shd w:val="clear" w:color="auto" w:fill="auto"/>
            <w:noWrap/>
            <w:vAlign w:val="bottom"/>
            <w:hideMark/>
          </w:tcPr>
          <w:p w14:paraId="1AB7A088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 Concussion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196408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C351FB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D0F096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4E7637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BDECF6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DC764B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2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5702A4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B11F50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2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AF1D93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1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B2724B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7B8657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81A1A3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1</w:t>
            </w:r>
          </w:p>
        </w:tc>
      </w:tr>
      <w:tr w:rsidR="00C53F0A" w:rsidRPr="00D140B1" w14:paraId="1069C3DF" w14:textId="77777777" w:rsidTr="009218C1">
        <w:trPr>
          <w:trHeight w:val="278"/>
        </w:trPr>
        <w:tc>
          <w:tcPr>
            <w:tcW w:w="2387" w:type="dxa"/>
            <w:shd w:val="clear" w:color="auto" w:fill="auto"/>
            <w:noWrap/>
            <w:vAlign w:val="bottom"/>
            <w:hideMark/>
          </w:tcPr>
          <w:p w14:paraId="4857BD6A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eadache in the past three months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90A63B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E9F9BD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C2ABB2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E5AD9E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E65593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8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11D648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FA69A6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57E824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159358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666BA4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E043D6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3B3B66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0E780947" w14:textId="77777777" w:rsidTr="009218C1">
        <w:trPr>
          <w:trHeight w:val="278"/>
        </w:trPr>
        <w:tc>
          <w:tcPr>
            <w:tcW w:w="2387" w:type="dxa"/>
            <w:shd w:val="clear" w:color="auto" w:fill="auto"/>
            <w:noWrap/>
            <w:vAlign w:val="bottom"/>
            <w:hideMark/>
          </w:tcPr>
          <w:p w14:paraId="448C00CD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ine Headache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A079A8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0C10A8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8BCFDA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55C0D7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77D7C9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421E8D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3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3EEC2E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9B8956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94856B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732F96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996BF3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73319F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13FFDA43" w14:textId="77777777" w:rsidTr="009218C1">
        <w:trPr>
          <w:trHeight w:val="278"/>
        </w:trPr>
        <w:tc>
          <w:tcPr>
            <w:tcW w:w="2387" w:type="dxa"/>
            <w:shd w:val="clear" w:color="auto" w:fill="auto"/>
            <w:noWrap/>
            <w:vAlign w:val="bottom"/>
            <w:hideMark/>
          </w:tcPr>
          <w:p w14:paraId="2E089587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/ADHD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A5D206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1AFF5E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678FEB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ACFEED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609DE4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3A2457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34F5B4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52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66E122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7BB4E1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7AEAB3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2EBD41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C34788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5FC8DC33" w14:textId="77777777" w:rsidTr="009218C1">
        <w:trPr>
          <w:trHeight w:val="278"/>
        </w:trPr>
        <w:tc>
          <w:tcPr>
            <w:tcW w:w="2387" w:type="dxa"/>
            <w:shd w:val="clear" w:color="auto" w:fill="auto"/>
            <w:noWrap/>
            <w:vAlign w:val="bottom"/>
            <w:hideMark/>
          </w:tcPr>
          <w:p w14:paraId="5964F74F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17069A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092820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F9386F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9AD503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8EB982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138531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8D8E4D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3D0B2A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22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862654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1D3CF2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5BFB35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650AB5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6A244A34" w14:textId="77777777" w:rsidTr="009218C1">
        <w:trPr>
          <w:trHeight w:val="278"/>
        </w:trPr>
        <w:tc>
          <w:tcPr>
            <w:tcW w:w="2387" w:type="dxa"/>
            <w:shd w:val="clear" w:color="auto" w:fill="auto"/>
            <w:noWrap/>
            <w:vAlign w:val="bottom"/>
            <w:hideMark/>
          </w:tcPr>
          <w:p w14:paraId="37B47CF3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Somatization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22A49C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B5C0B9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53471B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7FB9AF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A7446D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9CDF1B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CBF6E0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6ED976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3D62A7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67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A285EE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9CE139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1D381B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4CAAE540" w14:textId="77777777" w:rsidTr="009218C1">
        <w:trPr>
          <w:trHeight w:val="278"/>
        </w:trPr>
        <w:tc>
          <w:tcPr>
            <w:tcW w:w="2387" w:type="dxa"/>
            <w:shd w:val="clear" w:color="auto" w:fill="auto"/>
            <w:noWrap/>
            <w:vAlign w:val="bottom"/>
            <w:hideMark/>
          </w:tcPr>
          <w:p w14:paraId="0D3FAF58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Depression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F367F8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8C6957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55FC32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5CE845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EB8AB6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D94F43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66A0C1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D5DCE7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2C60FA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4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3537FD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55D275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1BAF73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5CCCEE83" w14:textId="77777777" w:rsidTr="009218C1">
        <w:trPr>
          <w:trHeight w:val="278"/>
        </w:trPr>
        <w:tc>
          <w:tcPr>
            <w:tcW w:w="2387" w:type="dxa"/>
            <w:shd w:val="clear" w:color="auto" w:fill="auto"/>
            <w:noWrap/>
            <w:vAlign w:val="bottom"/>
            <w:hideMark/>
          </w:tcPr>
          <w:p w14:paraId="5329B425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Anxiety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1F0DED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0A27B9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46BDEE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953BB6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C495D0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5836E4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E2B4AC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DDF8C3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4137D2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9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AB583E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092385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488525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34D65523" w14:textId="77777777" w:rsidTr="009218C1">
        <w:trPr>
          <w:trHeight w:val="278"/>
        </w:trPr>
        <w:tc>
          <w:tcPr>
            <w:tcW w:w="2387" w:type="dxa"/>
            <w:shd w:val="clear" w:color="auto" w:fill="auto"/>
            <w:noWrap/>
            <w:vAlign w:val="bottom"/>
            <w:hideMark/>
          </w:tcPr>
          <w:p w14:paraId="3CE6F5ED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 Severity Score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37552E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6F923A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EDAAEE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67525A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731EE3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18D054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A0F74D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E01467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1F973E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9E0975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8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81A114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B15F7F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0B9A8A4F" w14:textId="77777777" w:rsidTr="009218C1">
        <w:trPr>
          <w:trHeight w:val="278"/>
        </w:trPr>
        <w:tc>
          <w:tcPr>
            <w:tcW w:w="2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DF1B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SS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DBE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4FF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73C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346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037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D09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063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A81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8B3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B4E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2DE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6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E57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6</w:t>
            </w:r>
          </w:p>
        </w:tc>
      </w:tr>
      <w:tr w:rsidR="00C53F0A" w:rsidRPr="00D140B1" w14:paraId="626395CC" w14:textId="77777777" w:rsidTr="009218C1">
        <w:trPr>
          <w:trHeight w:val="278"/>
        </w:trPr>
        <w:tc>
          <w:tcPr>
            <w:tcW w:w="2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BE62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logLikelihood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8C9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1.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78A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0.17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E1C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7.2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691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1.53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E8E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1.49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CE2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0.69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546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1.18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259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0.29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362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9.81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1CC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1.08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2CF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7.76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4FA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0.87</w:t>
            </w:r>
          </w:p>
        </w:tc>
      </w:tr>
      <w:tr w:rsidR="00C53F0A" w:rsidRPr="00D140B1" w14:paraId="7895CA20" w14:textId="77777777" w:rsidTr="009218C1">
        <w:trPr>
          <w:trHeight w:val="278"/>
        </w:trPr>
        <w:tc>
          <w:tcPr>
            <w:tcW w:w="2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A9CC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C62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4.39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DE9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.66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726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1.6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0B2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7.02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84F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8.08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378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7.28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A99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7.77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734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6.88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42A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8.6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562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7.68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234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4.35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9C0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6.36</w:t>
            </w:r>
          </w:p>
        </w:tc>
      </w:tr>
    </w:tbl>
    <w:p w14:paraId="409700E5" w14:textId="77777777" w:rsidR="00C53F0A" w:rsidRDefault="00C53F0A" w:rsidP="00C53F0A">
      <w:pPr>
        <w:rPr>
          <w:rFonts w:ascii="Times New Roman" w:hAnsi="Times New Roman" w:cs="Times New Roman"/>
        </w:rPr>
      </w:pPr>
    </w:p>
    <w:p w14:paraId="585B04A6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2B528096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171BBADC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1DDC3E86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255761CA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244F4452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0FFCD1A3" w14:textId="77777777" w:rsidR="002C3609" w:rsidRDefault="002C3609" w:rsidP="00C53F0A">
      <w:pPr>
        <w:rPr>
          <w:rFonts w:ascii="Times New Roman" w:hAnsi="Times New Roman" w:cs="Times New Roman"/>
        </w:rPr>
      </w:pPr>
    </w:p>
    <w:p w14:paraId="1F798B5B" w14:textId="0546B37C" w:rsidR="002C3609" w:rsidRPr="007A1E79" w:rsidRDefault="003F4018" w:rsidP="002C3609">
      <w:pPr>
        <w:pStyle w:val="Table"/>
        <w:rPr>
          <w:sz w:val="22"/>
          <w:szCs w:val="22"/>
        </w:rPr>
      </w:pPr>
      <w:bookmarkStart w:id="7" w:name="_Toc506978362"/>
      <w:r w:rsidRPr="003F4018">
        <w:lastRenderedPageBreak/>
        <w:t>Additional file 1</w:t>
      </w:r>
      <w:r>
        <w:t>:</w:t>
      </w:r>
      <w:r w:rsidRPr="003F4018">
        <w:t xml:space="preserve"> </w:t>
      </w:r>
      <w:r w:rsidR="002C3609" w:rsidRPr="007A1E79">
        <w:rPr>
          <w:sz w:val="22"/>
          <w:szCs w:val="22"/>
        </w:rPr>
        <w:t xml:space="preserve">Table </w:t>
      </w:r>
      <w:r w:rsidR="002C3609">
        <w:rPr>
          <w:sz w:val="22"/>
          <w:szCs w:val="22"/>
        </w:rPr>
        <w:t>13</w:t>
      </w:r>
      <w:r w:rsidR="002C3609" w:rsidRPr="007A1E79">
        <w:rPr>
          <w:sz w:val="22"/>
          <w:szCs w:val="22"/>
        </w:rPr>
        <w:t xml:space="preserve">. </w:t>
      </w:r>
      <w:r w:rsidR="002C3609" w:rsidRPr="007A1E79">
        <w:rPr>
          <w:b w:val="0"/>
          <w:sz w:val="22"/>
          <w:szCs w:val="22"/>
        </w:rPr>
        <w:t>Mixed Model Results – Free Time-Related Concussion</w:t>
      </w:r>
      <w:bookmarkEnd w:id="7"/>
    </w:p>
    <w:p w14:paraId="14E3EA5E" w14:textId="77777777" w:rsidR="002C3609" w:rsidRPr="007A1E79" w:rsidRDefault="002C3609" w:rsidP="002C3609">
      <w:pPr>
        <w:rPr>
          <w:rFonts w:ascii="Times New Roman" w:hAnsi="Times New Roman" w:cs="Times New Roman"/>
        </w:rPr>
      </w:pPr>
    </w:p>
    <w:tbl>
      <w:tblPr>
        <w:tblW w:w="10140" w:type="dxa"/>
        <w:tblLook w:val="04A0" w:firstRow="1" w:lastRow="0" w:firstColumn="1" w:lastColumn="0" w:noHBand="0" w:noVBand="1"/>
      </w:tblPr>
      <w:tblGrid>
        <w:gridCol w:w="1869"/>
        <w:gridCol w:w="998"/>
        <w:gridCol w:w="1126"/>
        <w:gridCol w:w="1157"/>
        <w:gridCol w:w="998"/>
        <w:gridCol w:w="998"/>
        <w:gridCol w:w="998"/>
        <w:gridCol w:w="998"/>
        <w:gridCol w:w="998"/>
      </w:tblGrid>
      <w:tr w:rsidR="002C3609" w:rsidRPr="007A1E79" w14:paraId="7BE192BB" w14:textId="77777777" w:rsidTr="00E050F1">
        <w:trPr>
          <w:trHeight w:val="304"/>
        </w:trPr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D67E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Parameter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580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Level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87A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A32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Standard Error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E8D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t Valu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DD9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|t|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C14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Odds Ratio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336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Lower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FCB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b/>
                <w:color w:val="000000"/>
              </w:rPr>
              <w:t>Upper</w:t>
            </w:r>
          </w:p>
        </w:tc>
      </w:tr>
      <w:tr w:rsidR="002C3609" w:rsidRPr="007A1E79" w14:paraId="097AEE85" w14:textId="77777777" w:rsidTr="00E050F1">
        <w:trPr>
          <w:trHeight w:val="304"/>
        </w:trPr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196E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506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39A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-5.2944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275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258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323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-20.5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D92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024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61B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CFE6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6E4A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12C1B05B" w14:textId="77777777" w:rsidTr="00E050F1">
        <w:trPr>
          <w:trHeight w:val="304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4C1D0B6E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14C4DC3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74FDA4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116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D76991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9DC988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ED4F06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A16719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3.05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A1051C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F1CE67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4.529</w:t>
            </w:r>
          </w:p>
        </w:tc>
      </w:tr>
      <w:tr w:rsidR="002C3609" w:rsidRPr="007A1E79" w14:paraId="2023482A" w14:textId="77777777" w:rsidTr="00E050F1">
        <w:trPr>
          <w:trHeight w:val="304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2B976029" w14:textId="77777777" w:rsidR="002C3609" w:rsidRPr="007A1E79" w:rsidRDefault="002C3609" w:rsidP="00E050F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950DB36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DF68A0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61AC99F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CB5BBB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2F03FD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5CDF07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88E415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46DB77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0A5A60B5" w14:textId="77777777" w:rsidTr="00E050F1">
        <w:trPr>
          <w:trHeight w:val="304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04942C22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Freshme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36DC2A8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4D18A9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426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5BF6BDF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20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B9A24C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380B25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39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B459BB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53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874014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02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562621A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299</w:t>
            </w:r>
          </w:p>
        </w:tc>
      </w:tr>
      <w:tr w:rsidR="002C3609" w:rsidRPr="007A1E79" w14:paraId="39AB6034" w14:textId="77777777" w:rsidTr="00E050F1">
        <w:trPr>
          <w:trHeight w:val="304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483CAA63" w14:textId="77777777" w:rsidR="002C3609" w:rsidRPr="007A1E79" w:rsidRDefault="002C3609" w:rsidP="00E050F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A617F5D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960061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3D6DBD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4BC195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F245FA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176E6C7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980615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D225889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3609" w:rsidRPr="007A1E79" w14:paraId="25B175A5" w14:textId="77777777" w:rsidTr="00E050F1">
        <w:trPr>
          <w:trHeight w:val="304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7E967BF6" w14:textId="77777777" w:rsidR="002C3609" w:rsidRPr="007A1E79" w:rsidRDefault="002C3609" w:rsidP="00E050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Previous Concussio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E1E7AB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2576D91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55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F13237A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222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C44C3F4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51E502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6F64416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73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09EB7E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1.12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4016CA2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2.683</w:t>
            </w:r>
          </w:p>
        </w:tc>
      </w:tr>
      <w:tr w:rsidR="002C3609" w:rsidRPr="007A1E79" w14:paraId="1FC7CE87" w14:textId="77777777" w:rsidTr="00E050F1">
        <w:trPr>
          <w:trHeight w:val="304"/>
        </w:trPr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0460" w14:textId="77777777" w:rsidR="002C3609" w:rsidRPr="007A1E79" w:rsidRDefault="002C3609" w:rsidP="00E050F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8AA6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EFDB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E79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4740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3FEA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A96E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CE5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5A65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864C" w14:textId="77777777" w:rsidR="002C3609" w:rsidRPr="007A1E79" w:rsidRDefault="002C3609" w:rsidP="00E050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6CE32A4" w14:textId="77777777" w:rsidR="002C3609" w:rsidRDefault="002C3609" w:rsidP="00C53F0A">
      <w:pPr>
        <w:rPr>
          <w:rFonts w:ascii="Times New Roman" w:hAnsi="Times New Roman" w:cs="Times New Roman"/>
        </w:rPr>
        <w:sectPr w:rsidR="002C3609" w:rsidSect="00C53F0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93DF4FF" w14:textId="77777777" w:rsidR="00C53F0A" w:rsidRPr="003F4018" w:rsidRDefault="00C53F0A">
      <w:bookmarkStart w:id="8" w:name="_GoBack"/>
    </w:p>
    <w:p w14:paraId="7D689946" w14:textId="7EB20F85" w:rsidR="00C53F0A" w:rsidRPr="00D140B1" w:rsidRDefault="003F4018" w:rsidP="00C53F0A">
      <w:pPr>
        <w:rPr>
          <w:rFonts w:ascii="Times New Roman" w:hAnsi="Times New Roman" w:cs="Times New Roman"/>
        </w:rPr>
      </w:pPr>
      <w:r w:rsidRPr="003F4018">
        <w:t xml:space="preserve">Additional file 1: </w:t>
      </w:r>
      <w:r w:rsidR="00C53F0A" w:rsidRPr="003F4018">
        <w:rPr>
          <w:rFonts w:ascii="Times New Roman" w:hAnsi="Times New Roman" w:cs="Times New Roman"/>
        </w:rPr>
        <w:t>Table 1</w:t>
      </w:r>
      <w:r w:rsidR="002C3609" w:rsidRPr="003F4018">
        <w:rPr>
          <w:rFonts w:ascii="Times New Roman" w:hAnsi="Times New Roman" w:cs="Times New Roman"/>
        </w:rPr>
        <w:t>4</w:t>
      </w:r>
      <w:r w:rsidR="00C53F0A" w:rsidRPr="003F4018">
        <w:rPr>
          <w:rFonts w:ascii="Times New Roman" w:hAnsi="Times New Roman" w:cs="Times New Roman"/>
        </w:rPr>
        <w:t>. M</w:t>
      </w:r>
      <w:bookmarkEnd w:id="8"/>
      <w:r w:rsidR="00C53F0A" w:rsidRPr="00D140B1">
        <w:rPr>
          <w:rFonts w:ascii="Times New Roman" w:hAnsi="Times New Roman" w:cs="Times New Roman"/>
        </w:rPr>
        <w:t xml:space="preserve">ixed Model Selection – Any Concussion within </w:t>
      </w:r>
      <w:r w:rsidR="00B35AC7">
        <w:rPr>
          <w:rFonts w:ascii="Times New Roman" w:hAnsi="Times New Roman" w:cs="Times New Roman"/>
        </w:rPr>
        <w:t>Varsity</w:t>
      </w:r>
      <w:r w:rsidR="00C53F0A" w:rsidRPr="00D140B1">
        <w:rPr>
          <w:rFonts w:ascii="Times New Roman" w:hAnsi="Times New Roman" w:cs="Times New Roman"/>
        </w:rPr>
        <w:t xml:space="preserve"> Cadets</w:t>
      </w:r>
    </w:p>
    <w:tbl>
      <w:tblPr>
        <w:tblW w:w="13512" w:type="dxa"/>
        <w:tblLook w:val="04A0" w:firstRow="1" w:lastRow="0" w:firstColumn="1" w:lastColumn="0" w:noHBand="0" w:noVBand="1"/>
      </w:tblPr>
      <w:tblGrid>
        <w:gridCol w:w="1979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1226"/>
      </w:tblGrid>
      <w:tr w:rsidR="00C53F0A" w:rsidRPr="00D140B1" w14:paraId="0FB1EC6D" w14:textId="77777777" w:rsidTr="009218C1">
        <w:trPr>
          <w:trHeight w:val="297"/>
        </w:trPr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1E06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8EF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875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317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E33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BE2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D47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1F4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7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0A3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8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BFC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9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BAD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0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99F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1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FDC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2</w:t>
            </w:r>
          </w:p>
        </w:tc>
      </w:tr>
      <w:tr w:rsidR="00C53F0A" w:rsidRPr="00D140B1" w14:paraId="59F954DA" w14:textId="77777777" w:rsidTr="009218C1">
        <w:trPr>
          <w:trHeight w:val="297"/>
        </w:trPr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D45C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A13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B17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D65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777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AC9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B67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6B2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2C5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9F4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58C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14F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7B5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</w:tr>
      <w:tr w:rsidR="00C53F0A" w:rsidRPr="00D140B1" w14:paraId="51F8E404" w14:textId="77777777" w:rsidTr="009218C1">
        <w:trPr>
          <w:trHeight w:val="297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D391B64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ct Level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2DCB04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762A12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DCD327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4156B7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4C7F66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645200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4EB104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8DB415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E6580A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704E09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12969A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CC7399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</w:tr>
      <w:tr w:rsidR="00C53F0A" w:rsidRPr="00D140B1" w14:paraId="11BBD32D" w14:textId="77777777" w:rsidTr="009218C1">
        <w:trPr>
          <w:trHeight w:val="297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45053F4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man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8B1A41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1EFCD4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7A32A5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99BDD4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B8534A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040C8A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05F539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415966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B38A8A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7AA7BA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255F0F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609D1A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53F0A" w:rsidRPr="00D140B1" w14:paraId="53C75583" w14:textId="77777777" w:rsidTr="009218C1">
        <w:trPr>
          <w:trHeight w:val="297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DA115F9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 Concussion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7D4ED3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E9E19B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24CA80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1D67FF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CF6F5E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9445EF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EFCA8A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DDE4CC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43561A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EEF8C2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6E050C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6883E3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</w:tr>
      <w:tr w:rsidR="00C53F0A" w:rsidRPr="00D140B1" w14:paraId="56C23CF1" w14:textId="77777777" w:rsidTr="009218C1">
        <w:trPr>
          <w:trHeight w:val="297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1286FC3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eadache in the past three months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754584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9CB0D0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DBFCE1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25113B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B6DBCB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BED16D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191FAA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84A2D6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0BC22C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C90171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ED2E0E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B0A574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</w:tr>
      <w:tr w:rsidR="00C53F0A" w:rsidRPr="00D140B1" w14:paraId="5B5DFACE" w14:textId="77777777" w:rsidTr="009218C1">
        <w:trPr>
          <w:trHeight w:val="297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4A8CBC7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ine Headache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A9E968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1011E4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2F4030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6241C7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2643A0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A12593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4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CF4BC0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3DE271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C8D9EC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012005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DA378E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361D61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395DF53E" w14:textId="77777777" w:rsidTr="009218C1">
        <w:trPr>
          <w:trHeight w:val="297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F6B8641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/ADHD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B0A482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47EC02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D9E9D0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8FA7E3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CC9D78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65F43E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FBD665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9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00BD48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0E4E61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85B7F7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9357E7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440EA0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7A6B9D12" w14:textId="77777777" w:rsidTr="009218C1">
        <w:trPr>
          <w:trHeight w:val="297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4960CEF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B7B1C9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D05B38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EC57C6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941D84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E12EE5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74F461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73FE3B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91113F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8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F37D50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BF54A4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C2EAD7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5C10F1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188FA564" w14:textId="77777777" w:rsidTr="009218C1">
        <w:trPr>
          <w:trHeight w:val="297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D75A797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Somatization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5AAFCA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BAAB63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F1CE3B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25818B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8B8809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929FA7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A7AB0B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FDA8EF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EAB407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AD511E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B1CFB1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1D8E32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3C349649" w14:textId="77777777" w:rsidTr="009218C1">
        <w:trPr>
          <w:trHeight w:val="297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9C8ACB7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Depression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296DBF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080A93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2E91FD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478538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72A222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66C715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945855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B18B61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E0F652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8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FA780B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8021BF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3F795A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669F1C98" w14:textId="77777777" w:rsidTr="009218C1">
        <w:trPr>
          <w:trHeight w:val="297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87642F7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Anxiety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BF3CC6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2F580F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F61F6E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C48B31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C0C1AC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76D1E5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030B60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7C3477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99A5B4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4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1AD917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9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AB2125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4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C766F7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90</w:t>
            </w:r>
          </w:p>
        </w:tc>
      </w:tr>
      <w:tr w:rsidR="00C53F0A" w:rsidRPr="00D140B1" w14:paraId="468EEB71" w14:textId="77777777" w:rsidTr="009218C1">
        <w:trPr>
          <w:trHeight w:val="297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118D082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*BSI Anxiety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003C42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B89A7A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AF069B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414B01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8B353C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2A2DCE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D01664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9BE96C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FAA2A7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E2C654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83668A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A58AA6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1</w:t>
            </w:r>
          </w:p>
        </w:tc>
      </w:tr>
      <w:tr w:rsidR="00C53F0A" w:rsidRPr="00D140B1" w14:paraId="67D1AB11" w14:textId="77777777" w:rsidTr="009218C1">
        <w:trPr>
          <w:trHeight w:val="297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3EB31B4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 Severity Score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0DEB68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B0E62A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1EB0D7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1713B1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FF3E00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9E6591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4F59A8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D371E8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69A7B2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F727E4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66322B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2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438884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F0A" w:rsidRPr="00D140B1" w14:paraId="2072D142" w14:textId="77777777" w:rsidTr="009218C1">
        <w:trPr>
          <w:trHeight w:val="297"/>
        </w:trPr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94BF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SS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60F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CE0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BF4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2E7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EC0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E61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2C9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4D7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637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A8C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4D8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1F1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82</w:t>
            </w:r>
          </w:p>
        </w:tc>
      </w:tr>
      <w:tr w:rsidR="00C53F0A" w:rsidRPr="00D140B1" w14:paraId="21449791" w14:textId="77777777" w:rsidTr="009218C1">
        <w:trPr>
          <w:trHeight w:val="297"/>
        </w:trPr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81AD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logLikelihood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CC9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6.5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E21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0.45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BA5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6.14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468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0.96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D2F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2.23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996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1.59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F33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2.23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7DA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2.2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949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9.62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105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3.26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B46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1.65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265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9.82</w:t>
            </w:r>
          </w:p>
        </w:tc>
      </w:tr>
      <w:tr w:rsidR="00C53F0A" w:rsidRPr="00D140B1" w14:paraId="41895104" w14:textId="77777777" w:rsidTr="009218C1">
        <w:trPr>
          <w:trHeight w:val="297"/>
        </w:trPr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5A9C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F0B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9.8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280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5.94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209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2.73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C90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8.65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737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1.02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3F6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1.47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009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2.11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96D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2.09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9E5E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2.81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CE0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4.24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B1F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3.74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3F3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1.91</w:t>
            </w:r>
          </w:p>
        </w:tc>
      </w:tr>
    </w:tbl>
    <w:p w14:paraId="464976BB" w14:textId="77777777" w:rsidR="00C53F0A" w:rsidRDefault="00C53F0A" w:rsidP="00C53F0A">
      <w:pPr>
        <w:rPr>
          <w:rFonts w:ascii="Times New Roman" w:hAnsi="Times New Roman" w:cs="Times New Roman"/>
        </w:rPr>
        <w:sectPr w:rsidR="00C53F0A" w:rsidSect="00C53F0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525F59E" w14:textId="784948B3" w:rsidR="00F009A1" w:rsidRPr="00AF70D7" w:rsidRDefault="003F4018" w:rsidP="00F009A1">
      <w:pPr>
        <w:pStyle w:val="Table"/>
        <w:rPr>
          <w:b w:val="0"/>
        </w:rPr>
      </w:pPr>
      <w:bookmarkStart w:id="9" w:name="_Toc506978363"/>
      <w:r w:rsidRPr="003F4018">
        <w:lastRenderedPageBreak/>
        <w:t>Additional file 1</w:t>
      </w:r>
      <w:r>
        <w:t>:</w:t>
      </w:r>
      <w:r w:rsidRPr="003F4018">
        <w:t xml:space="preserve"> </w:t>
      </w:r>
      <w:r w:rsidR="00C53F0A" w:rsidRPr="00D140B1">
        <w:t>Table 1</w:t>
      </w:r>
      <w:r w:rsidR="002C3609">
        <w:t>5</w:t>
      </w:r>
      <w:r w:rsidR="00F009A1" w:rsidRPr="0087116F">
        <w:t xml:space="preserve">. </w:t>
      </w:r>
      <w:r w:rsidR="00F009A1" w:rsidRPr="00627CCC">
        <w:rPr>
          <w:b w:val="0"/>
        </w:rPr>
        <w:t xml:space="preserve">Mixed Model Results – Any Concussion among </w:t>
      </w:r>
      <w:r w:rsidR="00B35AC7">
        <w:rPr>
          <w:b w:val="0"/>
        </w:rPr>
        <w:t>Varsity</w:t>
      </w:r>
      <w:r w:rsidR="00F009A1" w:rsidRPr="00627CCC">
        <w:rPr>
          <w:b w:val="0"/>
        </w:rPr>
        <w:t xml:space="preserve"> Athlete Cadets</w:t>
      </w:r>
      <w:bookmarkEnd w:id="9"/>
    </w:p>
    <w:tbl>
      <w:tblPr>
        <w:tblW w:w="14265" w:type="dxa"/>
        <w:tblLook w:val="04A0" w:firstRow="1" w:lastRow="0" w:firstColumn="1" w:lastColumn="0" w:noHBand="0" w:noVBand="1"/>
      </w:tblPr>
      <w:tblGrid>
        <w:gridCol w:w="2970"/>
        <w:gridCol w:w="1943"/>
        <w:gridCol w:w="1233"/>
        <w:gridCol w:w="1250"/>
        <w:gridCol w:w="1163"/>
        <w:gridCol w:w="1140"/>
        <w:gridCol w:w="1140"/>
        <w:gridCol w:w="1140"/>
        <w:gridCol w:w="1140"/>
        <w:gridCol w:w="1140"/>
        <w:gridCol w:w="6"/>
      </w:tblGrid>
      <w:tr w:rsidR="00F009A1" w:rsidRPr="0087116F" w14:paraId="1ECC5509" w14:textId="77777777" w:rsidTr="009218C1">
        <w:trPr>
          <w:gridAfter w:val="1"/>
          <w:wAfter w:w="6" w:type="dxa"/>
          <w:trHeight w:val="288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811F" w14:textId="77777777" w:rsidR="00F009A1" w:rsidRPr="004F64AC" w:rsidRDefault="00F009A1" w:rsidP="009218C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>Parameter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4A1E" w14:textId="77777777" w:rsidR="00F009A1" w:rsidRPr="004F64AC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>Level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4228" w14:textId="77777777" w:rsidR="00F009A1" w:rsidRPr="004F64AC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C988" w14:textId="77777777" w:rsidR="00F009A1" w:rsidRPr="004F64AC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>Standard Error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2773" w14:textId="77777777" w:rsidR="00F009A1" w:rsidRPr="004F64AC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>DF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0D5E" w14:textId="77777777" w:rsidR="00F009A1" w:rsidRPr="004F64AC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>t Valu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9787" w14:textId="77777777" w:rsidR="00F009A1" w:rsidRPr="004F64AC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|t|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01B6" w14:textId="77777777" w:rsidR="00F009A1" w:rsidRPr="004F64AC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>Odds Ratio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A412" w14:textId="77777777" w:rsidR="00F009A1" w:rsidRPr="004F64AC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>Lower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113E" w14:textId="77777777" w:rsidR="00F009A1" w:rsidRPr="004F64AC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>Upper</w:t>
            </w:r>
          </w:p>
        </w:tc>
      </w:tr>
      <w:tr w:rsidR="00F009A1" w:rsidRPr="0087116F" w14:paraId="0A192A44" w14:textId="77777777" w:rsidTr="009218C1">
        <w:trPr>
          <w:gridAfter w:val="1"/>
          <w:wAfter w:w="6" w:type="dxa"/>
          <w:trHeight w:val="288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081F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5C8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D45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-5.36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5FC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426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BBC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-6.70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F67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3B5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AD4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BA7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09A1" w:rsidRPr="0087116F" w14:paraId="68757228" w14:textId="77777777" w:rsidTr="009218C1">
        <w:trPr>
          <w:gridAfter w:val="1"/>
          <w:wAfter w:w="6" w:type="dxa"/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2772270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2F70CAD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522CE7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357575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8BF641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696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17000B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0D7C95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153E12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9F25BA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1B218F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</w:tr>
      <w:tr w:rsidR="00F009A1" w:rsidRPr="0087116F" w14:paraId="074046F0" w14:textId="77777777" w:rsidTr="009218C1">
        <w:trPr>
          <w:gridAfter w:val="1"/>
          <w:wAfter w:w="6" w:type="dxa"/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CA956F9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077A849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23E8C7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49FC71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0A57B9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784716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F006DB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E7ED14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22EDCD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ADC0F3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09A1" w:rsidRPr="0087116F" w14:paraId="4BE9CDEF" w14:textId="77777777" w:rsidTr="009218C1">
        <w:trPr>
          <w:gridAfter w:val="1"/>
          <w:wAfter w:w="6" w:type="dxa"/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7EE2121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Contact Level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1579D4D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Contac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DE629F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1E5EDD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CE1E84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696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1980AB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0DEE34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1C1A60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D0B643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90F52D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</w:tr>
      <w:tr w:rsidR="00F009A1" w:rsidRPr="0087116F" w14:paraId="370ABBB2" w14:textId="77777777" w:rsidTr="009218C1">
        <w:trPr>
          <w:gridAfter w:val="1"/>
          <w:wAfter w:w="6" w:type="dxa"/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38E1CC5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DF28E5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Limited-Contac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D4B016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181EB4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02B6C8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696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CEFC5F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58BA12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8B3178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999C01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A6B723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</w:p>
        </w:tc>
      </w:tr>
      <w:tr w:rsidR="00F009A1" w:rsidRPr="0087116F" w14:paraId="7A452029" w14:textId="77777777" w:rsidTr="009218C1">
        <w:trPr>
          <w:gridAfter w:val="1"/>
          <w:wAfter w:w="6" w:type="dxa"/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1CF6937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7D043CB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n-Contac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69B361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B76EDF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C930B6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02806A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A9488B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F4DAFF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2649CF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8E73E1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09A1" w:rsidRPr="0087116F" w14:paraId="524554D9" w14:textId="77777777" w:rsidTr="009218C1">
        <w:trPr>
          <w:gridAfter w:val="1"/>
          <w:wAfter w:w="6" w:type="dxa"/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8EFCD1D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Freshmen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329CB41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0B4C48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1E4F69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7D3EBF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696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8116EE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5.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FD76E1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6A7B66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B0DA16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4F5BC4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</w:tr>
      <w:tr w:rsidR="00F009A1" w:rsidRPr="0087116F" w14:paraId="70858D3F" w14:textId="77777777" w:rsidTr="009218C1">
        <w:trPr>
          <w:gridAfter w:val="1"/>
          <w:wAfter w:w="6" w:type="dxa"/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8D4ED3C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2B9DFFE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76FD48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838358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F6B302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E22F80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E92C0D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EFC17A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825041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F1AC1B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09A1" w:rsidRPr="0087116F" w14:paraId="2302A2FE" w14:textId="77777777" w:rsidTr="009218C1">
        <w:trPr>
          <w:gridAfter w:val="1"/>
          <w:wAfter w:w="6" w:type="dxa"/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E88A418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Previous Concussion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6B0C107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8DFDC8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F1CDFD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1C52EE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696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4A512E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BD42B7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5939F5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B5487E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4ED69D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</w:tr>
      <w:tr w:rsidR="00F009A1" w:rsidRPr="0087116F" w14:paraId="02A274F7" w14:textId="77777777" w:rsidTr="009218C1">
        <w:trPr>
          <w:gridAfter w:val="1"/>
          <w:wAfter w:w="6" w:type="dxa"/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733B919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650D13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57722B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67BAA5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1436A3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24E448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FA8B22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5C6B0A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275022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DDFED6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09A1" w:rsidRPr="0087116F" w14:paraId="4E227C68" w14:textId="77777777" w:rsidTr="009218C1">
        <w:trPr>
          <w:gridAfter w:val="1"/>
          <w:wAfter w:w="6" w:type="dxa"/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D6DC93A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bCs/>
                <w:color w:val="000000"/>
              </w:rPr>
              <w:t>Headach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in the past three months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67CD70F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F739BB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12A334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AFDABD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696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0B645C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B9FA1B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60B825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294C29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FF9D30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</w:tr>
      <w:tr w:rsidR="00F009A1" w:rsidRPr="0087116F" w14:paraId="6AE247B5" w14:textId="77777777" w:rsidTr="009218C1">
        <w:trPr>
          <w:gridAfter w:val="1"/>
          <w:wAfter w:w="6" w:type="dxa"/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C0B74BB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7E89E05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A6FF1C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39B0B2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E06AE6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15E89B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2D58CD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588F4C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222C2F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A9E6DA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09A1" w:rsidRPr="0087116F" w14:paraId="7473AB36" w14:textId="77777777" w:rsidTr="009218C1">
        <w:trPr>
          <w:gridAfter w:val="1"/>
          <w:wAfter w:w="6" w:type="dxa"/>
          <w:trHeight w:val="288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5E5DDFF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BSI Anxiety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E82413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60C18E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923DB1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F98C94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696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36EDDB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F3DB54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D5FB31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B674F5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55B23A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F009A1" w:rsidRPr="0087116F" w14:paraId="65772D6C" w14:textId="77777777" w:rsidTr="009218C1">
        <w:trPr>
          <w:gridAfter w:val="1"/>
          <w:wAfter w:w="6" w:type="dxa"/>
          <w:trHeight w:val="288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25E4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ex*BSI Anxiety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454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065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F9C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BCF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696.0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B3E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-2.49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A2D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720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A70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7BC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F009A1" w:rsidRPr="0087116F" w14:paraId="69E37793" w14:textId="77777777" w:rsidTr="009218C1">
        <w:trPr>
          <w:trHeight w:val="288"/>
        </w:trPr>
        <w:tc>
          <w:tcPr>
            <w:tcW w:w="14265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1687EA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Odds ratios for categorical predictors estimated at mean of BSI Anxiety score (41.85)</w:t>
            </w:r>
          </w:p>
          <w:p w14:paraId="0368E345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 xml:space="preserve">Effect of BSI Anxiety score </w:t>
            </w:r>
            <w:r w:rsidRPr="00026614">
              <w:rPr>
                <w:rFonts w:ascii="Times New Roman" w:eastAsia="Times New Roman" w:hAnsi="Times New Roman" w:cs="Times New Roman"/>
                <w:noProof/>
                <w:color w:val="000000"/>
              </w:rPr>
              <w:t>is assessed</w:t>
            </w:r>
            <w:r w:rsidRPr="0087116F">
              <w:rPr>
                <w:rFonts w:ascii="Times New Roman" w:eastAsia="Times New Roman" w:hAnsi="Times New Roman" w:cs="Times New Roman"/>
                <w:color w:val="000000"/>
              </w:rPr>
              <w:t xml:space="preserve"> as one unit offsets from the mean.</w:t>
            </w:r>
          </w:p>
        </w:tc>
      </w:tr>
    </w:tbl>
    <w:p w14:paraId="566F345E" w14:textId="77777777" w:rsidR="00F009A1" w:rsidRDefault="00F009A1"/>
    <w:p w14:paraId="0338DE8E" w14:textId="77777777" w:rsidR="00F009A1" w:rsidRDefault="00F009A1"/>
    <w:p w14:paraId="3A7D0BD1" w14:textId="24A242D7" w:rsidR="00C53F0A" w:rsidRPr="00D140B1" w:rsidRDefault="003F4018" w:rsidP="00C53F0A">
      <w:pPr>
        <w:rPr>
          <w:rFonts w:ascii="Times New Roman" w:hAnsi="Times New Roman" w:cs="Times New Roman"/>
        </w:rPr>
      </w:pPr>
      <w:r w:rsidRPr="003F4018">
        <w:lastRenderedPageBreak/>
        <w:t>Additional file 1</w:t>
      </w:r>
      <w:r>
        <w:t>:</w:t>
      </w:r>
      <w:r w:rsidRPr="003F4018">
        <w:t xml:space="preserve"> </w:t>
      </w:r>
      <w:r w:rsidR="00C53F0A" w:rsidRPr="00D140B1">
        <w:rPr>
          <w:rFonts w:ascii="Times New Roman" w:hAnsi="Times New Roman" w:cs="Times New Roman"/>
          <w:b/>
        </w:rPr>
        <w:t>Table 1</w:t>
      </w:r>
      <w:r w:rsidR="002C3609">
        <w:rPr>
          <w:rFonts w:ascii="Times New Roman" w:hAnsi="Times New Roman" w:cs="Times New Roman"/>
          <w:b/>
        </w:rPr>
        <w:t>6</w:t>
      </w:r>
      <w:r w:rsidR="00C53F0A" w:rsidRPr="00D140B1">
        <w:rPr>
          <w:rFonts w:ascii="Times New Roman" w:hAnsi="Times New Roman" w:cs="Times New Roman"/>
        </w:rPr>
        <w:t xml:space="preserve">. Mixed Model Selection – Any Sport-Related Concussion within </w:t>
      </w:r>
      <w:r w:rsidR="00B35AC7">
        <w:rPr>
          <w:rFonts w:ascii="Times New Roman" w:hAnsi="Times New Roman" w:cs="Times New Roman"/>
        </w:rPr>
        <w:t>Varsity</w:t>
      </w:r>
      <w:r w:rsidR="00C53F0A" w:rsidRPr="00D140B1">
        <w:rPr>
          <w:rFonts w:ascii="Times New Roman" w:hAnsi="Times New Roman" w:cs="Times New Roman"/>
        </w:rPr>
        <w:t xml:space="preserve"> Cadets</w:t>
      </w:r>
    </w:p>
    <w:tbl>
      <w:tblPr>
        <w:tblW w:w="13674" w:type="dxa"/>
        <w:tblLook w:val="04A0" w:firstRow="1" w:lastRow="0" w:firstColumn="1" w:lastColumn="0" w:noHBand="0" w:noVBand="1"/>
      </w:tblPr>
      <w:tblGrid>
        <w:gridCol w:w="1842"/>
        <w:gridCol w:w="892"/>
        <w:gridCol w:w="892"/>
        <w:gridCol w:w="892"/>
        <w:gridCol w:w="892"/>
        <w:gridCol w:w="892"/>
        <w:gridCol w:w="892"/>
        <w:gridCol w:w="897"/>
        <w:gridCol w:w="892"/>
        <w:gridCol w:w="893"/>
        <w:gridCol w:w="999"/>
        <w:gridCol w:w="937"/>
        <w:gridCol w:w="931"/>
        <w:gridCol w:w="931"/>
      </w:tblGrid>
      <w:tr w:rsidR="00C53F0A" w:rsidRPr="00C669E5" w14:paraId="294BBF2F" w14:textId="77777777" w:rsidTr="009218C1">
        <w:trPr>
          <w:trHeight w:val="276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13AF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1AB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6E7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B30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D70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470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FFE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46B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7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AA3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8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970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9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386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0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0AA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1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9CA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2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DFD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3</w:t>
            </w:r>
          </w:p>
        </w:tc>
      </w:tr>
      <w:tr w:rsidR="00C53F0A" w:rsidRPr="00C669E5" w14:paraId="0C79021F" w14:textId="77777777" w:rsidTr="009218C1">
        <w:trPr>
          <w:trHeight w:val="276"/>
        </w:trPr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33C2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707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1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810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2CA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DC7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12C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449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752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60D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D64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388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86B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9F2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989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</w:tr>
      <w:tr w:rsidR="00C53F0A" w:rsidRPr="00C669E5" w14:paraId="4E933C68" w14:textId="77777777" w:rsidTr="009218C1">
        <w:trPr>
          <w:trHeight w:val="276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531F41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ct Level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4E2B8B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8D5E00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FFF932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ABD249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532BF5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6E3C69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B45B7F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CAE576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75C668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ED748C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40ECE8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717118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B07354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53F0A" w:rsidRPr="00C669E5" w14:paraId="659E8998" w14:textId="77777777" w:rsidTr="009218C1">
        <w:trPr>
          <w:trHeight w:val="276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813F4C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ma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665EE1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F6C045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DF0031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BB3F9C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28302E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712C15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4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7590F32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4CC643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02CD45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2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2D9EE7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2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D9DDFD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CA0ECB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4A5BF0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C669E5" w14:paraId="50400EC1" w14:textId="77777777" w:rsidTr="009218C1">
        <w:trPr>
          <w:trHeight w:val="276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117772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 Concussi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F20011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9D7B84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3C5A0F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FBBD78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449172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30B538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490E3D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582BCD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392CA3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1635D9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C0B497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80F517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EB5671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</w:tr>
      <w:tr w:rsidR="00C53F0A" w:rsidRPr="00C669E5" w14:paraId="23D04FCA" w14:textId="77777777" w:rsidTr="009218C1">
        <w:trPr>
          <w:trHeight w:val="276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482ED8F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eadache in the past three months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DE072E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6A597C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9BBC70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3CEC09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DC030E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121275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4FF0415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F07EB5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DDD4E8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E1AD25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7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604DF2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3F28D5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B248A0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C669E5" w14:paraId="254C67EB" w14:textId="77777777" w:rsidTr="009218C1">
        <w:trPr>
          <w:trHeight w:val="276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91CE08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ine Headach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999AD9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7A686C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A8C535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466C19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51CCD0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CF1D72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62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74D82F6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49ECD9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B4217F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19E06B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67580D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4DD6FF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E1CE36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C669E5" w14:paraId="008B9B44" w14:textId="77777777" w:rsidTr="009218C1">
        <w:trPr>
          <w:trHeight w:val="276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F3B6E1F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/ADHD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5FC8D9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4D12DF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7DDB24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F0D1B3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4D918F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7A09B3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76F901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7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DF830B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5713B8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404ED6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C154A7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7D65ED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60247D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C669E5" w14:paraId="2664A27A" w14:textId="77777777" w:rsidTr="009218C1">
        <w:trPr>
          <w:trHeight w:val="276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D0391A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D2B532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2226AD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D6A27B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C81FD8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1E9275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897576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101BF1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B0DEFE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9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0B8B95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9AA612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85E9B6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07D334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E25421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C669E5" w14:paraId="7BFD46D8" w14:textId="77777777" w:rsidTr="009218C1">
        <w:trPr>
          <w:trHeight w:val="276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DB9F88F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Somatizati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28188C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E68F37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B50E66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9A41D3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80297D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6889F9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325E9D4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2C45C3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212CFB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6B7BDF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3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1FF1A1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2981BF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0760DD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</w:tr>
      <w:tr w:rsidR="00C53F0A" w:rsidRPr="00C669E5" w14:paraId="47C507F5" w14:textId="77777777" w:rsidTr="009218C1">
        <w:trPr>
          <w:trHeight w:val="276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93BB96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Depressi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49051B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F9BCCB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709969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5E41B4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AF6E0D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C1B4E9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1EA4196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86F76F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73470F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6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1DEC89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AC305C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6C2705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C5D063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C669E5" w14:paraId="7F7CD106" w14:textId="77777777" w:rsidTr="009218C1">
        <w:trPr>
          <w:trHeight w:val="276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CCF2C06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Anxiety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2D8E33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5913A0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F6AF25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4E07D8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33C702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0A8107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1A8B8B5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66CEBE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BA30DA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7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950A35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597970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38AA20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8765A8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C669E5" w14:paraId="317DDBC7" w14:textId="77777777" w:rsidTr="009218C1">
        <w:trPr>
          <w:trHeight w:val="276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6BD268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 Severity Scor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D73CA1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E1D3E0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2E28D8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85C6A3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C6337E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563E7FE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4C7BDB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DC6B38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AE33BC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A784DE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4517B4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4F2020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3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34537E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F0A" w:rsidRPr="00C669E5" w14:paraId="4EEE7E55" w14:textId="77777777" w:rsidTr="009218C1">
        <w:trPr>
          <w:trHeight w:val="276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46532BD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SS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958678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F87C0D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5FCDCA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0A8E9F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B25CFD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4A3AD8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645950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673C840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2D5FF6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6B3656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B455A8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EAE1B5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85CE5F3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96</w:t>
            </w:r>
          </w:p>
        </w:tc>
      </w:tr>
      <w:tr w:rsidR="00C53F0A" w:rsidRPr="00C669E5" w14:paraId="20C91713" w14:textId="77777777" w:rsidTr="009218C1">
        <w:trPr>
          <w:trHeight w:val="276"/>
        </w:trPr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61AA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logLikelihood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87F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2.46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7E2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0.23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7894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5.45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8F4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4.72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2B2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9.6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206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9.39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256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9.53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92CD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9.61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91E5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4.07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ECB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4.33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D8E2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9.49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3CF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8.73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2BB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8.78</w:t>
            </w:r>
          </w:p>
        </w:tc>
      </w:tr>
      <w:tr w:rsidR="00C53F0A" w:rsidRPr="00C669E5" w14:paraId="46F8CAAE" w14:textId="77777777" w:rsidTr="009218C1">
        <w:trPr>
          <w:trHeight w:val="276"/>
        </w:trPr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F696" w14:textId="77777777" w:rsidR="00C53F0A" w:rsidRPr="00C669E5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CBA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5.75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CCD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5.72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21A7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2.04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03C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2.4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73F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8.4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8FD1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9.27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0A89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9.42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F9CC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9.5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BA4A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6.15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5EAF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4.22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2316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7.18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E6B8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7.52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17FB" w14:textId="77777777" w:rsidR="00C53F0A" w:rsidRPr="00C669E5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7.56</w:t>
            </w:r>
          </w:p>
        </w:tc>
      </w:tr>
    </w:tbl>
    <w:p w14:paraId="51844E86" w14:textId="77777777" w:rsidR="00C53F0A" w:rsidRPr="00D140B1" w:rsidRDefault="00C53F0A" w:rsidP="00C53F0A">
      <w:pPr>
        <w:rPr>
          <w:rFonts w:ascii="Times New Roman" w:hAnsi="Times New Roman" w:cs="Times New Roman"/>
        </w:rPr>
      </w:pPr>
    </w:p>
    <w:p w14:paraId="16A45C7E" w14:textId="77777777" w:rsidR="00C53F0A" w:rsidRDefault="00C53F0A"/>
    <w:p w14:paraId="74D1C75A" w14:textId="77777777" w:rsidR="00C53F0A" w:rsidRDefault="00C53F0A"/>
    <w:p w14:paraId="742167DD" w14:textId="77777777" w:rsidR="00C53F0A" w:rsidRDefault="00C53F0A"/>
    <w:p w14:paraId="409A87EA" w14:textId="77777777" w:rsidR="00C53F0A" w:rsidRDefault="00C53F0A"/>
    <w:p w14:paraId="035CF4F4" w14:textId="77777777" w:rsidR="00C53F0A" w:rsidRDefault="00C53F0A"/>
    <w:p w14:paraId="37BEB059" w14:textId="76A93AEB" w:rsidR="00F009A1" w:rsidRPr="0087116F" w:rsidRDefault="003F4018" w:rsidP="00F009A1">
      <w:pPr>
        <w:pStyle w:val="Table"/>
      </w:pPr>
      <w:bookmarkStart w:id="10" w:name="_Toc506978364"/>
      <w:r w:rsidRPr="003F4018">
        <w:lastRenderedPageBreak/>
        <w:t>Additional file 1</w:t>
      </w:r>
      <w:r>
        <w:t>:</w:t>
      </w:r>
      <w:r w:rsidRPr="003F4018">
        <w:t xml:space="preserve"> </w:t>
      </w:r>
      <w:r w:rsidR="00C53F0A" w:rsidRPr="00D140B1">
        <w:t>Table 1</w:t>
      </w:r>
      <w:r w:rsidR="002C3609">
        <w:t>7</w:t>
      </w:r>
      <w:r w:rsidR="00F009A1" w:rsidRPr="0087116F">
        <w:t xml:space="preserve">. </w:t>
      </w:r>
      <w:r w:rsidR="00F009A1" w:rsidRPr="00627CCC">
        <w:rPr>
          <w:b w:val="0"/>
        </w:rPr>
        <w:t xml:space="preserve">Mixed Model Results – Any </w:t>
      </w:r>
      <w:r w:rsidR="00F009A1" w:rsidRPr="00026614">
        <w:rPr>
          <w:b w:val="0"/>
          <w:noProof/>
        </w:rPr>
        <w:t>Sport</w:t>
      </w:r>
      <w:r w:rsidR="00F009A1" w:rsidRPr="00627CCC">
        <w:rPr>
          <w:b w:val="0"/>
        </w:rPr>
        <w:t xml:space="preserve"> Concussion among </w:t>
      </w:r>
      <w:r w:rsidR="00B35AC7">
        <w:rPr>
          <w:b w:val="0"/>
        </w:rPr>
        <w:t>Varsity</w:t>
      </w:r>
      <w:r w:rsidR="00F009A1" w:rsidRPr="00627CCC">
        <w:rPr>
          <w:b w:val="0"/>
        </w:rPr>
        <w:t xml:space="preserve"> Athletes</w:t>
      </w:r>
      <w:bookmarkEnd w:id="10"/>
    </w:p>
    <w:tbl>
      <w:tblPr>
        <w:tblW w:w="13365" w:type="dxa"/>
        <w:tblLook w:val="04A0" w:firstRow="1" w:lastRow="0" w:firstColumn="1" w:lastColumn="0" w:noHBand="0" w:noVBand="1"/>
      </w:tblPr>
      <w:tblGrid>
        <w:gridCol w:w="2640"/>
        <w:gridCol w:w="2296"/>
        <w:gridCol w:w="1145"/>
        <w:gridCol w:w="1201"/>
        <w:gridCol w:w="987"/>
        <w:gridCol w:w="987"/>
        <w:gridCol w:w="987"/>
        <w:gridCol w:w="987"/>
        <w:gridCol w:w="987"/>
        <w:gridCol w:w="1141"/>
        <w:gridCol w:w="7"/>
      </w:tblGrid>
      <w:tr w:rsidR="00F009A1" w:rsidRPr="0087116F" w14:paraId="21A71DDA" w14:textId="77777777" w:rsidTr="009218C1">
        <w:trPr>
          <w:gridAfter w:val="1"/>
          <w:wAfter w:w="7" w:type="dxa"/>
          <w:trHeight w:val="301"/>
        </w:trPr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1A1B" w14:textId="77777777" w:rsidR="00F009A1" w:rsidRPr="004F64AC" w:rsidRDefault="00F009A1" w:rsidP="009218C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>Parameter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4B23" w14:textId="77777777" w:rsidR="00F009A1" w:rsidRPr="004F64AC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>Level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4292" w14:textId="77777777" w:rsidR="00F009A1" w:rsidRPr="004F64AC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D879" w14:textId="77777777" w:rsidR="00F009A1" w:rsidRPr="004F64AC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>Standard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5022" w14:textId="77777777" w:rsidR="00F009A1" w:rsidRPr="004F64AC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>t Valu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E856" w14:textId="77777777" w:rsidR="00F009A1" w:rsidRPr="004F64AC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>Pr</w:t>
            </w:r>
            <w:proofErr w:type="spellEnd"/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&gt; |t|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3017" w14:textId="77777777" w:rsidR="00F009A1" w:rsidRPr="004F64AC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>Odds Ratio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BE24" w14:textId="77777777" w:rsidR="00F009A1" w:rsidRPr="004F64AC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>Lower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587A" w14:textId="77777777" w:rsidR="00F009A1" w:rsidRPr="004F64AC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>Upper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FB4A" w14:textId="77777777" w:rsidR="00F009A1" w:rsidRPr="004F64AC" w:rsidRDefault="00F009A1" w:rsidP="009218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4AC">
              <w:rPr>
                <w:rFonts w:ascii="Times New Roman" w:eastAsia="Times New Roman" w:hAnsi="Times New Roman" w:cs="Times New Roman"/>
                <w:b/>
                <w:color w:val="000000"/>
              </w:rPr>
              <w:t>Effect Size</w:t>
            </w:r>
          </w:p>
        </w:tc>
      </w:tr>
      <w:tr w:rsidR="00F009A1" w:rsidRPr="0087116F" w14:paraId="7C732A56" w14:textId="77777777" w:rsidTr="009218C1">
        <w:trPr>
          <w:gridAfter w:val="1"/>
          <w:wAfter w:w="7" w:type="dxa"/>
          <w:trHeight w:val="301"/>
        </w:trPr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081E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2B2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899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-7.1173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C9C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938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ECE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-7.59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E9B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0169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6AE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BE5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05D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212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09A1" w:rsidRPr="0087116F" w14:paraId="43F72828" w14:textId="77777777" w:rsidTr="009218C1">
        <w:trPr>
          <w:gridAfter w:val="1"/>
          <w:wAfter w:w="7" w:type="dxa"/>
          <w:trHeight w:val="301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92C1C9A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5C52276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6BF2E2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537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F5A78C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190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CD8C96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3B4581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004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8A4C0C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71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3854CC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17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BDEE24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48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09CA1C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297051</w:t>
            </w:r>
          </w:p>
        </w:tc>
      </w:tr>
      <w:tr w:rsidR="00F009A1" w:rsidRPr="0087116F" w14:paraId="6B57B4F9" w14:textId="77777777" w:rsidTr="009218C1">
        <w:trPr>
          <w:gridAfter w:val="1"/>
          <w:wAfter w:w="7" w:type="dxa"/>
          <w:trHeight w:val="301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BCC70DA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6D1251B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2D65A8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45D01E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F1DFE2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CAC5A8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B1A2C5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623AEA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1F09E4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6F4E09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09A1" w:rsidRPr="0087116F" w14:paraId="4BB1B27D" w14:textId="77777777" w:rsidTr="009218C1">
        <w:trPr>
          <w:gridAfter w:val="1"/>
          <w:wAfter w:w="7" w:type="dxa"/>
          <w:trHeight w:val="301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EC6AB4C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Contact Level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46A6396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Contact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1F435F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0257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0C7755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3986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EED430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F3134C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DC2192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7.58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A4B876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4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E95F73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6.56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A391A4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119141</w:t>
            </w:r>
          </w:p>
        </w:tc>
      </w:tr>
      <w:tr w:rsidR="00F009A1" w:rsidRPr="0087116F" w14:paraId="4C37460B" w14:textId="77777777" w:rsidTr="009218C1">
        <w:trPr>
          <w:gridAfter w:val="1"/>
          <w:wAfter w:w="7" w:type="dxa"/>
          <w:trHeight w:val="301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B19550D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15E0C64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Limited-Contact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B23D46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258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89782B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476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77EEC3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B38E13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008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02579D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51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8BEF14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38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03A62D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8.95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AEFCA7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695125</w:t>
            </w:r>
          </w:p>
        </w:tc>
      </w:tr>
      <w:tr w:rsidR="00F009A1" w:rsidRPr="0087116F" w14:paraId="7CC0588D" w14:textId="77777777" w:rsidTr="009218C1">
        <w:trPr>
          <w:gridAfter w:val="1"/>
          <w:wAfter w:w="7" w:type="dxa"/>
          <w:trHeight w:val="301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F86F5C6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778FAEB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n-Contact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E2E204E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A9A465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B89A16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A016A1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35002C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F880B0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11CBB6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64D40EC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09A1" w:rsidRPr="0087116F" w14:paraId="5A877323" w14:textId="77777777" w:rsidTr="009218C1">
        <w:trPr>
          <w:gridAfter w:val="1"/>
          <w:wAfter w:w="7" w:type="dxa"/>
          <w:trHeight w:val="301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A12099D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Previous Concussion</w:t>
            </w: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2107B78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019B59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5706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558A7D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177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52AD2B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6E2B5D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2678AAA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76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93FA28F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94BF2B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2.50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1ABE54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315146</w:t>
            </w:r>
          </w:p>
        </w:tc>
      </w:tr>
      <w:tr w:rsidR="00F009A1" w:rsidRPr="0087116F" w14:paraId="1D9240DB" w14:textId="77777777" w:rsidTr="009218C1">
        <w:trPr>
          <w:gridAfter w:val="1"/>
          <w:wAfter w:w="7" w:type="dxa"/>
          <w:trHeight w:val="301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958F536" w14:textId="77777777" w:rsidR="00F009A1" w:rsidRPr="0087116F" w:rsidRDefault="00F009A1" w:rsidP="009218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04C3D6E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81773C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6C113F9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828154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4C4BB6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A5729C1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CE98CD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6CC984D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1FBA268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09A1" w:rsidRPr="0087116F" w14:paraId="15C6EA37" w14:textId="77777777" w:rsidTr="009218C1">
        <w:trPr>
          <w:gridAfter w:val="1"/>
          <w:wAfter w:w="7" w:type="dxa"/>
          <w:trHeight w:val="301"/>
        </w:trPr>
        <w:tc>
          <w:tcPr>
            <w:tcW w:w="2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D991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BSI Somatization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588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3BFB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04098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EF457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01217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4D26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96B4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4072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042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3313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017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3BB0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1.067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BC55" w14:textId="77777777" w:rsidR="00F009A1" w:rsidRPr="0087116F" w:rsidRDefault="00F009A1" w:rsidP="009218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116F">
              <w:rPr>
                <w:rFonts w:ascii="Times New Roman" w:eastAsia="Times New Roman" w:hAnsi="Times New Roman" w:cs="Times New Roman"/>
                <w:color w:val="000000"/>
              </w:rPr>
              <w:t>0.02273</w:t>
            </w:r>
          </w:p>
        </w:tc>
      </w:tr>
      <w:tr w:rsidR="00F009A1" w:rsidRPr="0087116F" w14:paraId="6BA6BD78" w14:textId="77777777" w:rsidTr="009218C1">
        <w:trPr>
          <w:trHeight w:val="301"/>
        </w:trPr>
        <w:tc>
          <w:tcPr>
            <w:tcW w:w="13365" w:type="dxa"/>
            <w:gridSpan w:val="11"/>
            <w:tcBorders>
              <w:top w:val="single" w:sz="4" w:space="0" w:color="auto"/>
            </w:tcBorders>
            <w:shd w:val="clear" w:color="auto" w:fill="auto"/>
            <w:noWrap/>
          </w:tcPr>
          <w:p w14:paraId="0B13F196" w14:textId="77777777" w:rsidR="00F009A1" w:rsidRPr="004F64AC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4AC">
              <w:rPr>
                <w:rFonts w:ascii="Times New Roman" w:eastAsia="Times New Roman" w:hAnsi="Times New Roman" w:cs="Times New Roman"/>
                <w:color w:val="000000"/>
              </w:rPr>
              <w:t>Odds ratios for categorical predictors estimated at mean of BSI Somatization score (45.07)</w:t>
            </w:r>
          </w:p>
          <w:p w14:paraId="1727C469" w14:textId="77777777" w:rsidR="00F009A1" w:rsidRPr="0087116F" w:rsidRDefault="00F009A1" w:rsidP="009218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64AC">
              <w:rPr>
                <w:rFonts w:ascii="Times New Roman" w:eastAsia="Times New Roman" w:hAnsi="Times New Roman" w:cs="Times New Roman"/>
                <w:color w:val="000000"/>
              </w:rPr>
              <w:t xml:space="preserve">Effect of BSI Somatization score </w:t>
            </w:r>
            <w:r w:rsidRPr="00B00310">
              <w:rPr>
                <w:rFonts w:ascii="Times New Roman" w:eastAsia="Times New Roman" w:hAnsi="Times New Roman" w:cs="Times New Roman"/>
                <w:noProof/>
                <w:color w:val="000000"/>
              </w:rPr>
              <w:t>is assessed</w:t>
            </w:r>
            <w:r w:rsidRPr="004F64AC">
              <w:rPr>
                <w:rFonts w:ascii="Times New Roman" w:eastAsia="Times New Roman" w:hAnsi="Times New Roman" w:cs="Times New Roman"/>
                <w:color w:val="000000"/>
              </w:rPr>
              <w:t xml:space="preserve"> as one unit offsets from the mean.</w:t>
            </w:r>
          </w:p>
        </w:tc>
      </w:tr>
    </w:tbl>
    <w:p w14:paraId="76BF8FD0" w14:textId="77777777" w:rsidR="00F009A1" w:rsidRPr="0087116F" w:rsidRDefault="00F009A1" w:rsidP="00F009A1">
      <w:pPr>
        <w:rPr>
          <w:rFonts w:ascii="Times New Roman" w:hAnsi="Times New Roman" w:cs="Times New Roman"/>
        </w:rPr>
        <w:sectPr w:rsidR="00F009A1" w:rsidRPr="0087116F" w:rsidSect="00F930D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02DD90F" w14:textId="05F70D57" w:rsidR="00C53F0A" w:rsidRPr="00D140B1" w:rsidRDefault="003F4018" w:rsidP="00C53F0A">
      <w:pPr>
        <w:rPr>
          <w:rFonts w:ascii="Times New Roman" w:hAnsi="Times New Roman" w:cs="Times New Roman"/>
        </w:rPr>
      </w:pPr>
      <w:r w:rsidRPr="003F4018">
        <w:lastRenderedPageBreak/>
        <w:t>Additional file 1</w:t>
      </w:r>
      <w:r>
        <w:t>:</w:t>
      </w:r>
      <w:r w:rsidRPr="003F4018">
        <w:t xml:space="preserve"> </w:t>
      </w:r>
      <w:r w:rsidR="00C53F0A" w:rsidRPr="00D140B1">
        <w:rPr>
          <w:rFonts w:ascii="Times New Roman" w:hAnsi="Times New Roman" w:cs="Times New Roman"/>
          <w:b/>
        </w:rPr>
        <w:t>Table 1</w:t>
      </w:r>
      <w:r w:rsidR="002C3609">
        <w:rPr>
          <w:rFonts w:ascii="Times New Roman" w:hAnsi="Times New Roman" w:cs="Times New Roman"/>
          <w:b/>
        </w:rPr>
        <w:t>8</w:t>
      </w:r>
      <w:r w:rsidR="00C53F0A" w:rsidRPr="00D140B1">
        <w:rPr>
          <w:rFonts w:ascii="Times New Roman" w:hAnsi="Times New Roman" w:cs="Times New Roman"/>
        </w:rPr>
        <w:t xml:space="preserve">. Mixed Model Selection – Any </w:t>
      </w:r>
      <w:r w:rsidR="00C53F0A">
        <w:rPr>
          <w:rFonts w:ascii="Times New Roman" w:hAnsi="Times New Roman" w:cs="Times New Roman"/>
        </w:rPr>
        <w:t xml:space="preserve">Academy </w:t>
      </w:r>
      <w:r w:rsidR="00C53F0A" w:rsidRPr="00D140B1">
        <w:rPr>
          <w:rFonts w:ascii="Times New Roman" w:hAnsi="Times New Roman" w:cs="Times New Roman"/>
        </w:rPr>
        <w:t xml:space="preserve">Training-Related Concussion within </w:t>
      </w:r>
      <w:r w:rsidR="00B35AC7">
        <w:rPr>
          <w:rFonts w:ascii="Times New Roman" w:hAnsi="Times New Roman" w:cs="Times New Roman"/>
        </w:rPr>
        <w:t>Varsity</w:t>
      </w:r>
      <w:r w:rsidR="00C53F0A" w:rsidRPr="00D140B1">
        <w:rPr>
          <w:rFonts w:ascii="Times New Roman" w:hAnsi="Times New Roman" w:cs="Times New Roman"/>
        </w:rPr>
        <w:t xml:space="preserve"> Cadets</w:t>
      </w:r>
    </w:p>
    <w:tbl>
      <w:tblPr>
        <w:tblW w:w="13688" w:type="dxa"/>
        <w:tblLook w:val="04A0" w:firstRow="1" w:lastRow="0" w:firstColumn="1" w:lastColumn="0" w:noHBand="0" w:noVBand="1"/>
      </w:tblPr>
      <w:tblGrid>
        <w:gridCol w:w="2380"/>
        <w:gridCol w:w="1028"/>
        <w:gridCol w:w="1028"/>
        <w:gridCol w:w="1028"/>
        <w:gridCol w:w="1028"/>
        <w:gridCol w:w="1028"/>
        <w:gridCol w:w="1028"/>
        <w:gridCol w:w="1028"/>
        <w:gridCol w:w="1028"/>
        <w:gridCol w:w="1028"/>
        <w:gridCol w:w="1028"/>
        <w:gridCol w:w="1028"/>
      </w:tblGrid>
      <w:tr w:rsidR="00C53F0A" w:rsidRPr="00D140B1" w14:paraId="63186316" w14:textId="77777777" w:rsidTr="009218C1">
        <w:trPr>
          <w:trHeight w:val="281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D291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CE6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3B6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C80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58B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F3D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881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426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7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7E7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8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E67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9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DB5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0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9C1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1</w:t>
            </w:r>
          </w:p>
        </w:tc>
      </w:tr>
      <w:tr w:rsidR="00C53F0A" w:rsidRPr="00D140B1" w14:paraId="38954428" w14:textId="77777777" w:rsidTr="009218C1">
        <w:trPr>
          <w:trHeight w:val="281"/>
        </w:trPr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2932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33B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6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B11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7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E53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5B7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31C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C28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BA3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BB0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AB2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9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AB3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267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5</w:t>
            </w:r>
          </w:p>
        </w:tc>
      </w:tr>
      <w:tr w:rsidR="00C53F0A" w:rsidRPr="00D140B1" w14:paraId="1D99A9A3" w14:textId="77777777" w:rsidTr="009218C1">
        <w:trPr>
          <w:trHeight w:val="281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1647597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ct Level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600118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BAC27B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83</w:t>
            </w:r>
          </w:p>
        </w:tc>
        <w:tc>
          <w:tcPr>
            <w:tcW w:w="2056" w:type="dxa"/>
            <w:gridSpan w:val="2"/>
            <w:shd w:val="clear" w:color="auto" w:fill="auto"/>
            <w:noWrap/>
            <w:vAlign w:val="center"/>
            <w:hideMark/>
          </w:tcPr>
          <w:p w14:paraId="367BF3D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C45611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CAA396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968BE9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263A99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46D51A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0E1768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48D58E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6170A827" w14:textId="77777777" w:rsidTr="009218C1">
        <w:trPr>
          <w:trHeight w:val="281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B0D84DE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ma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0AF0A6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62EA50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67EADD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4DF6A2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9F7D5E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3D5A4D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62155C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7E450F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D02EAE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3F9505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E8CFA7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53F0A" w:rsidRPr="00D140B1" w14:paraId="5A0AD1BE" w14:textId="77777777" w:rsidTr="009218C1">
        <w:trPr>
          <w:trHeight w:val="281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9EFB79C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 Concussio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C63B48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811D5F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F49672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E070C8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F7843D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3CFCDA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6112FD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C6569E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99BB29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51FC44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EBA3ED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6</w:t>
            </w:r>
          </w:p>
        </w:tc>
      </w:tr>
      <w:tr w:rsidR="00C53F0A" w:rsidRPr="00D140B1" w14:paraId="62B46408" w14:textId="77777777" w:rsidTr="009218C1">
        <w:trPr>
          <w:trHeight w:val="281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C1D52F8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eadache in the past three month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C04D1F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FF8549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4D1E67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3844E1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5B555F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6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8AF139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F8F1FD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0C50D0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29115B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2FBD1D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1AE31A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3CBD73E9" w14:textId="77777777" w:rsidTr="009218C1">
        <w:trPr>
          <w:trHeight w:val="281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D6E81DD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ine Headach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378D7E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DFF598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819D0F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171FCB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CF94E7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3446F2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8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369A99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79BC34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DA0125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0ECD51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8B6ED6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5A5280F8" w14:textId="77777777" w:rsidTr="009218C1">
        <w:trPr>
          <w:trHeight w:val="281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B149689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/ADHD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FDFE2A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B08100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F5C3FF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10E31E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89D690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9D2D98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8F0F64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9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F24C59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0BD8D8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2EBFD3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25DFA2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50745D69" w14:textId="77777777" w:rsidTr="009218C1">
        <w:trPr>
          <w:trHeight w:val="281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A2A90A3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DFB739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28F22E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83BD69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AA3EEF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E1355A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6CA561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B55899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B8C72F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4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62288E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5E9E6D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949D4C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7233C7DD" w14:textId="77777777" w:rsidTr="009218C1">
        <w:trPr>
          <w:trHeight w:val="281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B3068CD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Somatizatio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B314A4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CFB5C6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215011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AD773C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681313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54922D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1CA0CC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F5958D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1B1A6B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1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75685D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D585EA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2D7E50E6" w14:textId="77777777" w:rsidTr="009218C1">
        <w:trPr>
          <w:trHeight w:val="281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7876717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Depressio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08AB64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4804C6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8FF567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6A41D2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0FEE41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D81236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E388A6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A23473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67118F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 0.2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BD6ECA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F42B74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00BD1085" w14:textId="77777777" w:rsidTr="009218C1">
        <w:trPr>
          <w:trHeight w:val="281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1F2582D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Anxiety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92DA14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690B59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89481A3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43DFAC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8CA260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E21481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DD8402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C21D3C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8C79C8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4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CCC589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66F23C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D140B1" w14:paraId="3EB9B3B2" w14:textId="77777777" w:rsidTr="009218C1">
        <w:trPr>
          <w:trHeight w:val="281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02F75C3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 Severity Scor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7C5A39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420BC1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6DC3345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8A7960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033CB6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E0F437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A9B778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946683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D17DEF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7D18849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0.1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C66619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F0A" w:rsidRPr="00D140B1" w14:paraId="2634968E" w14:textId="77777777" w:rsidTr="009218C1">
        <w:trPr>
          <w:trHeight w:val="281"/>
        </w:trPr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7A18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SS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E10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C28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827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417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109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ECF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884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6BC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A21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BB4E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5C7B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89</w:t>
            </w:r>
          </w:p>
        </w:tc>
      </w:tr>
      <w:tr w:rsidR="00C53F0A" w:rsidRPr="00D140B1" w14:paraId="7DA248C9" w14:textId="77777777" w:rsidTr="009218C1">
        <w:trPr>
          <w:trHeight w:val="281"/>
        </w:trPr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7E15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logLikelihood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C3D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.58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211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.22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168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.6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F27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.35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4B8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.18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252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.3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4D9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.48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8BF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.8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7557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.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6DCF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.48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8AE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.59</w:t>
            </w:r>
          </w:p>
        </w:tc>
      </w:tr>
      <w:tr w:rsidR="00C53F0A" w:rsidRPr="00D140B1" w14:paraId="7F7094D4" w14:textId="77777777" w:rsidTr="009218C1">
        <w:trPr>
          <w:trHeight w:val="281"/>
        </w:trPr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4B0B" w14:textId="77777777" w:rsidR="00C53F0A" w:rsidRPr="00D140B1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C0F0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.8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65CA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.72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F5D6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.04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EB8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.84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A39C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.77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8464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.92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DFA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.07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A02D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.42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BE41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.19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B0A2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.0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1BC8" w14:textId="77777777" w:rsidR="00C53F0A" w:rsidRPr="00D140B1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.18</w:t>
            </w:r>
          </w:p>
        </w:tc>
      </w:tr>
    </w:tbl>
    <w:p w14:paraId="1D0A8CAB" w14:textId="77777777" w:rsidR="00C53F0A" w:rsidRPr="00D140B1" w:rsidRDefault="00C53F0A" w:rsidP="00C53F0A">
      <w:pPr>
        <w:rPr>
          <w:rFonts w:ascii="Times New Roman" w:hAnsi="Times New Roman" w:cs="Times New Roman"/>
        </w:rPr>
      </w:pPr>
    </w:p>
    <w:p w14:paraId="2DFD1C12" w14:textId="77777777" w:rsidR="00F009A1" w:rsidRDefault="00F009A1"/>
    <w:p w14:paraId="3257A086" w14:textId="77777777" w:rsidR="00C53F0A" w:rsidRDefault="00C53F0A"/>
    <w:p w14:paraId="66B5FA5C" w14:textId="77777777" w:rsidR="00C53F0A" w:rsidRDefault="00C53F0A"/>
    <w:p w14:paraId="6E5298C6" w14:textId="77777777" w:rsidR="00C53F0A" w:rsidRDefault="00C53F0A"/>
    <w:p w14:paraId="71BBDFB5" w14:textId="77777777" w:rsidR="00C53F0A" w:rsidRDefault="00C53F0A"/>
    <w:p w14:paraId="4F8225A7" w14:textId="77777777" w:rsidR="00C53F0A" w:rsidRDefault="00C53F0A"/>
    <w:p w14:paraId="4EEB5E18" w14:textId="77777777" w:rsidR="00C53F0A" w:rsidRDefault="00C53F0A"/>
    <w:p w14:paraId="3685A42C" w14:textId="77777777" w:rsidR="00C53F0A" w:rsidRDefault="00C53F0A"/>
    <w:p w14:paraId="28AE0535" w14:textId="0D37A7BA" w:rsidR="00C53F0A" w:rsidRPr="00D140B1" w:rsidRDefault="003F4018" w:rsidP="00C53F0A">
      <w:pPr>
        <w:rPr>
          <w:rFonts w:ascii="Times New Roman" w:hAnsi="Times New Roman" w:cs="Times New Roman"/>
        </w:rPr>
      </w:pPr>
      <w:r w:rsidRPr="003F4018">
        <w:lastRenderedPageBreak/>
        <w:t>Additional file 1</w:t>
      </w:r>
      <w:r>
        <w:t>:</w:t>
      </w:r>
      <w:r w:rsidRPr="003F4018">
        <w:t xml:space="preserve"> </w:t>
      </w:r>
      <w:r w:rsidR="00C53F0A" w:rsidRPr="00D140B1">
        <w:rPr>
          <w:rFonts w:ascii="Times New Roman" w:hAnsi="Times New Roman" w:cs="Times New Roman"/>
          <w:b/>
        </w:rPr>
        <w:t>Table 1</w:t>
      </w:r>
      <w:r w:rsidR="002C3609">
        <w:rPr>
          <w:rFonts w:ascii="Times New Roman" w:hAnsi="Times New Roman" w:cs="Times New Roman"/>
          <w:b/>
        </w:rPr>
        <w:t>9</w:t>
      </w:r>
      <w:r w:rsidR="00C53F0A" w:rsidRPr="00D140B1">
        <w:rPr>
          <w:rFonts w:ascii="Times New Roman" w:hAnsi="Times New Roman" w:cs="Times New Roman"/>
        </w:rPr>
        <w:t xml:space="preserve">. Mixed Model Selection – Any Free Time-Related Concussion within </w:t>
      </w:r>
      <w:r w:rsidR="00B35AC7">
        <w:rPr>
          <w:rFonts w:ascii="Times New Roman" w:hAnsi="Times New Roman" w:cs="Times New Roman"/>
        </w:rPr>
        <w:t>Varsity</w:t>
      </w:r>
      <w:r w:rsidR="00C53F0A" w:rsidRPr="00D140B1">
        <w:rPr>
          <w:rFonts w:ascii="Times New Roman" w:hAnsi="Times New Roman" w:cs="Times New Roman"/>
        </w:rPr>
        <w:t xml:space="preserve"> Cadets</w:t>
      </w:r>
    </w:p>
    <w:tbl>
      <w:tblPr>
        <w:tblW w:w="13923" w:type="dxa"/>
        <w:tblLook w:val="04A0" w:firstRow="1" w:lastRow="0" w:firstColumn="1" w:lastColumn="0" w:noHBand="0" w:noVBand="1"/>
      </w:tblPr>
      <w:tblGrid>
        <w:gridCol w:w="3011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C53F0A" w:rsidRPr="00082894" w14:paraId="52AEC2CB" w14:textId="77777777" w:rsidTr="009218C1">
        <w:trPr>
          <w:trHeight w:val="302"/>
        </w:trPr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7DD3" w14:textId="77777777" w:rsidR="00C53F0A" w:rsidRPr="00082894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CAA4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B7E4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7627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8538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8106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8831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7E72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8932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1C54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A232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56A5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1</w:t>
            </w:r>
          </w:p>
        </w:tc>
      </w:tr>
      <w:tr w:rsidR="00C53F0A" w:rsidRPr="00082894" w14:paraId="4FD78BE8" w14:textId="77777777" w:rsidTr="009218C1">
        <w:trPr>
          <w:trHeight w:val="302"/>
        </w:trPr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D132" w14:textId="77777777" w:rsidR="00C53F0A" w:rsidRPr="00082894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30C6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EBF4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C92F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C5E0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E5E2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0231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EBA5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C440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A4A4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F5CD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AB97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1</w:t>
            </w:r>
          </w:p>
        </w:tc>
      </w:tr>
      <w:tr w:rsidR="00C53F0A" w:rsidRPr="00082894" w14:paraId="32CF960A" w14:textId="77777777" w:rsidTr="009218C1">
        <w:trPr>
          <w:trHeight w:val="302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1B1F2B22" w14:textId="77777777" w:rsidR="00C53F0A" w:rsidRPr="00082894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ct Leve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C687C1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52A6C4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D49B20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4FE016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546E14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0FD70C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B9C2C7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71F07B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23949F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096E02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CDF8D4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082894" w14:paraId="13CCBF5C" w14:textId="77777777" w:rsidTr="009218C1">
        <w:trPr>
          <w:trHeight w:val="302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60BBB9E0" w14:textId="77777777" w:rsidR="00C53F0A" w:rsidRPr="00082894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m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D6B8B8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79255C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9B354D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58C6FA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D65643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B8227C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0F8FDE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0F008E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951750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AC15BA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CA6D36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082894" w14:paraId="0B8C31DE" w14:textId="77777777" w:rsidTr="009218C1">
        <w:trPr>
          <w:trHeight w:val="302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30D5E0F3" w14:textId="77777777" w:rsidR="00C53F0A" w:rsidRPr="00082894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 Concu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238A6B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81F0EE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04ADEE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916AA3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B4CDA0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4147DF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6EFA32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81353F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E466A3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425042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0DD408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082894" w14:paraId="0067365E" w14:textId="77777777" w:rsidTr="009218C1">
        <w:trPr>
          <w:trHeight w:val="302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1C61C7F9" w14:textId="77777777" w:rsidR="00C53F0A" w:rsidRPr="00082894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eadache in the past three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416961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74AAD8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CAFD01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58F5B7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D74BF7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8A1E72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BEBB7B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2B1CC7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FBAF85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89681E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6C28D4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082894" w14:paraId="2E675A0E" w14:textId="77777777" w:rsidTr="009218C1">
        <w:trPr>
          <w:trHeight w:val="302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129D769D" w14:textId="77777777" w:rsidR="00C53F0A" w:rsidRPr="00082894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ine Headach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DC1CEF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4ED200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DB1980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6E12A0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CD56C5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86AAD2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53F94E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8FF5F5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DBA2EE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063FA7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C4D68B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082894" w14:paraId="007C52AB" w14:textId="77777777" w:rsidTr="009218C1">
        <w:trPr>
          <w:trHeight w:val="302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4DF69078" w14:textId="77777777" w:rsidR="00C53F0A" w:rsidRPr="00082894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/ADH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112D14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FB17CE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CD14E0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A6A373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D956F5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E9C938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D96FD7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A466BF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06667C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966641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DDC932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082894" w14:paraId="147F573B" w14:textId="77777777" w:rsidTr="009218C1">
        <w:trPr>
          <w:trHeight w:val="302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3C7C12E2" w14:textId="77777777" w:rsidR="00C53F0A" w:rsidRPr="00082894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ED3ABF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F3A419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EB56E2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70E30E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C390CF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9757CC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101E07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5CC21E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8FCEFD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04B4CC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98DDBC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082894" w14:paraId="195D3CAA" w14:textId="77777777" w:rsidTr="009218C1">
        <w:trPr>
          <w:trHeight w:val="302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7442356B" w14:textId="77777777" w:rsidR="00C53F0A" w:rsidRPr="00082894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Somatiz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08328C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87F541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D8BAFF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8A9031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CA938D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8B437E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A90641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61980C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12D32E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3C8F36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4EDC11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082894" w14:paraId="4C862359" w14:textId="77777777" w:rsidTr="009218C1">
        <w:trPr>
          <w:trHeight w:val="302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28ECF9FC" w14:textId="77777777" w:rsidR="00C53F0A" w:rsidRPr="00082894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Depre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3F032D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69ABE3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F41BCD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DB5660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8D5E9E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73A0A6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E6E48E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DB1D22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F9A3CD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0DD273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4F83F4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082894" w14:paraId="1CC16547" w14:textId="77777777" w:rsidTr="009218C1">
        <w:trPr>
          <w:trHeight w:val="302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5106E2F9" w14:textId="77777777" w:rsidR="00C53F0A" w:rsidRPr="00082894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 Anxie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3E5BE7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58608B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7C941B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4AA0F5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0DA5FA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A552E4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69E452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69026C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8E9A8A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CB678A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4FF6F2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F0A" w:rsidRPr="00082894" w14:paraId="6B343417" w14:textId="77777777" w:rsidTr="009218C1">
        <w:trPr>
          <w:trHeight w:val="302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42571395" w14:textId="77777777" w:rsidR="00C53F0A" w:rsidRPr="00082894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 Severity Sco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971D36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48718A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89B91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B4DABF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38BFC2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213E4F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602575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89BB4B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E2F227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70AE11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D28B3C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3F0A" w:rsidRPr="00082894" w14:paraId="0B4389EA" w14:textId="77777777" w:rsidTr="009218C1">
        <w:trPr>
          <w:trHeight w:val="302"/>
        </w:trPr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5881" w14:textId="77777777" w:rsidR="00C53F0A" w:rsidRPr="00082894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S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3A55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B72D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338F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B250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9E32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DD2C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C84F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6B0C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7803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DDF6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FC29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= 0.58</w:t>
            </w:r>
          </w:p>
        </w:tc>
      </w:tr>
      <w:tr w:rsidR="00C53F0A" w:rsidRPr="00082894" w14:paraId="7C1A68A4" w14:textId="77777777" w:rsidTr="009218C1">
        <w:trPr>
          <w:trHeight w:val="302"/>
        </w:trPr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8164" w14:textId="77777777" w:rsidR="00C53F0A" w:rsidRPr="00082894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logLikelihoo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B9AF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.5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5F0A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.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F534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74F3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.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7CCC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74E0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4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9C40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8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2C26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.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9309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3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82F5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8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BDCE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.02</w:t>
            </w:r>
          </w:p>
        </w:tc>
      </w:tr>
      <w:tr w:rsidR="00C53F0A" w:rsidRPr="00082894" w14:paraId="656BA71D" w14:textId="77777777" w:rsidTr="009218C1">
        <w:trPr>
          <w:trHeight w:val="302"/>
        </w:trPr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4F7F" w14:textId="77777777" w:rsidR="00C53F0A" w:rsidRPr="00082894" w:rsidRDefault="00C53F0A" w:rsidP="00921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6E9E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.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4EB5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.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4F25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0CAB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.9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C7E0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.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A85A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.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56593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.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B349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.5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CD29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.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8F55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.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B03B" w14:textId="77777777" w:rsidR="00C53F0A" w:rsidRPr="00082894" w:rsidRDefault="00C53F0A" w:rsidP="00921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.41</w:t>
            </w:r>
          </w:p>
        </w:tc>
      </w:tr>
    </w:tbl>
    <w:p w14:paraId="6DF70203" w14:textId="77777777" w:rsidR="00C53F0A" w:rsidRPr="00D140B1" w:rsidRDefault="00C53F0A" w:rsidP="00C53F0A">
      <w:pPr>
        <w:rPr>
          <w:rFonts w:ascii="Times New Roman" w:hAnsi="Times New Roman" w:cs="Times New Roman"/>
        </w:rPr>
      </w:pPr>
    </w:p>
    <w:p w14:paraId="38151E4F" w14:textId="77777777" w:rsidR="00C53F0A" w:rsidRPr="00D140B1" w:rsidRDefault="00C53F0A" w:rsidP="00C53F0A">
      <w:pPr>
        <w:rPr>
          <w:rFonts w:ascii="Times New Roman" w:hAnsi="Times New Roman" w:cs="Times New Roman"/>
        </w:rPr>
      </w:pPr>
    </w:p>
    <w:p w14:paraId="3FF80393" w14:textId="18C8E3F3" w:rsidR="00C53F0A" w:rsidRDefault="00C53F0A"/>
    <w:p w14:paraId="6DDD9F04" w14:textId="6A2A5011" w:rsidR="005701CE" w:rsidRDefault="005701CE"/>
    <w:p w14:paraId="744E8080" w14:textId="02A4B706" w:rsidR="005701CE" w:rsidRDefault="005701CE"/>
    <w:p w14:paraId="040E12DC" w14:textId="2AF645D0" w:rsidR="005701CE" w:rsidRDefault="005701CE"/>
    <w:p w14:paraId="44E0F666" w14:textId="05597A57" w:rsidR="005701CE" w:rsidRDefault="005701CE"/>
    <w:p w14:paraId="54B71E24" w14:textId="100C304F" w:rsidR="005701CE" w:rsidRDefault="005701CE"/>
    <w:p w14:paraId="3EA60963" w14:textId="02C2E7C5" w:rsidR="005701CE" w:rsidRDefault="005701CE"/>
    <w:p w14:paraId="0A422B04" w14:textId="0CF1B72D" w:rsidR="005701CE" w:rsidRPr="006811FF" w:rsidRDefault="003F4018">
      <w:pPr>
        <w:rPr>
          <w:rFonts w:ascii="Times New Roman" w:hAnsi="Times New Roman" w:cs="Times New Roman"/>
          <w:b/>
        </w:rPr>
      </w:pPr>
      <w:r w:rsidRPr="003F4018">
        <w:lastRenderedPageBreak/>
        <w:t>Additional file 1</w:t>
      </w:r>
      <w:r>
        <w:t>:</w:t>
      </w:r>
      <w:r w:rsidRPr="003F4018">
        <w:t xml:space="preserve"> </w:t>
      </w:r>
      <w:r w:rsidR="005701CE" w:rsidRPr="006811FF">
        <w:rPr>
          <w:rFonts w:ascii="Times New Roman" w:hAnsi="Times New Roman" w:cs="Times New Roman"/>
          <w:b/>
        </w:rPr>
        <w:t>Table 20. Description of risk factor variables and measures</w:t>
      </w:r>
    </w:p>
    <w:tbl>
      <w:tblPr>
        <w:tblStyle w:val="TableGrid"/>
        <w:tblW w:w="13682" w:type="dxa"/>
        <w:tblLook w:val="04A0" w:firstRow="1" w:lastRow="0" w:firstColumn="1" w:lastColumn="0" w:noHBand="0" w:noVBand="1"/>
      </w:tblPr>
      <w:tblGrid>
        <w:gridCol w:w="4560"/>
        <w:gridCol w:w="4560"/>
        <w:gridCol w:w="4562"/>
      </w:tblGrid>
      <w:tr w:rsidR="005701CE" w:rsidRPr="006811FF" w14:paraId="3B9BCB87" w14:textId="77777777" w:rsidTr="005701CE">
        <w:trPr>
          <w:trHeight w:val="252"/>
        </w:trPr>
        <w:tc>
          <w:tcPr>
            <w:tcW w:w="4560" w:type="dxa"/>
          </w:tcPr>
          <w:p w14:paraId="2B04B71F" w14:textId="0B1E5DF5" w:rsidR="005701CE" w:rsidRPr="006811FF" w:rsidRDefault="005701CE">
            <w:pPr>
              <w:rPr>
                <w:rFonts w:ascii="Times New Roman" w:hAnsi="Times New Roman" w:cs="Times New Roman"/>
                <w:b/>
              </w:rPr>
            </w:pPr>
            <w:r w:rsidRPr="006811FF">
              <w:rPr>
                <w:rFonts w:ascii="Times New Roman" w:hAnsi="Times New Roman" w:cs="Times New Roman"/>
                <w:b/>
              </w:rPr>
              <w:t>Risk Factor Grouping</w:t>
            </w:r>
          </w:p>
        </w:tc>
        <w:tc>
          <w:tcPr>
            <w:tcW w:w="4560" w:type="dxa"/>
          </w:tcPr>
          <w:p w14:paraId="6EF1F348" w14:textId="1501B3D4" w:rsidR="005701CE" w:rsidRPr="006811FF" w:rsidRDefault="005701CE">
            <w:pPr>
              <w:rPr>
                <w:rFonts w:ascii="Times New Roman" w:hAnsi="Times New Roman" w:cs="Times New Roman"/>
                <w:b/>
              </w:rPr>
            </w:pPr>
            <w:r w:rsidRPr="006811FF">
              <w:rPr>
                <w:rFonts w:ascii="Times New Roman" w:hAnsi="Times New Roman" w:cs="Times New Roman"/>
                <w:b/>
              </w:rPr>
              <w:t>Measure/Variable</w:t>
            </w:r>
          </w:p>
        </w:tc>
        <w:tc>
          <w:tcPr>
            <w:tcW w:w="4562" w:type="dxa"/>
          </w:tcPr>
          <w:p w14:paraId="530EF4E3" w14:textId="0A9D8CCE" w:rsidR="005701CE" w:rsidRPr="006811FF" w:rsidRDefault="005701CE">
            <w:pPr>
              <w:rPr>
                <w:rFonts w:ascii="Times New Roman" w:hAnsi="Times New Roman" w:cs="Times New Roman"/>
                <w:b/>
              </w:rPr>
            </w:pPr>
            <w:r w:rsidRPr="006811FF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5701CE" w:rsidRPr="006811FF" w14:paraId="5799BE11" w14:textId="77777777" w:rsidTr="005701CE">
        <w:trPr>
          <w:trHeight w:val="490"/>
        </w:trPr>
        <w:tc>
          <w:tcPr>
            <w:tcW w:w="4560" w:type="dxa"/>
          </w:tcPr>
          <w:p w14:paraId="62DBCF62" w14:textId="584A34A5" w:rsidR="005701CE" w:rsidRPr="006811FF" w:rsidRDefault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>Demographic</w:t>
            </w:r>
          </w:p>
        </w:tc>
        <w:tc>
          <w:tcPr>
            <w:tcW w:w="4560" w:type="dxa"/>
          </w:tcPr>
          <w:p w14:paraId="25AFDE89" w14:textId="620713D9" w:rsidR="005701CE" w:rsidRPr="006811FF" w:rsidRDefault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562" w:type="dxa"/>
          </w:tcPr>
          <w:p w14:paraId="66F8F1E1" w14:textId="26469356" w:rsidR="005701CE" w:rsidRPr="006811FF" w:rsidRDefault="005701CE" w:rsidP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 xml:space="preserve">Variable collected on case report form </w:t>
            </w:r>
          </w:p>
        </w:tc>
      </w:tr>
      <w:tr w:rsidR="005701CE" w:rsidRPr="006811FF" w14:paraId="6E95E4DF" w14:textId="77777777" w:rsidTr="005701CE">
        <w:trPr>
          <w:trHeight w:val="238"/>
        </w:trPr>
        <w:tc>
          <w:tcPr>
            <w:tcW w:w="4560" w:type="dxa"/>
            <w:vMerge w:val="restart"/>
          </w:tcPr>
          <w:p w14:paraId="401D66EC" w14:textId="3EF8A7CD" w:rsidR="005701CE" w:rsidRPr="006811FF" w:rsidRDefault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>Medical/Well-Being</w:t>
            </w:r>
          </w:p>
        </w:tc>
        <w:tc>
          <w:tcPr>
            <w:tcW w:w="4560" w:type="dxa"/>
          </w:tcPr>
          <w:p w14:paraId="43022FEB" w14:textId="646CC4B8" w:rsidR="005701CE" w:rsidRPr="006811FF" w:rsidRDefault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>Anxiety Symptoms</w:t>
            </w:r>
          </w:p>
        </w:tc>
        <w:tc>
          <w:tcPr>
            <w:tcW w:w="4562" w:type="dxa"/>
          </w:tcPr>
          <w:p w14:paraId="45F52F73" w14:textId="5F794017" w:rsidR="005701CE" w:rsidRPr="006811FF" w:rsidRDefault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>Brief Symptom Inventory – 18 anxiety subscale</w:t>
            </w:r>
          </w:p>
        </w:tc>
      </w:tr>
      <w:tr w:rsidR="005701CE" w:rsidRPr="006811FF" w14:paraId="00068274" w14:textId="77777777" w:rsidTr="005701CE">
        <w:trPr>
          <w:trHeight w:val="252"/>
        </w:trPr>
        <w:tc>
          <w:tcPr>
            <w:tcW w:w="4560" w:type="dxa"/>
            <w:vMerge/>
          </w:tcPr>
          <w:p w14:paraId="077A1F13" w14:textId="77777777" w:rsidR="005701CE" w:rsidRPr="006811FF" w:rsidRDefault="00570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0" w:type="dxa"/>
          </w:tcPr>
          <w:p w14:paraId="7306CA48" w14:textId="38DC9D28" w:rsidR="005701CE" w:rsidRPr="006811FF" w:rsidRDefault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>Depression Symptoms</w:t>
            </w:r>
          </w:p>
        </w:tc>
        <w:tc>
          <w:tcPr>
            <w:tcW w:w="4562" w:type="dxa"/>
          </w:tcPr>
          <w:p w14:paraId="668B16B4" w14:textId="2B798BB4" w:rsidR="005701CE" w:rsidRPr="006811FF" w:rsidRDefault="005701CE" w:rsidP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>Brief Symptom Inventory – 18 Depression subscale</w:t>
            </w:r>
          </w:p>
        </w:tc>
      </w:tr>
      <w:tr w:rsidR="005701CE" w:rsidRPr="006811FF" w14:paraId="37BB4591" w14:textId="77777777" w:rsidTr="005701CE">
        <w:trPr>
          <w:trHeight w:val="252"/>
        </w:trPr>
        <w:tc>
          <w:tcPr>
            <w:tcW w:w="4560" w:type="dxa"/>
            <w:vMerge/>
          </w:tcPr>
          <w:p w14:paraId="14C74295" w14:textId="77777777" w:rsidR="005701CE" w:rsidRPr="006811FF" w:rsidRDefault="00570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0" w:type="dxa"/>
          </w:tcPr>
          <w:p w14:paraId="3B521413" w14:textId="7A574B38" w:rsidR="005701CE" w:rsidRPr="006811FF" w:rsidRDefault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>Somatization Symptoms</w:t>
            </w:r>
          </w:p>
        </w:tc>
        <w:tc>
          <w:tcPr>
            <w:tcW w:w="4562" w:type="dxa"/>
          </w:tcPr>
          <w:p w14:paraId="56D8E440" w14:textId="4AC33C99" w:rsidR="005701CE" w:rsidRPr="006811FF" w:rsidRDefault="005701CE" w:rsidP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>Brief Symptom Inventory – 18 Somatization subscale</w:t>
            </w:r>
          </w:p>
        </w:tc>
      </w:tr>
      <w:tr w:rsidR="005701CE" w:rsidRPr="006811FF" w14:paraId="22BFF02E" w14:textId="77777777" w:rsidTr="005701CE">
        <w:trPr>
          <w:trHeight w:val="238"/>
        </w:trPr>
        <w:tc>
          <w:tcPr>
            <w:tcW w:w="4560" w:type="dxa"/>
            <w:vMerge/>
          </w:tcPr>
          <w:p w14:paraId="266894CF" w14:textId="77777777" w:rsidR="005701CE" w:rsidRPr="006811FF" w:rsidRDefault="005701CE" w:rsidP="00570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0" w:type="dxa"/>
          </w:tcPr>
          <w:p w14:paraId="15218778" w14:textId="51FC4ECB" w:rsidR="005701CE" w:rsidRPr="006811FF" w:rsidRDefault="005701CE" w:rsidP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>Previous Concussion</w:t>
            </w:r>
          </w:p>
        </w:tc>
        <w:tc>
          <w:tcPr>
            <w:tcW w:w="4562" w:type="dxa"/>
          </w:tcPr>
          <w:p w14:paraId="4256B7E6" w14:textId="0D17E54E" w:rsidR="005701CE" w:rsidRPr="006811FF" w:rsidRDefault="005701CE" w:rsidP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 xml:space="preserve">Variable collected on case report form </w:t>
            </w:r>
          </w:p>
        </w:tc>
      </w:tr>
      <w:tr w:rsidR="005701CE" w:rsidRPr="006811FF" w14:paraId="029CD13A" w14:textId="77777777" w:rsidTr="005701CE">
        <w:trPr>
          <w:trHeight w:val="238"/>
        </w:trPr>
        <w:tc>
          <w:tcPr>
            <w:tcW w:w="4560" w:type="dxa"/>
            <w:vMerge/>
          </w:tcPr>
          <w:p w14:paraId="6051B72B" w14:textId="77777777" w:rsidR="005701CE" w:rsidRPr="006811FF" w:rsidRDefault="005701CE" w:rsidP="00570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0" w:type="dxa"/>
          </w:tcPr>
          <w:p w14:paraId="39ECDF56" w14:textId="147EE8C0" w:rsidR="005701CE" w:rsidRPr="006811FF" w:rsidRDefault="005701CE" w:rsidP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>ADD/ADHD</w:t>
            </w:r>
          </w:p>
        </w:tc>
        <w:tc>
          <w:tcPr>
            <w:tcW w:w="4562" w:type="dxa"/>
          </w:tcPr>
          <w:p w14:paraId="4F40C39A" w14:textId="68C48E71" w:rsidR="005701CE" w:rsidRPr="006811FF" w:rsidRDefault="005701CE" w:rsidP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 xml:space="preserve">Variable collected on case report form </w:t>
            </w:r>
          </w:p>
        </w:tc>
      </w:tr>
      <w:tr w:rsidR="005701CE" w:rsidRPr="006811FF" w14:paraId="2615A049" w14:textId="77777777" w:rsidTr="005701CE">
        <w:trPr>
          <w:trHeight w:val="238"/>
        </w:trPr>
        <w:tc>
          <w:tcPr>
            <w:tcW w:w="4560" w:type="dxa"/>
            <w:vMerge/>
          </w:tcPr>
          <w:p w14:paraId="7ADBF558" w14:textId="77777777" w:rsidR="005701CE" w:rsidRPr="006811FF" w:rsidRDefault="005701CE" w:rsidP="00570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0" w:type="dxa"/>
          </w:tcPr>
          <w:p w14:paraId="63601DFD" w14:textId="5D2A5421" w:rsidR="005701CE" w:rsidRPr="006811FF" w:rsidRDefault="005701CE" w:rsidP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>Headache in the past three months</w:t>
            </w:r>
          </w:p>
        </w:tc>
        <w:tc>
          <w:tcPr>
            <w:tcW w:w="4562" w:type="dxa"/>
          </w:tcPr>
          <w:p w14:paraId="796B57D6" w14:textId="57996C3A" w:rsidR="005701CE" w:rsidRPr="006811FF" w:rsidRDefault="005701CE" w:rsidP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 xml:space="preserve">Variable collected on case report form </w:t>
            </w:r>
          </w:p>
        </w:tc>
      </w:tr>
      <w:tr w:rsidR="005701CE" w:rsidRPr="006811FF" w14:paraId="4DE66390" w14:textId="77777777" w:rsidTr="005701CE">
        <w:trPr>
          <w:trHeight w:val="238"/>
        </w:trPr>
        <w:tc>
          <w:tcPr>
            <w:tcW w:w="4560" w:type="dxa"/>
            <w:vMerge/>
          </w:tcPr>
          <w:p w14:paraId="5E465150" w14:textId="77777777" w:rsidR="005701CE" w:rsidRPr="006811FF" w:rsidRDefault="005701CE" w:rsidP="00570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0" w:type="dxa"/>
          </w:tcPr>
          <w:p w14:paraId="4AAA4C98" w14:textId="3BEA6662" w:rsidR="005701CE" w:rsidRPr="006811FF" w:rsidRDefault="005701CE" w:rsidP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>Migraine Headache</w:t>
            </w:r>
          </w:p>
        </w:tc>
        <w:tc>
          <w:tcPr>
            <w:tcW w:w="4562" w:type="dxa"/>
          </w:tcPr>
          <w:p w14:paraId="02493798" w14:textId="33D9CB7B" w:rsidR="005701CE" w:rsidRPr="006811FF" w:rsidRDefault="005701CE" w:rsidP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 xml:space="preserve">Variable collected on case report form </w:t>
            </w:r>
          </w:p>
        </w:tc>
      </w:tr>
      <w:tr w:rsidR="005701CE" w:rsidRPr="006811FF" w14:paraId="14FA880C" w14:textId="77777777" w:rsidTr="005701CE">
        <w:trPr>
          <w:trHeight w:val="238"/>
        </w:trPr>
        <w:tc>
          <w:tcPr>
            <w:tcW w:w="4560" w:type="dxa"/>
            <w:vMerge/>
          </w:tcPr>
          <w:p w14:paraId="2C7A6828" w14:textId="77777777" w:rsidR="005701CE" w:rsidRPr="006811FF" w:rsidRDefault="00570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0" w:type="dxa"/>
          </w:tcPr>
          <w:p w14:paraId="6EFA91AF" w14:textId="6E06278B" w:rsidR="005701CE" w:rsidRPr="006811FF" w:rsidRDefault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>Concussion Symptoms</w:t>
            </w:r>
          </w:p>
        </w:tc>
        <w:tc>
          <w:tcPr>
            <w:tcW w:w="4562" w:type="dxa"/>
          </w:tcPr>
          <w:p w14:paraId="1DB3C789" w14:textId="24A68EA8" w:rsidR="005701CE" w:rsidRPr="006811FF" w:rsidRDefault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>Standardized Concussion Assessment Tool – Symptom Inventory</w:t>
            </w:r>
          </w:p>
        </w:tc>
      </w:tr>
      <w:tr w:rsidR="005701CE" w:rsidRPr="006811FF" w14:paraId="21E89779" w14:textId="77777777" w:rsidTr="005701CE">
        <w:trPr>
          <w:trHeight w:val="238"/>
        </w:trPr>
        <w:tc>
          <w:tcPr>
            <w:tcW w:w="4560" w:type="dxa"/>
            <w:vMerge w:val="restart"/>
          </w:tcPr>
          <w:p w14:paraId="7B5371FC" w14:textId="125437EA" w:rsidR="005701CE" w:rsidRPr="006811FF" w:rsidRDefault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4560" w:type="dxa"/>
          </w:tcPr>
          <w:p w14:paraId="4B48C715" w14:textId="345FD224" w:rsidR="005701CE" w:rsidRPr="006811FF" w:rsidRDefault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>Freshman</w:t>
            </w:r>
          </w:p>
        </w:tc>
        <w:tc>
          <w:tcPr>
            <w:tcW w:w="4562" w:type="dxa"/>
          </w:tcPr>
          <w:p w14:paraId="420A5841" w14:textId="7C8F1F5B" w:rsidR="005701CE" w:rsidRPr="006811FF" w:rsidRDefault="005701CE" w:rsidP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 xml:space="preserve">Variable collected on case report form </w:t>
            </w:r>
          </w:p>
        </w:tc>
      </w:tr>
      <w:tr w:rsidR="005701CE" w:rsidRPr="006811FF" w14:paraId="2FF8C143" w14:textId="77777777" w:rsidTr="005701CE">
        <w:trPr>
          <w:trHeight w:val="238"/>
        </w:trPr>
        <w:tc>
          <w:tcPr>
            <w:tcW w:w="4560" w:type="dxa"/>
            <w:vMerge/>
          </w:tcPr>
          <w:p w14:paraId="39C50366" w14:textId="77777777" w:rsidR="005701CE" w:rsidRPr="006811FF" w:rsidRDefault="00570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0" w:type="dxa"/>
          </w:tcPr>
          <w:p w14:paraId="56202D28" w14:textId="418EFBBD" w:rsidR="005701CE" w:rsidRPr="006811FF" w:rsidRDefault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>Sport Level</w:t>
            </w:r>
          </w:p>
        </w:tc>
        <w:tc>
          <w:tcPr>
            <w:tcW w:w="4562" w:type="dxa"/>
          </w:tcPr>
          <w:p w14:paraId="2B712DDA" w14:textId="19B2F373" w:rsidR="005701CE" w:rsidRPr="006811FF" w:rsidRDefault="005701CE" w:rsidP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 xml:space="preserve">Variable collected on case report form </w:t>
            </w:r>
          </w:p>
        </w:tc>
      </w:tr>
      <w:tr w:rsidR="005701CE" w:rsidRPr="006811FF" w14:paraId="7A7CA00A" w14:textId="77777777" w:rsidTr="005701CE">
        <w:trPr>
          <w:trHeight w:val="238"/>
        </w:trPr>
        <w:tc>
          <w:tcPr>
            <w:tcW w:w="4560" w:type="dxa"/>
            <w:vMerge/>
          </w:tcPr>
          <w:p w14:paraId="18370539" w14:textId="77777777" w:rsidR="005701CE" w:rsidRPr="006811FF" w:rsidRDefault="00570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0" w:type="dxa"/>
          </w:tcPr>
          <w:p w14:paraId="11D02D28" w14:textId="13FBE27A" w:rsidR="005701CE" w:rsidRPr="006811FF" w:rsidRDefault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>Contact Level</w:t>
            </w:r>
          </w:p>
        </w:tc>
        <w:tc>
          <w:tcPr>
            <w:tcW w:w="4562" w:type="dxa"/>
          </w:tcPr>
          <w:p w14:paraId="7A611C03" w14:textId="01325354" w:rsidR="005701CE" w:rsidRPr="006811FF" w:rsidRDefault="005701CE" w:rsidP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 xml:space="preserve">Variable collected on case report form </w:t>
            </w:r>
          </w:p>
        </w:tc>
      </w:tr>
      <w:tr w:rsidR="005701CE" w14:paraId="70691BD4" w14:textId="77777777" w:rsidTr="005701CE">
        <w:trPr>
          <w:trHeight w:val="238"/>
        </w:trPr>
        <w:tc>
          <w:tcPr>
            <w:tcW w:w="4560" w:type="dxa"/>
            <w:vMerge/>
          </w:tcPr>
          <w:p w14:paraId="4DFBCB17" w14:textId="77777777" w:rsidR="005701CE" w:rsidRPr="006811FF" w:rsidRDefault="00570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0" w:type="dxa"/>
          </w:tcPr>
          <w:p w14:paraId="4FAB1F46" w14:textId="60E5A39D" w:rsidR="005701CE" w:rsidRPr="006811FF" w:rsidRDefault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4562" w:type="dxa"/>
          </w:tcPr>
          <w:p w14:paraId="72DBAC2C" w14:textId="1645EB52" w:rsidR="005701CE" w:rsidRPr="005701CE" w:rsidRDefault="005701CE">
            <w:pPr>
              <w:rPr>
                <w:rFonts w:ascii="Times New Roman" w:hAnsi="Times New Roman" w:cs="Times New Roman"/>
              </w:rPr>
            </w:pPr>
            <w:r w:rsidRPr="006811FF">
              <w:rPr>
                <w:rFonts w:ascii="Times New Roman" w:hAnsi="Times New Roman" w:cs="Times New Roman"/>
              </w:rPr>
              <w:t>The academy the cadet attended. Site was the random effect included in the mixed model.</w:t>
            </w:r>
          </w:p>
        </w:tc>
      </w:tr>
    </w:tbl>
    <w:p w14:paraId="677B6FCD" w14:textId="77777777" w:rsidR="005701CE" w:rsidRPr="005701CE" w:rsidRDefault="005701CE">
      <w:pPr>
        <w:rPr>
          <w:rFonts w:ascii="Times New Roman" w:hAnsi="Times New Roman" w:cs="Times New Roman"/>
          <w:b/>
        </w:rPr>
      </w:pPr>
    </w:p>
    <w:sectPr w:rsidR="005701CE" w:rsidRPr="005701CE" w:rsidSect="00F009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0MrGwNDIyMbM0sTRS0lEKTi0uzszPAykwrwUA4n1+NCwAAAA="/>
    <w:docVar w:name="Total_Editing_Time" w:val="6"/>
  </w:docVars>
  <w:rsids>
    <w:rsidRoot w:val="00F009A1"/>
    <w:rsid w:val="002C3609"/>
    <w:rsid w:val="003F4018"/>
    <w:rsid w:val="005701CE"/>
    <w:rsid w:val="006811FF"/>
    <w:rsid w:val="006956A7"/>
    <w:rsid w:val="0075584F"/>
    <w:rsid w:val="00773CCE"/>
    <w:rsid w:val="00777F94"/>
    <w:rsid w:val="00846564"/>
    <w:rsid w:val="00A67E95"/>
    <w:rsid w:val="00AB6485"/>
    <w:rsid w:val="00B35AC7"/>
    <w:rsid w:val="00BB0612"/>
    <w:rsid w:val="00C53F0A"/>
    <w:rsid w:val="00D15FB9"/>
    <w:rsid w:val="00DD57C9"/>
    <w:rsid w:val="00ED39CF"/>
    <w:rsid w:val="00F009A1"/>
    <w:rsid w:val="00FD5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C7A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9A1"/>
  </w:style>
  <w:style w:type="paragraph" w:styleId="Heading1">
    <w:name w:val="heading 1"/>
    <w:basedOn w:val="Normal"/>
    <w:next w:val="Normal"/>
    <w:link w:val="Heading1Char"/>
    <w:uiPriority w:val="9"/>
    <w:qFormat/>
    <w:rsid w:val="00A67E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E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E9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84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Heading1">
    <w:name w:val="Dissertation Heading 1"/>
    <w:basedOn w:val="Heading1"/>
    <w:qFormat/>
    <w:rsid w:val="00A67E95"/>
    <w:pPr>
      <w:spacing w:line="480" w:lineRule="auto"/>
      <w:jc w:val="center"/>
    </w:pPr>
    <w:rPr>
      <w:rFonts w:ascii="Times New Roman" w:hAnsi="Times New Roman" w:cs="Times New Roman"/>
      <w:b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67E9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issertationHeading2">
    <w:name w:val="Dissertation Heading 2"/>
    <w:basedOn w:val="Heading2"/>
    <w:qFormat/>
    <w:rsid w:val="00A67E95"/>
    <w:pPr>
      <w:spacing w:line="480" w:lineRule="auto"/>
    </w:pPr>
    <w:rPr>
      <w:rFonts w:ascii="Times New Roman" w:hAnsi="Times New Roman" w:cs="Times New Roman"/>
      <w:b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E9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isssertationHeading3">
    <w:name w:val="Disssertation Heading 3"/>
    <w:basedOn w:val="Heading3"/>
    <w:qFormat/>
    <w:rsid w:val="00A67E95"/>
    <w:pPr>
      <w:spacing w:line="480" w:lineRule="auto"/>
    </w:pPr>
    <w:rPr>
      <w:rFonts w:ascii="Times New Roman" w:hAnsi="Times New Roman" w:cs="Times New Roman"/>
      <w:i/>
      <w:color w:val="auto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E9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Preface">
    <w:name w:val="Preface"/>
    <w:basedOn w:val="Heading1"/>
    <w:qFormat/>
    <w:rsid w:val="0075584F"/>
    <w:pPr>
      <w:jc w:val="center"/>
    </w:pPr>
    <w:rPr>
      <w:rFonts w:ascii="Times New Roman" w:hAnsi="Times New Roman" w:cs="Times New Roman"/>
      <w:b/>
      <w:caps/>
      <w:color w:val="auto"/>
      <w:sz w:val="24"/>
      <w:szCs w:val="24"/>
    </w:rPr>
  </w:style>
  <w:style w:type="paragraph" w:customStyle="1" w:styleId="Figure">
    <w:name w:val="Figure"/>
    <w:basedOn w:val="Heading1"/>
    <w:qFormat/>
    <w:rsid w:val="0075584F"/>
    <w:rPr>
      <w:rFonts w:ascii="Times New Roman" w:hAnsi="Times New Roman" w:cs="Times New Roman"/>
      <w:b/>
      <w:color w:val="auto"/>
      <w:sz w:val="24"/>
    </w:rPr>
  </w:style>
  <w:style w:type="paragraph" w:customStyle="1" w:styleId="DissertationHeading3">
    <w:name w:val="Dissertation Heading 3"/>
    <w:basedOn w:val="Heading3"/>
    <w:link w:val="DissertationHeading3Char"/>
    <w:qFormat/>
    <w:rsid w:val="0075584F"/>
    <w:rPr>
      <w:rFonts w:ascii="Times New Roman" w:hAnsi="Times New Roman"/>
      <w:i/>
    </w:rPr>
  </w:style>
  <w:style w:type="character" w:customStyle="1" w:styleId="DissertationHeading3Char">
    <w:name w:val="Dissertation Heading 3 Char"/>
    <w:basedOn w:val="Heading3Char"/>
    <w:link w:val="DissertationHeading3"/>
    <w:rsid w:val="0075584F"/>
    <w:rPr>
      <w:rFonts w:ascii="Times New Roman" w:eastAsiaTheme="majorEastAsia" w:hAnsi="Times New Roman" w:cstheme="majorBidi"/>
      <w:i/>
      <w:color w:val="1F4D78" w:themeColor="accent1" w:themeShade="7F"/>
      <w:sz w:val="24"/>
      <w:szCs w:val="24"/>
    </w:rPr>
  </w:style>
  <w:style w:type="paragraph" w:customStyle="1" w:styleId="DissertationHeading4">
    <w:name w:val="Dissertation Heading 4"/>
    <w:basedOn w:val="Heading4"/>
    <w:qFormat/>
    <w:rsid w:val="0075584F"/>
    <w:pPr>
      <w:spacing w:line="240" w:lineRule="auto"/>
    </w:pPr>
    <w:rPr>
      <w:rFonts w:ascii="Times New Roman" w:hAnsi="Times New Roman" w:cs="Times New Roman"/>
      <w:color w:val="auto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84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Appendix">
    <w:name w:val="Appendix"/>
    <w:basedOn w:val="DissertationHeading2"/>
    <w:qFormat/>
    <w:rsid w:val="00846564"/>
    <w:pPr>
      <w:spacing w:line="259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9A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9A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009A1"/>
    <w:rPr>
      <w:sz w:val="20"/>
      <w:szCs w:val="20"/>
    </w:rPr>
  </w:style>
  <w:style w:type="paragraph" w:customStyle="1" w:styleId="Table">
    <w:name w:val="Table"/>
    <w:basedOn w:val="Heading1"/>
    <w:qFormat/>
    <w:rsid w:val="00F009A1"/>
    <w:rPr>
      <w:rFonts w:ascii="Times New Roman" w:hAnsi="Times New Roman" w:cs="Times New Roman"/>
      <w:b/>
      <w:color w:val="auto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009A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9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9A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70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9A1"/>
  </w:style>
  <w:style w:type="paragraph" w:styleId="Heading1">
    <w:name w:val="heading 1"/>
    <w:basedOn w:val="Normal"/>
    <w:next w:val="Normal"/>
    <w:link w:val="Heading1Char"/>
    <w:uiPriority w:val="9"/>
    <w:qFormat/>
    <w:rsid w:val="00A67E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E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E9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84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Heading1">
    <w:name w:val="Dissertation Heading 1"/>
    <w:basedOn w:val="Heading1"/>
    <w:qFormat/>
    <w:rsid w:val="00A67E95"/>
    <w:pPr>
      <w:spacing w:line="480" w:lineRule="auto"/>
      <w:jc w:val="center"/>
    </w:pPr>
    <w:rPr>
      <w:rFonts w:ascii="Times New Roman" w:hAnsi="Times New Roman" w:cs="Times New Roman"/>
      <w:b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67E9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issertationHeading2">
    <w:name w:val="Dissertation Heading 2"/>
    <w:basedOn w:val="Heading2"/>
    <w:qFormat/>
    <w:rsid w:val="00A67E95"/>
    <w:pPr>
      <w:spacing w:line="480" w:lineRule="auto"/>
    </w:pPr>
    <w:rPr>
      <w:rFonts w:ascii="Times New Roman" w:hAnsi="Times New Roman" w:cs="Times New Roman"/>
      <w:b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E9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isssertationHeading3">
    <w:name w:val="Disssertation Heading 3"/>
    <w:basedOn w:val="Heading3"/>
    <w:qFormat/>
    <w:rsid w:val="00A67E95"/>
    <w:pPr>
      <w:spacing w:line="480" w:lineRule="auto"/>
    </w:pPr>
    <w:rPr>
      <w:rFonts w:ascii="Times New Roman" w:hAnsi="Times New Roman" w:cs="Times New Roman"/>
      <w:i/>
      <w:color w:val="auto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E9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Preface">
    <w:name w:val="Preface"/>
    <w:basedOn w:val="Heading1"/>
    <w:qFormat/>
    <w:rsid w:val="0075584F"/>
    <w:pPr>
      <w:jc w:val="center"/>
    </w:pPr>
    <w:rPr>
      <w:rFonts w:ascii="Times New Roman" w:hAnsi="Times New Roman" w:cs="Times New Roman"/>
      <w:b/>
      <w:caps/>
      <w:color w:val="auto"/>
      <w:sz w:val="24"/>
      <w:szCs w:val="24"/>
    </w:rPr>
  </w:style>
  <w:style w:type="paragraph" w:customStyle="1" w:styleId="Figure">
    <w:name w:val="Figure"/>
    <w:basedOn w:val="Heading1"/>
    <w:qFormat/>
    <w:rsid w:val="0075584F"/>
    <w:rPr>
      <w:rFonts w:ascii="Times New Roman" w:hAnsi="Times New Roman" w:cs="Times New Roman"/>
      <w:b/>
      <w:color w:val="auto"/>
      <w:sz w:val="24"/>
    </w:rPr>
  </w:style>
  <w:style w:type="paragraph" w:customStyle="1" w:styleId="DissertationHeading3">
    <w:name w:val="Dissertation Heading 3"/>
    <w:basedOn w:val="Heading3"/>
    <w:link w:val="DissertationHeading3Char"/>
    <w:qFormat/>
    <w:rsid w:val="0075584F"/>
    <w:rPr>
      <w:rFonts w:ascii="Times New Roman" w:hAnsi="Times New Roman"/>
      <w:i/>
    </w:rPr>
  </w:style>
  <w:style w:type="character" w:customStyle="1" w:styleId="DissertationHeading3Char">
    <w:name w:val="Dissertation Heading 3 Char"/>
    <w:basedOn w:val="Heading3Char"/>
    <w:link w:val="DissertationHeading3"/>
    <w:rsid w:val="0075584F"/>
    <w:rPr>
      <w:rFonts w:ascii="Times New Roman" w:eastAsiaTheme="majorEastAsia" w:hAnsi="Times New Roman" w:cstheme="majorBidi"/>
      <w:i/>
      <w:color w:val="1F4D78" w:themeColor="accent1" w:themeShade="7F"/>
      <w:sz w:val="24"/>
      <w:szCs w:val="24"/>
    </w:rPr>
  </w:style>
  <w:style w:type="paragraph" w:customStyle="1" w:styleId="DissertationHeading4">
    <w:name w:val="Dissertation Heading 4"/>
    <w:basedOn w:val="Heading4"/>
    <w:qFormat/>
    <w:rsid w:val="0075584F"/>
    <w:pPr>
      <w:spacing w:line="240" w:lineRule="auto"/>
    </w:pPr>
    <w:rPr>
      <w:rFonts w:ascii="Times New Roman" w:hAnsi="Times New Roman" w:cs="Times New Roman"/>
      <w:color w:val="auto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84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Appendix">
    <w:name w:val="Appendix"/>
    <w:basedOn w:val="DissertationHeading2"/>
    <w:qFormat/>
    <w:rsid w:val="00846564"/>
    <w:pPr>
      <w:spacing w:line="259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9A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9A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009A1"/>
    <w:rPr>
      <w:sz w:val="20"/>
      <w:szCs w:val="20"/>
    </w:rPr>
  </w:style>
  <w:style w:type="paragraph" w:customStyle="1" w:styleId="Table">
    <w:name w:val="Table"/>
    <w:basedOn w:val="Heading1"/>
    <w:qFormat/>
    <w:rsid w:val="00F009A1"/>
    <w:rPr>
      <w:rFonts w:ascii="Times New Roman" w:hAnsi="Times New Roman" w:cs="Times New Roman"/>
      <w:b/>
      <w:color w:val="auto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009A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9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9A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70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6</Pages>
  <Words>5214</Words>
  <Characters>21902</Characters>
  <Application>Microsoft Office Word</Application>
  <DocSecurity>0</DocSecurity>
  <Lines>4380</Lines>
  <Paragraphs>27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4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or, Kathryn</dc:creator>
  <cp:keywords/>
  <dc:description/>
  <cp:lastModifiedBy>CORACION</cp:lastModifiedBy>
  <cp:revision>8</cp:revision>
  <dcterms:created xsi:type="dcterms:W3CDTF">2018-10-29T17:09:00Z</dcterms:created>
  <dcterms:modified xsi:type="dcterms:W3CDTF">2019-01-02T10:17:00Z</dcterms:modified>
</cp:coreProperties>
</file>